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82F2D" w14:textId="77777777" w:rsidR="004F1459" w:rsidRPr="00FD5709" w:rsidRDefault="004F1459" w:rsidP="004F1459">
      <w:pPr>
        <w:rPr>
          <w:sz w:val="22"/>
          <w:szCs w:val="22"/>
        </w:rPr>
      </w:pPr>
      <w:r w:rsidRPr="00FD5709">
        <w:rPr>
          <w:b/>
          <w:bCs/>
          <w:sz w:val="22"/>
          <w:szCs w:val="22"/>
        </w:rPr>
        <w:t xml:space="preserve">Supplementary Table 1. </w:t>
      </w:r>
      <w:r w:rsidRPr="00FD5709">
        <w:rPr>
          <w:sz w:val="22"/>
          <w:szCs w:val="22"/>
        </w:rPr>
        <w:t>Proportion of patients with INR ≤1.3 at different timepoints</w:t>
      </w:r>
    </w:p>
    <w:p w14:paraId="2136AFD6" w14:textId="77777777" w:rsidR="004F1459" w:rsidRPr="00FD5709" w:rsidRDefault="004F1459" w:rsidP="004F1459">
      <w:pPr>
        <w:rPr>
          <w:sz w:val="22"/>
          <w:szCs w:val="22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061"/>
        <w:gridCol w:w="1341"/>
        <w:gridCol w:w="708"/>
        <w:gridCol w:w="1136"/>
        <w:gridCol w:w="707"/>
        <w:gridCol w:w="1157"/>
        <w:gridCol w:w="1693"/>
        <w:gridCol w:w="1210"/>
      </w:tblGrid>
      <w:tr w:rsidR="00772FBE" w:rsidRPr="00FD5709" w14:paraId="5613E4A4" w14:textId="4D1BD008" w:rsidTr="006E5265">
        <w:tc>
          <w:tcPr>
            <w:tcW w:w="58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045A17" w14:textId="77777777" w:rsidR="005450BD" w:rsidRPr="00FD5709" w:rsidRDefault="005450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010AC9" w14:textId="77777777" w:rsidR="005450BD" w:rsidRPr="00FD5709" w:rsidRDefault="005450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mepoint 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07801C" w14:textId="71797E79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lasma </w:t>
            </w:r>
            <w:r w:rsidR="00ED46E3"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FD5709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(n=88)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CA89C3" w14:textId="5CF5D4FA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4F-PCC </w:t>
            </w:r>
            <w:r w:rsidR="00ED46E3"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FD5709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(n=83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FBBC42" w14:textId="59FFB644" w:rsidR="005450BD" w:rsidRPr="00FD5709" w:rsidRDefault="0002401C" w:rsidP="00433CC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fference</w:t>
            </w:r>
            <w:r w:rsidR="00ED46E3" w:rsidRPr="00FD570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ED46E3"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D5AF00" w14:textId="5945A5CF" w:rsidR="0002401C" w:rsidRPr="00FD5709" w:rsidRDefault="0002401C" w:rsidP="0002401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  <w:p w14:paraId="3F08A117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72FBE" w:rsidRPr="00FD5709" w14:paraId="77BA4C3E" w14:textId="3084AF18" w:rsidTr="00926A90">
        <w:tc>
          <w:tcPr>
            <w:tcW w:w="589" w:type="pct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54374982" w14:textId="77777777" w:rsidR="005450BD" w:rsidRPr="00FD5709" w:rsidRDefault="005450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44" w:type="pct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680BE993" w14:textId="77777777" w:rsidR="005450BD" w:rsidRPr="00FD5709" w:rsidRDefault="005450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bottom w:val="single" w:sz="6" w:space="0" w:color="auto"/>
              <w:right w:val="nil"/>
            </w:tcBorders>
          </w:tcPr>
          <w:p w14:paraId="2C0C9514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79BFF096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537D9FE7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56C5309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7FD1B66A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D3DEB08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72FBE" w:rsidRPr="00FD5709" w14:paraId="008E5E25" w14:textId="261127B1" w:rsidTr="00926A90">
        <w:tc>
          <w:tcPr>
            <w:tcW w:w="589" w:type="pct"/>
            <w:tcBorders>
              <w:right w:val="single" w:sz="4" w:space="0" w:color="auto"/>
            </w:tcBorders>
          </w:tcPr>
          <w:p w14:paraId="410BEDC5" w14:textId="77777777" w:rsidR="005450BD" w:rsidRPr="00FD5709" w:rsidRDefault="005450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</w:tcPr>
          <w:p w14:paraId="01AD732A" w14:textId="77777777" w:rsidR="005450BD" w:rsidRPr="00FD5709" w:rsidRDefault="005450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93" w:type="pct"/>
            <w:tcBorders>
              <w:right w:val="nil"/>
            </w:tcBorders>
          </w:tcPr>
          <w:p w14:paraId="7627C881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6F43EA2F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1B7BFE71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7EDD0825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5E2A46EF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7B2C70B0" w14:textId="77777777" w:rsidR="005450BD" w:rsidRPr="00FD5709" w:rsidRDefault="005450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2FBE" w:rsidRPr="00FD5709" w14:paraId="4D8B1A9E" w14:textId="5D345BAC" w:rsidTr="00926A90">
        <w:tc>
          <w:tcPr>
            <w:tcW w:w="589" w:type="pct"/>
            <w:tcBorders>
              <w:right w:val="single" w:sz="4" w:space="0" w:color="auto"/>
            </w:tcBorders>
          </w:tcPr>
          <w:p w14:paraId="70BE57BA" w14:textId="77777777" w:rsidR="002D23CA" w:rsidRPr="00FD5709" w:rsidRDefault="002D23CA" w:rsidP="002D23C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R ≤1.3</w:t>
            </w:r>
          </w:p>
        </w:tc>
        <w:tc>
          <w:tcPr>
            <w:tcW w:w="744" w:type="pct"/>
            <w:tcBorders>
              <w:right w:val="single" w:sz="4" w:space="0" w:color="auto"/>
            </w:tcBorders>
          </w:tcPr>
          <w:p w14:paraId="513873CE" w14:textId="77777777" w:rsidR="002D23CA" w:rsidRPr="00FD5709" w:rsidRDefault="002D23CA" w:rsidP="002D23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Pre-infusion</w:t>
            </w:r>
          </w:p>
        </w:tc>
        <w:tc>
          <w:tcPr>
            <w:tcW w:w="393" w:type="pct"/>
            <w:tcBorders>
              <w:right w:val="nil"/>
            </w:tcBorders>
          </w:tcPr>
          <w:p w14:paraId="7DBF872A" w14:textId="767889F9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37B15496" w14:textId="293DB750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="0076196A" w:rsidRPr="00FD5709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2906E1EC" w14:textId="67765A9A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0815F600" w14:textId="3FAE2EC3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="00916D3C" w:rsidRPr="00FD5709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6E985254" w14:textId="563D232A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3CADB398" w14:textId="027ADF53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72FBE" w:rsidRPr="00FD5709" w14:paraId="33D68267" w14:textId="57F15BED" w:rsidTr="00926A90">
        <w:tc>
          <w:tcPr>
            <w:tcW w:w="589" w:type="pct"/>
            <w:tcBorders>
              <w:right w:val="single" w:sz="4" w:space="0" w:color="auto"/>
            </w:tcBorders>
          </w:tcPr>
          <w:p w14:paraId="6C88F736" w14:textId="77777777" w:rsidR="002D23CA" w:rsidRPr="00FD5709" w:rsidRDefault="002D23CA" w:rsidP="002D23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</w:tcPr>
          <w:p w14:paraId="5D80CE53" w14:textId="68C03E54" w:rsidR="002D23CA" w:rsidRPr="00FD5709" w:rsidRDefault="002D23CA" w:rsidP="002D23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30 min</w:t>
            </w:r>
          </w:p>
        </w:tc>
        <w:tc>
          <w:tcPr>
            <w:tcW w:w="393" w:type="pct"/>
            <w:tcBorders>
              <w:right w:val="nil"/>
            </w:tcBorders>
          </w:tcPr>
          <w:p w14:paraId="31781BCC" w14:textId="36449ACE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67CF2C2F" w14:textId="1844B93F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="0076196A" w:rsidRPr="00FD5709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11DF076E" w14:textId="22A45715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342CC035" w14:textId="1F836787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45 (68</w:t>
            </w:r>
            <w:r w:rsidR="00916D3C" w:rsidRPr="00FD5709">
              <w:rPr>
                <w:rFonts w:asciiTheme="minorHAnsi" w:hAnsiTheme="minorHAnsi" w:cstheme="minorHAnsi"/>
                <w:sz w:val="22"/>
                <w:szCs w:val="22"/>
              </w:rPr>
              <w:t>.2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4B2F93D2" w14:textId="2A63AF71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68 (57</w:t>
            </w:r>
            <w:r w:rsidR="00FB4C6F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79)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61608A3B" w14:textId="624EE9FD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772FBE" w:rsidRPr="00FD5709" w14:paraId="3061630A" w14:textId="25895B92" w:rsidTr="00926A90">
        <w:tc>
          <w:tcPr>
            <w:tcW w:w="589" w:type="pct"/>
            <w:tcBorders>
              <w:right w:val="single" w:sz="4" w:space="0" w:color="auto"/>
            </w:tcBorders>
          </w:tcPr>
          <w:p w14:paraId="47557864" w14:textId="77777777" w:rsidR="002D23CA" w:rsidRPr="00FD5709" w:rsidRDefault="002D23CA" w:rsidP="002D23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</w:tcPr>
          <w:p w14:paraId="34F87F67" w14:textId="77777777" w:rsidR="002D23CA" w:rsidRPr="00FD5709" w:rsidRDefault="002D23CA" w:rsidP="002D23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1 hour</w:t>
            </w:r>
          </w:p>
        </w:tc>
        <w:tc>
          <w:tcPr>
            <w:tcW w:w="393" w:type="pct"/>
            <w:tcBorders>
              <w:right w:val="nil"/>
            </w:tcBorders>
          </w:tcPr>
          <w:p w14:paraId="3C3C5B8C" w14:textId="5043F6D7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7290EE7C" w14:textId="4E2B9969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3 (</w:t>
            </w:r>
            <w:r w:rsidR="00FE7B53" w:rsidRPr="00FD5709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3D1A0914" w14:textId="2FAC28B6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2ADB0BD3" w14:textId="79A92FB3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56 (73</w:t>
            </w:r>
            <w:r w:rsidR="00587F83" w:rsidRPr="00FD5709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4C4693C0" w14:textId="11173493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69 (59</w:t>
            </w:r>
            <w:r w:rsidR="00FB4C6F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80)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218ABFEA" w14:textId="6A849F2E" w:rsidR="002D23CA" w:rsidRPr="00FD5709" w:rsidRDefault="002D23CA" w:rsidP="002D23C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926A90" w:rsidRPr="00FD5709" w14:paraId="471774BC" w14:textId="25684A07" w:rsidTr="00926A90">
        <w:tc>
          <w:tcPr>
            <w:tcW w:w="589" w:type="pct"/>
            <w:tcBorders>
              <w:right w:val="single" w:sz="4" w:space="0" w:color="auto"/>
            </w:tcBorders>
          </w:tcPr>
          <w:p w14:paraId="232131C1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  <w:shd w:val="clear" w:color="auto" w:fill="auto"/>
          </w:tcPr>
          <w:p w14:paraId="4B7E78A7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3 hours</w:t>
            </w:r>
          </w:p>
        </w:tc>
        <w:tc>
          <w:tcPr>
            <w:tcW w:w="393" w:type="pct"/>
            <w:tcBorders>
              <w:right w:val="nil"/>
            </w:tcBorders>
          </w:tcPr>
          <w:p w14:paraId="4DE779B5" w14:textId="71990591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4434E2D4" w14:textId="75EFFBD3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 (1</w:t>
            </w:r>
            <w:r w:rsidR="00FE7B53" w:rsidRPr="00FD5709">
              <w:rPr>
                <w:sz w:val="22"/>
                <w:szCs w:val="22"/>
              </w:rPr>
              <w:t>2.5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3BEEC332" w14:textId="2D223C5A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4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51C32962" w14:textId="208D0A9B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8 (6</w:t>
            </w:r>
            <w:r w:rsidR="00587F83" w:rsidRPr="00FD5709">
              <w:rPr>
                <w:sz w:val="22"/>
                <w:szCs w:val="22"/>
              </w:rPr>
              <w:t>4.9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3B909705" w14:textId="0D2CA3C4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2 (39</w:t>
            </w:r>
            <w:r w:rsidR="00FB4C6F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5)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2CECC250" w14:textId="305EAEA3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26A90" w:rsidRPr="00FD5709" w14:paraId="4ADC431B" w14:textId="68FA5517" w:rsidTr="00926A90">
        <w:tc>
          <w:tcPr>
            <w:tcW w:w="589" w:type="pct"/>
            <w:tcBorders>
              <w:right w:val="single" w:sz="4" w:space="0" w:color="auto"/>
            </w:tcBorders>
          </w:tcPr>
          <w:p w14:paraId="69E62BDB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  <w:shd w:val="clear" w:color="auto" w:fill="auto"/>
          </w:tcPr>
          <w:p w14:paraId="3E2D6F6A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6 hours</w:t>
            </w:r>
          </w:p>
        </w:tc>
        <w:tc>
          <w:tcPr>
            <w:tcW w:w="393" w:type="pct"/>
            <w:tcBorders>
              <w:right w:val="nil"/>
            </w:tcBorders>
          </w:tcPr>
          <w:p w14:paraId="7017FCD6" w14:textId="30BFCCFA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634B9AF2" w14:textId="04935DFD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5 (19</w:t>
            </w:r>
            <w:r w:rsidR="00FE7B53" w:rsidRPr="00FD5709">
              <w:rPr>
                <w:sz w:val="22"/>
                <w:szCs w:val="22"/>
              </w:rPr>
              <w:t>.2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668423D5" w14:textId="1F4B0C36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0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765F8E1F" w14:textId="463AF4DC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6 (6</w:t>
            </w:r>
            <w:r w:rsidR="00574018" w:rsidRPr="00FD5709">
              <w:rPr>
                <w:sz w:val="22"/>
                <w:szCs w:val="22"/>
              </w:rPr>
              <w:t>5.7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6585C620" w14:textId="0470041A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6 (32</w:t>
            </w:r>
            <w:r w:rsidR="00FB4C6F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0)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669F2FE4" w14:textId="3D2EF3CF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26A90" w:rsidRPr="00FD5709" w14:paraId="222E6D7B" w14:textId="418974E0" w:rsidTr="00926A90">
        <w:tc>
          <w:tcPr>
            <w:tcW w:w="589" w:type="pct"/>
            <w:tcBorders>
              <w:right w:val="single" w:sz="4" w:space="0" w:color="auto"/>
            </w:tcBorders>
          </w:tcPr>
          <w:p w14:paraId="7F0748C8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44" w:type="pct"/>
            <w:tcBorders>
              <w:right w:val="single" w:sz="4" w:space="0" w:color="auto"/>
            </w:tcBorders>
            <w:shd w:val="clear" w:color="auto" w:fill="auto"/>
          </w:tcPr>
          <w:p w14:paraId="55802906" w14:textId="77777777" w:rsidR="00926A90" w:rsidRPr="00FD5709" w:rsidRDefault="00926A90" w:rsidP="00926A9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rFonts w:asciiTheme="minorHAnsi" w:hAnsiTheme="minorHAnsi" w:cstheme="minorHAnsi"/>
                <w:sz w:val="22"/>
                <w:szCs w:val="22"/>
              </w:rPr>
              <w:t>24 hours</w:t>
            </w:r>
          </w:p>
        </w:tc>
        <w:tc>
          <w:tcPr>
            <w:tcW w:w="393" w:type="pct"/>
            <w:tcBorders>
              <w:right w:val="nil"/>
            </w:tcBorders>
          </w:tcPr>
          <w:p w14:paraId="30B2BB80" w14:textId="7A905F81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630" w:type="pct"/>
            <w:tcBorders>
              <w:left w:val="nil"/>
              <w:right w:val="single" w:sz="4" w:space="0" w:color="auto"/>
            </w:tcBorders>
          </w:tcPr>
          <w:p w14:paraId="53CFDBB1" w14:textId="585A073A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2 (61</w:t>
            </w:r>
            <w:r w:rsidR="00916D3C" w:rsidRPr="00FD5709">
              <w:rPr>
                <w:sz w:val="22"/>
                <w:szCs w:val="22"/>
              </w:rPr>
              <w:t>.2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392" w:type="pct"/>
            <w:tcBorders>
              <w:left w:val="single" w:sz="4" w:space="0" w:color="auto"/>
              <w:right w:val="nil"/>
            </w:tcBorders>
          </w:tcPr>
          <w:p w14:paraId="682BE5FF" w14:textId="521F70B5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</w:t>
            </w:r>
          </w:p>
        </w:tc>
        <w:tc>
          <w:tcPr>
            <w:tcW w:w="642" w:type="pct"/>
            <w:tcBorders>
              <w:left w:val="nil"/>
              <w:right w:val="single" w:sz="4" w:space="0" w:color="auto"/>
            </w:tcBorders>
          </w:tcPr>
          <w:p w14:paraId="77235986" w14:textId="333F7E7B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0 (7</w:t>
            </w:r>
            <w:r w:rsidR="00574018" w:rsidRPr="00FD5709">
              <w:rPr>
                <w:sz w:val="22"/>
                <w:szCs w:val="22"/>
              </w:rPr>
              <w:t>5.9</w:t>
            </w:r>
            <w:r w:rsidRPr="00FD5709">
              <w:rPr>
                <w:sz w:val="22"/>
                <w:szCs w:val="22"/>
              </w:rPr>
              <w:t>)</w:t>
            </w:r>
          </w:p>
        </w:tc>
        <w:tc>
          <w:tcPr>
            <w:tcW w:w="939" w:type="pct"/>
            <w:tcBorders>
              <w:left w:val="nil"/>
              <w:right w:val="single" w:sz="4" w:space="0" w:color="auto"/>
            </w:tcBorders>
          </w:tcPr>
          <w:p w14:paraId="25CA65F5" w14:textId="3390FF8E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4 (0</w:t>
            </w:r>
            <w:r w:rsidR="00FB4C6F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9)</w:t>
            </w:r>
          </w:p>
        </w:tc>
        <w:tc>
          <w:tcPr>
            <w:tcW w:w="671" w:type="pct"/>
            <w:tcBorders>
              <w:left w:val="nil"/>
              <w:right w:val="single" w:sz="4" w:space="0" w:color="auto"/>
            </w:tcBorders>
          </w:tcPr>
          <w:p w14:paraId="51559BCD" w14:textId="3348A3EC" w:rsidR="00926A90" w:rsidRPr="00FD5709" w:rsidRDefault="00926A90" w:rsidP="00926A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0.04</w:t>
            </w:r>
          </w:p>
        </w:tc>
      </w:tr>
    </w:tbl>
    <w:p w14:paraId="21E4FF74" w14:textId="5CA8BA9C" w:rsidR="008B1618" w:rsidRPr="005D5C7E" w:rsidRDefault="00B65DC5" w:rsidP="004F1459">
      <w:pPr>
        <w:rPr>
          <w:sz w:val="20"/>
          <w:szCs w:val="20"/>
        </w:rPr>
      </w:pPr>
      <w:r w:rsidRPr="005D5C7E">
        <w:rPr>
          <w:sz w:val="20"/>
          <w:szCs w:val="20"/>
        </w:rPr>
        <w:t>*</w:t>
      </w:r>
      <w:r w:rsidR="00C37CD6" w:rsidRPr="005D5C7E">
        <w:rPr>
          <w:sz w:val="20"/>
          <w:szCs w:val="20"/>
        </w:rPr>
        <w:t>D</w:t>
      </w:r>
      <w:r w:rsidRPr="005D5C7E">
        <w:rPr>
          <w:sz w:val="20"/>
          <w:szCs w:val="20"/>
        </w:rPr>
        <w:t xml:space="preserve">ifference expressed as percentage </w:t>
      </w:r>
      <w:r w:rsidR="00C37CD6" w:rsidRPr="005D5C7E">
        <w:rPr>
          <w:sz w:val="20"/>
          <w:szCs w:val="20"/>
        </w:rPr>
        <w:t xml:space="preserve">of </w:t>
      </w:r>
      <w:r w:rsidRPr="005D5C7E">
        <w:rPr>
          <w:sz w:val="20"/>
          <w:szCs w:val="20"/>
        </w:rPr>
        <w:t xml:space="preserve">blood product use in the </w:t>
      </w:r>
      <w:r w:rsidR="00FB4C6F" w:rsidRPr="005D5C7E">
        <w:rPr>
          <w:sz w:val="20"/>
          <w:szCs w:val="20"/>
        </w:rPr>
        <w:t xml:space="preserve">4F-PCC </w:t>
      </w:r>
      <w:r w:rsidRPr="005D5C7E">
        <w:rPr>
          <w:sz w:val="20"/>
          <w:szCs w:val="20"/>
        </w:rPr>
        <w:t>group minus percentage use in the plasma group</w:t>
      </w:r>
      <w:r w:rsidR="00C37CD6" w:rsidRPr="005D5C7E">
        <w:rPr>
          <w:sz w:val="20"/>
          <w:szCs w:val="20"/>
        </w:rPr>
        <w:t>.</w:t>
      </w:r>
    </w:p>
    <w:p w14:paraId="6A2ACEA3" w14:textId="60827AFB" w:rsidR="004F1459" w:rsidRPr="00FD5709" w:rsidRDefault="004F1459" w:rsidP="004F1459">
      <w:pPr>
        <w:rPr>
          <w:sz w:val="20"/>
          <w:szCs w:val="20"/>
        </w:rPr>
      </w:pPr>
      <w:r w:rsidRPr="005D5C7E">
        <w:rPr>
          <w:sz w:val="20"/>
          <w:szCs w:val="20"/>
        </w:rPr>
        <w:t xml:space="preserve">4F-PCC, four-factor prothrombin complex concentrate; </w:t>
      </w:r>
      <w:r w:rsidR="005D5C7E">
        <w:rPr>
          <w:sz w:val="20"/>
          <w:szCs w:val="20"/>
        </w:rPr>
        <w:t xml:space="preserve">CI, confidence interval; </w:t>
      </w:r>
      <w:r w:rsidRPr="005D5C7E">
        <w:rPr>
          <w:sz w:val="20"/>
          <w:szCs w:val="20"/>
        </w:rPr>
        <w:t>INR, international normalized ratio.</w:t>
      </w:r>
    </w:p>
    <w:p w14:paraId="074643F2" w14:textId="77777777" w:rsidR="004F1459" w:rsidRPr="00FD5709" w:rsidRDefault="004F1459">
      <w:pPr>
        <w:spacing w:after="160" w:line="259" w:lineRule="auto"/>
        <w:rPr>
          <w:b/>
          <w:bCs/>
          <w:sz w:val="22"/>
          <w:szCs w:val="22"/>
        </w:rPr>
        <w:sectPr w:rsidR="004F1459" w:rsidRPr="00FD5709" w:rsidSect="000A246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3A755F" w14:textId="77ECB11D" w:rsidR="00367052" w:rsidRPr="00FD5709" w:rsidRDefault="000F4B31" w:rsidP="00BA5B50">
      <w:pPr>
        <w:rPr>
          <w:b/>
          <w:bCs/>
          <w:sz w:val="22"/>
          <w:szCs w:val="22"/>
        </w:rPr>
      </w:pPr>
      <w:r w:rsidRPr="00FD5709">
        <w:rPr>
          <w:b/>
          <w:bCs/>
          <w:sz w:val="22"/>
          <w:szCs w:val="22"/>
        </w:rPr>
        <w:lastRenderedPageBreak/>
        <w:t xml:space="preserve">Supplementary Table </w:t>
      </w:r>
      <w:r w:rsidR="004F1459" w:rsidRPr="00FD5709">
        <w:rPr>
          <w:b/>
          <w:bCs/>
          <w:sz w:val="22"/>
          <w:szCs w:val="22"/>
        </w:rPr>
        <w:t>2</w:t>
      </w:r>
      <w:r w:rsidRPr="00FD5709">
        <w:rPr>
          <w:b/>
          <w:bCs/>
          <w:sz w:val="22"/>
          <w:szCs w:val="22"/>
        </w:rPr>
        <w:t xml:space="preserve">. </w:t>
      </w:r>
      <w:r w:rsidR="00763A0A" w:rsidRPr="00FD5709">
        <w:rPr>
          <w:sz w:val="22"/>
          <w:szCs w:val="22"/>
        </w:rPr>
        <w:t xml:space="preserve">INR and VKDF activity levels at </w:t>
      </w:r>
      <w:r w:rsidR="005140A7" w:rsidRPr="00FD5709">
        <w:rPr>
          <w:sz w:val="22"/>
          <w:szCs w:val="22"/>
        </w:rPr>
        <w:t>different timepoints after start of infusion</w:t>
      </w:r>
    </w:p>
    <w:p w14:paraId="1702A837" w14:textId="77777777" w:rsidR="000F4B31" w:rsidRPr="00FD5709" w:rsidRDefault="000F4B31" w:rsidP="00BA5B50">
      <w:pPr>
        <w:rPr>
          <w:sz w:val="20"/>
          <w:szCs w:val="2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977"/>
        <w:gridCol w:w="2139"/>
        <w:gridCol w:w="1071"/>
        <w:gridCol w:w="2139"/>
        <w:gridCol w:w="915"/>
        <w:gridCol w:w="2139"/>
        <w:gridCol w:w="2290"/>
        <w:gridCol w:w="1275"/>
      </w:tblGrid>
      <w:tr w:rsidR="003B0ABB" w:rsidRPr="00FD5709" w14:paraId="20392A2C" w14:textId="77777777">
        <w:tc>
          <w:tcPr>
            <w:tcW w:w="70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D1BDEE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704AD2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 xml:space="preserve">Timepoint 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F341B1" w14:textId="45617D2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Plasma</w:t>
            </w:r>
            <w:r w:rsidR="00FF58E5" w:rsidRPr="00FD5709">
              <w:rPr>
                <w:b/>
                <w:bCs/>
                <w:sz w:val="22"/>
                <w:szCs w:val="22"/>
              </w:rPr>
              <w:t xml:space="preserve"> </w:t>
            </w:r>
            <w:r w:rsidR="00FF58E5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(n=</w:t>
            </w:r>
            <w:r w:rsidR="00C82774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88</w:t>
            </w:r>
            <w:r w:rsidR="00FF58E5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2BF040" w14:textId="148066F0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4F-PCC</w:t>
            </w:r>
            <w:r w:rsidR="00FF58E5" w:rsidRPr="00FD5709">
              <w:rPr>
                <w:b/>
                <w:bCs/>
                <w:sz w:val="22"/>
                <w:szCs w:val="22"/>
              </w:rPr>
              <w:t xml:space="preserve"> </w:t>
            </w:r>
            <w:r w:rsidR="00FF58E5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(n=</w:t>
            </w:r>
            <w:r w:rsidR="00C82774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83</w:t>
            </w:r>
            <w:r w:rsidR="00FF58E5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ACB5FF" w14:textId="5671C6F0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Ratio</w:t>
            </w:r>
            <w:r w:rsidRPr="0008640B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EBD19" w14:textId="55FE626F" w:rsidR="000F4B31" w:rsidRPr="00FD5709" w:rsidRDefault="003B0ABB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p</w:t>
            </w:r>
            <w:r w:rsidR="000F4B31" w:rsidRPr="00FD5709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3B0ABB" w:rsidRPr="00FD5709" w14:paraId="48B3A087" w14:textId="77777777">
        <w:tc>
          <w:tcPr>
            <w:tcW w:w="709" w:type="pct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4C139567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14:paraId="26576BD5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bottom w:val="single" w:sz="6" w:space="0" w:color="auto"/>
              <w:right w:val="nil"/>
            </w:tcBorders>
          </w:tcPr>
          <w:p w14:paraId="02D094F0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6EE6467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528E7326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DE45E55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D03C16F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420C85F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B0ABB" w:rsidRPr="00FD5709" w14:paraId="335A5739" w14:textId="77777777">
        <w:tc>
          <w:tcPr>
            <w:tcW w:w="709" w:type="pct"/>
            <w:tcBorders>
              <w:right w:val="single" w:sz="4" w:space="0" w:color="auto"/>
            </w:tcBorders>
          </w:tcPr>
          <w:p w14:paraId="2E2247D7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</w:tcPr>
          <w:p w14:paraId="742AD30D" w14:textId="77777777" w:rsidR="000F4B31" w:rsidRPr="00FD5709" w:rsidRDefault="000F4B31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right w:val="nil"/>
            </w:tcBorders>
          </w:tcPr>
          <w:p w14:paraId="29EF92A9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6DA1776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57C3014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F15D55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left w:val="single" w:sz="4" w:space="0" w:color="auto"/>
              <w:right w:val="single" w:sz="4" w:space="0" w:color="auto"/>
            </w:tcBorders>
          </w:tcPr>
          <w:p w14:paraId="33A659C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left w:val="single" w:sz="4" w:space="0" w:color="auto"/>
              <w:right w:val="single" w:sz="4" w:space="0" w:color="auto"/>
            </w:tcBorders>
          </w:tcPr>
          <w:p w14:paraId="0FCFD63B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4F41B51E" w14:textId="77777777">
        <w:tc>
          <w:tcPr>
            <w:tcW w:w="709" w:type="pct"/>
            <w:tcBorders>
              <w:right w:val="single" w:sz="4" w:space="0" w:color="auto"/>
            </w:tcBorders>
          </w:tcPr>
          <w:p w14:paraId="2BD0EB9E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INR</w:t>
            </w:r>
          </w:p>
        </w:tc>
        <w:tc>
          <w:tcPr>
            <w:tcW w:w="767" w:type="pct"/>
            <w:tcBorders>
              <w:right w:val="single" w:sz="4" w:space="0" w:color="auto"/>
            </w:tcBorders>
          </w:tcPr>
          <w:p w14:paraId="08EBD1F0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Pre-infusion</w:t>
            </w:r>
          </w:p>
        </w:tc>
        <w:tc>
          <w:tcPr>
            <w:tcW w:w="384" w:type="pct"/>
            <w:tcBorders>
              <w:right w:val="nil"/>
            </w:tcBorders>
          </w:tcPr>
          <w:p w14:paraId="59E186E1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7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3C004366" w14:textId="30750FED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.5 [2.9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.0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71267BD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3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C69D480" w14:textId="45C9FF0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.7 [2.5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.6]</w:t>
            </w:r>
          </w:p>
        </w:tc>
        <w:tc>
          <w:tcPr>
            <w:tcW w:w="8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0A13D5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A7AA6C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2D9E0DDD" w14:textId="77777777">
        <w:tc>
          <w:tcPr>
            <w:tcW w:w="709" w:type="pct"/>
            <w:tcBorders>
              <w:right w:val="single" w:sz="4" w:space="0" w:color="auto"/>
            </w:tcBorders>
          </w:tcPr>
          <w:p w14:paraId="26CE2F78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</w:tcPr>
          <w:p w14:paraId="4EFFD3D4" w14:textId="74B98813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0 min</w:t>
            </w:r>
          </w:p>
        </w:tc>
        <w:tc>
          <w:tcPr>
            <w:tcW w:w="384" w:type="pct"/>
            <w:tcBorders>
              <w:right w:val="nil"/>
            </w:tcBorders>
          </w:tcPr>
          <w:p w14:paraId="476E3F8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B893F17" w14:textId="52447C1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5 [2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.0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0B46560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245E5FEC" w14:textId="382C2768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 [1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5]</w:t>
            </w:r>
          </w:p>
        </w:tc>
        <w:tc>
          <w:tcPr>
            <w:tcW w:w="8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2A85D" w14:textId="2BE267AD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52 (0.4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0.58)</w:t>
            </w:r>
          </w:p>
        </w:tc>
        <w:tc>
          <w:tcPr>
            <w:tcW w:w="45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51EA80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3A2AD668" w14:textId="77777777">
        <w:tc>
          <w:tcPr>
            <w:tcW w:w="709" w:type="pct"/>
            <w:tcBorders>
              <w:right w:val="single" w:sz="4" w:space="0" w:color="auto"/>
            </w:tcBorders>
          </w:tcPr>
          <w:p w14:paraId="23869733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</w:tcPr>
          <w:p w14:paraId="7D63570A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 hour</w:t>
            </w:r>
          </w:p>
        </w:tc>
        <w:tc>
          <w:tcPr>
            <w:tcW w:w="384" w:type="pct"/>
            <w:tcBorders>
              <w:right w:val="nil"/>
            </w:tcBorders>
          </w:tcPr>
          <w:p w14:paraId="670F20D4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4A6B4B24" w14:textId="0A78FB3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1 [1.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7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112E9406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7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42F16BE4" w14:textId="7729B14C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 [1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4]</w:t>
            </w:r>
          </w:p>
        </w:tc>
        <w:tc>
          <w:tcPr>
            <w:tcW w:w="8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4EF22" w14:textId="2CB9E6C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56 (0.5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0.61)</w:t>
            </w:r>
          </w:p>
        </w:tc>
        <w:tc>
          <w:tcPr>
            <w:tcW w:w="457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16B502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208C6C1B" w14:textId="77777777">
        <w:tc>
          <w:tcPr>
            <w:tcW w:w="709" w:type="pct"/>
            <w:tcBorders>
              <w:right w:val="single" w:sz="4" w:space="0" w:color="auto"/>
            </w:tcBorders>
          </w:tcPr>
          <w:p w14:paraId="747AB3F1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22561099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5AC794B9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35A16090" w14:textId="0AA37E05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7 [1.6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1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0B02489C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4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71A84968" w14:textId="131C02CF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3 [1.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4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151896" w14:textId="246F9DB6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73 (0.6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0.79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D0B6F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5BDE2CD4" w14:textId="77777777">
        <w:tc>
          <w:tcPr>
            <w:tcW w:w="709" w:type="pct"/>
            <w:tcBorders>
              <w:right w:val="single" w:sz="4" w:space="0" w:color="auto"/>
            </w:tcBorders>
          </w:tcPr>
          <w:p w14:paraId="461C05ED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C1C1ED4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1DD77AAB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6E89A8D1" w14:textId="7E9BE1F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6 [1.4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9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321E4AB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0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4F245060" w14:textId="2645AC33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 [1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4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2C582E" w14:textId="0D2A52E5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80 (0.75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0.85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FA65E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6774C836" w14:textId="77777777">
        <w:tc>
          <w:tcPr>
            <w:tcW w:w="709" w:type="pct"/>
            <w:tcBorders>
              <w:right w:val="single" w:sz="4" w:space="0" w:color="auto"/>
            </w:tcBorders>
          </w:tcPr>
          <w:p w14:paraId="756AA232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6DD488F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4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42355B1C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13F50DC0" w14:textId="52F8A51B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3 [1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5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3B1D4AA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DC5C294" w14:textId="49DA3D6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 [1.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3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6A6C5" w14:textId="3886089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96 (0.89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03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8A8EA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29</w:t>
            </w:r>
          </w:p>
        </w:tc>
      </w:tr>
      <w:tr w:rsidR="003B0ABB" w:rsidRPr="00FD5709" w14:paraId="51F34620" w14:textId="77777777">
        <w:tc>
          <w:tcPr>
            <w:tcW w:w="709" w:type="pct"/>
            <w:tcBorders>
              <w:right w:val="single" w:sz="4" w:space="0" w:color="auto"/>
            </w:tcBorders>
          </w:tcPr>
          <w:p w14:paraId="0631AA18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A571277" w14:textId="77777777" w:rsidR="000F4B31" w:rsidRPr="00FD5709" w:rsidRDefault="000F4B31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right w:val="nil"/>
            </w:tcBorders>
          </w:tcPr>
          <w:p w14:paraId="396C3E7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08A52FE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442B6E2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512CF78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21B6F6" w14:textId="77777777" w:rsidR="000F4B31" w:rsidRPr="00FD5709" w:rsidRDefault="000F4B31">
            <w:pPr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4D3E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68EBE35E" w14:textId="77777777">
        <w:tc>
          <w:tcPr>
            <w:tcW w:w="709" w:type="pct"/>
            <w:tcBorders>
              <w:right w:val="single" w:sz="4" w:space="0" w:color="auto"/>
            </w:tcBorders>
          </w:tcPr>
          <w:p w14:paraId="23F827D6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Factor II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021D1337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Pre-infusion</w:t>
            </w:r>
          </w:p>
        </w:tc>
        <w:tc>
          <w:tcPr>
            <w:tcW w:w="384" w:type="pct"/>
            <w:tcBorders>
              <w:right w:val="nil"/>
            </w:tcBorders>
          </w:tcPr>
          <w:p w14:paraId="3076C99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5821ABC9" w14:textId="696FFBB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9 [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9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1EC81264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7C764E08" w14:textId="5BD2301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9 [10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8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9C829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AB418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5EE195CB" w14:textId="77777777">
        <w:tc>
          <w:tcPr>
            <w:tcW w:w="709" w:type="pct"/>
            <w:tcBorders>
              <w:right w:val="single" w:sz="4" w:space="0" w:color="auto"/>
            </w:tcBorders>
          </w:tcPr>
          <w:p w14:paraId="3C7E8782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D215174" w14:textId="6116D1BE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0 min</w:t>
            </w:r>
          </w:p>
        </w:tc>
        <w:tc>
          <w:tcPr>
            <w:tcW w:w="384" w:type="pct"/>
            <w:tcBorders>
              <w:right w:val="nil"/>
            </w:tcBorders>
          </w:tcPr>
          <w:p w14:paraId="623EB710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1B01DE8B" w14:textId="39E74BE0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7 [20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7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31C34C65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2C5686A0" w14:textId="56BAFD3D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 [62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2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7769FE" w14:textId="5040774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98 (2.57</w:t>
            </w:r>
            <w:r w:rsidR="009C5A25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.46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9DBCA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300EE724" w14:textId="77777777">
        <w:tc>
          <w:tcPr>
            <w:tcW w:w="709" w:type="pct"/>
            <w:tcBorders>
              <w:right w:val="single" w:sz="4" w:space="0" w:color="auto"/>
            </w:tcBorders>
          </w:tcPr>
          <w:p w14:paraId="0F3C7C8B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1E829446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 hour</w:t>
            </w:r>
          </w:p>
        </w:tc>
        <w:tc>
          <w:tcPr>
            <w:tcW w:w="384" w:type="pct"/>
            <w:tcBorders>
              <w:right w:val="nil"/>
            </w:tcBorders>
          </w:tcPr>
          <w:p w14:paraId="127F089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4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2E7A37F1" w14:textId="0C2BD8E6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2 [23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41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21C0E84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009BA977" w14:textId="01937FA5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 [73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4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C0DA26" w14:textId="6B51ACA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71 (2.41</w:t>
            </w:r>
            <w:r w:rsidR="009C5A25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.05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DCC2E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4A8CD931" w14:textId="77777777">
        <w:tc>
          <w:tcPr>
            <w:tcW w:w="709" w:type="pct"/>
            <w:tcBorders>
              <w:right w:val="single" w:sz="4" w:space="0" w:color="auto"/>
            </w:tcBorders>
          </w:tcPr>
          <w:p w14:paraId="46C60F3E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7439C15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37C7B44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1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035D1D02" w14:textId="1082BB10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9 [3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49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262E9531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41E4CDE" w14:textId="1CCF4F31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3 [69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2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77D934" w14:textId="430A463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09 (1.90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30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4AA10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2F559AE7" w14:textId="77777777">
        <w:tc>
          <w:tcPr>
            <w:tcW w:w="709" w:type="pct"/>
            <w:tcBorders>
              <w:right w:val="single" w:sz="4" w:space="0" w:color="auto"/>
            </w:tcBorders>
          </w:tcPr>
          <w:p w14:paraId="1874FB2E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AD4C709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2FE48E5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6E368DC7" w14:textId="3033EB9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5 [3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1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3DE9FF2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54ED8E4C" w14:textId="5333E3E8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1 [68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3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78D65F" w14:textId="534E2CCA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81 (1.63</w:t>
            </w:r>
            <w:r w:rsidR="009C5A25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02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4CF69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63C51B9F" w14:textId="77777777">
        <w:tc>
          <w:tcPr>
            <w:tcW w:w="709" w:type="pct"/>
            <w:tcBorders>
              <w:right w:val="single" w:sz="4" w:space="0" w:color="auto"/>
            </w:tcBorders>
          </w:tcPr>
          <w:p w14:paraId="02246CC2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A6D03FA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4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533E5BD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1A557B81" w14:textId="1C71E60B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3 [45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5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5C6FD32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4903C64C" w14:textId="0C1D44D3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 [64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88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DB309F" w14:textId="3FF173C5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42 (1.31</w:t>
            </w:r>
            <w:r w:rsidR="009C5A25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55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50386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78BEE1C4" w14:textId="77777777">
        <w:tc>
          <w:tcPr>
            <w:tcW w:w="709" w:type="pct"/>
            <w:tcBorders>
              <w:right w:val="single" w:sz="4" w:space="0" w:color="auto"/>
            </w:tcBorders>
          </w:tcPr>
          <w:p w14:paraId="1BC18AD7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6AF8190B" w14:textId="77777777" w:rsidR="000F4B31" w:rsidRPr="00FD5709" w:rsidRDefault="000F4B31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right w:val="nil"/>
            </w:tcBorders>
          </w:tcPr>
          <w:p w14:paraId="4AE5AB0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7DE8135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5E0FB66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1BD579B1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AA40D5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61AC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01A36580" w14:textId="77777777">
        <w:tc>
          <w:tcPr>
            <w:tcW w:w="709" w:type="pct"/>
            <w:tcBorders>
              <w:right w:val="single" w:sz="4" w:space="0" w:color="auto"/>
            </w:tcBorders>
          </w:tcPr>
          <w:p w14:paraId="4DE81E5A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Factor VII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CE1502A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Pre-infusion</w:t>
            </w:r>
          </w:p>
        </w:tc>
        <w:tc>
          <w:tcPr>
            <w:tcW w:w="384" w:type="pct"/>
            <w:tcBorders>
              <w:right w:val="nil"/>
            </w:tcBorders>
          </w:tcPr>
          <w:p w14:paraId="4ACD438F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6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3FA598CB" w14:textId="1798B531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7 [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0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4EE38766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09CE443A" w14:textId="27E748C3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5 [10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0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C155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AEA1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</w:p>
        </w:tc>
      </w:tr>
      <w:tr w:rsidR="003B0ABB" w:rsidRPr="00FD5709" w14:paraId="661FBF65" w14:textId="77777777">
        <w:tc>
          <w:tcPr>
            <w:tcW w:w="709" w:type="pct"/>
            <w:tcBorders>
              <w:right w:val="single" w:sz="4" w:space="0" w:color="auto"/>
            </w:tcBorders>
          </w:tcPr>
          <w:p w14:paraId="74799D9D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78A08020" w14:textId="43793E9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0 min</w:t>
            </w:r>
          </w:p>
        </w:tc>
        <w:tc>
          <w:tcPr>
            <w:tcW w:w="384" w:type="pct"/>
            <w:tcBorders>
              <w:right w:val="nil"/>
            </w:tcBorders>
          </w:tcPr>
          <w:p w14:paraId="40604D2D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497D936F" w14:textId="3B6027C4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3 [14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8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718DEC3A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7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CAC6447" w14:textId="0317AB31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9 [39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7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8FF7B2" w14:textId="6601010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09 (1.83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39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E43E7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5D3F9BD0" w14:textId="77777777">
        <w:tc>
          <w:tcPr>
            <w:tcW w:w="709" w:type="pct"/>
            <w:tcBorders>
              <w:right w:val="single" w:sz="4" w:space="0" w:color="auto"/>
            </w:tcBorders>
          </w:tcPr>
          <w:p w14:paraId="6AFE74A8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3ECE519C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 hour</w:t>
            </w:r>
          </w:p>
        </w:tc>
        <w:tc>
          <w:tcPr>
            <w:tcW w:w="384" w:type="pct"/>
            <w:tcBorders>
              <w:right w:val="nil"/>
            </w:tcBorders>
          </w:tcPr>
          <w:p w14:paraId="0C1D9BD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4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6EFB26F" w14:textId="71C03031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9 [1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0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149D42CA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7017F986" w14:textId="44E4128C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5 [35</w:t>
            </w:r>
            <w:r w:rsidR="00513497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5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CC8815" w14:textId="2168D048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71 (1.4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97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D77F3" w14:textId="77777777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3B0ABB" w:rsidRPr="00FD5709" w14:paraId="0D86709D" w14:textId="77777777">
        <w:tc>
          <w:tcPr>
            <w:tcW w:w="709" w:type="pct"/>
            <w:tcBorders>
              <w:right w:val="single" w:sz="4" w:space="0" w:color="auto"/>
            </w:tcBorders>
          </w:tcPr>
          <w:p w14:paraId="6C496209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5642ED8D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60A024D8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7AB25E83" w14:textId="7866B0A9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7 [26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2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27E0C4F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1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74F04D68" w14:textId="3EA913E8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9 [36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1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D67249" w14:textId="41D4CE33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9 (1.10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52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B3CC0" w14:textId="1BC34181" w:rsidR="000F4B31" w:rsidRPr="00FD5709" w:rsidRDefault="000F4B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3B0ABB" w:rsidRPr="00FD5709" w14:paraId="6AE60942" w14:textId="77777777">
        <w:tc>
          <w:tcPr>
            <w:tcW w:w="709" w:type="pct"/>
            <w:tcBorders>
              <w:right w:val="single" w:sz="4" w:space="0" w:color="auto"/>
            </w:tcBorders>
          </w:tcPr>
          <w:p w14:paraId="799AE8DC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6E4381B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3C494B23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5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62D443B2" w14:textId="507F1B80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4 [3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6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0435F688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  <w:vAlign w:val="bottom"/>
          </w:tcPr>
          <w:p w14:paraId="253F8458" w14:textId="7833456C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3 [3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73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C4DBA5" w14:textId="005F495E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15 (0.9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34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AFAD7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09</w:t>
            </w:r>
          </w:p>
        </w:tc>
      </w:tr>
      <w:tr w:rsidR="003B0ABB" w:rsidRPr="00FD5709" w14:paraId="279CA951" w14:textId="77777777">
        <w:tc>
          <w:tcPr>
            <w:tcW w:w="709" w:type="pct"/>
            <w:tcBorders>
              <w:right w:val="single" w:sz="4" w:space="0" w:color="auto"/>
            </w:tcBorders>
          </w:tcPr>
          <w:p w14:paraId="15FE0C42" w14:textId="77777777" w:rsidR="000F4B31" w:rsidRPr="00FD5709" w:rsidRDefault="000F4B3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right w:val="single" w:sz="4" w:space="0" w:color="auto"/>
            </w:tcBorders>
            <w:shd w:val="clear" w:color="auto" w:fill="auto"/>
          </w:tcPr>
          <w:p w14:paraId="4E290D60" w14:textId="77777777" w:rsidR="000F4B31" w:rsidRPr="00FD5709" w:rsidRDefault="000F4B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4 hours</w:t>
            </w:r>
          </w:p>
        </w:tc>
        <w:tc>
          <w:tcPr>
            <w:tcW w:w="384" w:type="pct"/>
            <w:tcBorders>
              <w:right w:val="nil"/>
            </w:tcBorders>
          </w:tcPr>
          <w:p w14:paraId="17F30E12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26F751F" w14:textId="6956F75E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8 [6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9]</w:t>
            </w:r>
          </w:p>
        </w:tc>
        <w:tc>
          <w:tcPr>
            <w:tcW w:w="328" w:type="pct"/>
            <w:tcBorders>
              <w:left w:val="single" w:sz="4" w:space="0" w:color="auto"/>
              <w:right w:val="nil"/>
            </w:tcBorders>
          </w:tcPr>
          <w:p w14:paraId="68ED0305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</w:t>
            </w:r>
          </w:p>
        </w:tc>
        <w:tc>
          <w:tcPr>
            <w:tcW w:w="767" w:type="pct"/>
            <w:tcBorders>
              <w:left w:val="nil"/>
              <w:right w:val="single" w:sz="4" w:space="0" w:color="auto"/>
            </w:tcBorders>
          </w:tcPr>
          <w:p w14:paraId="6799D212" w14:textId="085CC273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 [5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1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1CF507" w14:textId="2FEC1AE2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87 (0.7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06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0C404" w14:textId="77777777" w:rsidR="000F4B31" w:rsidRPr="00FD5709" w:rsidRDefault="000F4B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18</w:t>
            </w:r>
          </w:p>
        </w:tc>
      </w:tr>
      <w:tr w:rsidR="008F5861" w:rsidRPr="00FD5709" w14:paraId="5A5E53F8" w14:textId="77777777" w:rsidTr="00A23D31">
        <w:tc>
          <w:tcPr>
            <w:tcW w:w="709" w:type="pct"/>
            <w:tcBorders>
              <w:bottom w:val="nil"/>
              <w:right w:val="single" w:sz="4" w:space="0" w:color="auto"/>
            </w:tcBorders>
          </w:tcPr>
          <w:p w14:paraId="36FC302A" w14:textId="77777777" w:rsidR="008F5861" w:rsidRPr="00FD5709" w:rsidRDefault="008F586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3D09F84" w14:textId="77777777" w:rsidR="008F5861" w:rsidRPr="00FD5709" w:rsidRDefault="008F5861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bottom w:val="nil"/>
              <w:right w:val="nil"/>
            </w:tcBorders>
          </w:tcPr>
          <w:p w14:paraId="75843FC6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single" w:sz="4" w:space="0" w:color="auto"/>
            </w:tcBorders>
          </w:tcPr>
          <w:p w14:paraId="6D8F914D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nil"/>
              <w:right w:val="nil"/>
            </w:tcBorders>
          </w:tcPr>
          <w:p w14:paraId="37C63946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single" w:sz="4" w:space="0" w:color="auto"/>
            </w:tcBorders>
          </w:tcPr>
          <w:p w14:paraId="4A900779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B8D05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DA70D" w14:textId="77777777" w:rsidR="008F5861" w:rsidRPr="00FD5709" w:rsidRDefault="008F5861">
            <w:pPr>
              <w:jc w:val="center"/>
              <w:rPr>
                <w:sz w:val="22"/>
                <w:szCs w:val="22"/>
              </w:rPr>
            </w:pPr>
          </w:p>
        </w:tc>
      </w:tr>
      <w:tr w:rsidR="00FB7A1E" w:rsidRPr="00FD5709" w14:paraId="3B8CCC2E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3E0D7C01" w14:textId="77777777" w:rsidR="00FB7A1E" w:rsidRPr="00FD5709" w:rsidRDefault="00FB7A1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5B0D8E" w14:textId="77777777" w:rsidR="00FB7A1E" w:rsidRPr="00FD5709" w:rsidRDefault="00FB7A1E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E23B63D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2F7BD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6BC43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155CC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52589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DDBF9" w14:textId="77777777" w:rsidR="00FB7A1E" w:rsidRPr="00FD5709" w:rsidRDefault="00FB7A1E">
            <w:pPr>
              <w:jc w:val="center"/>
              <w:rPr>
                <w:sz w:val="22"/>
                <w:szCs w:val="22"/>
              </w:rPr>
            </w:pPr>
          </w:p>
        </w:tc>
      </w:tr>
      <w:tr w:rsidR="00D02405" w:rsidRPr="00FD5709" w14:paraId="1733510E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78A2294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Factor IX</w:t>
            </w: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5D752A" w14:textId="77777777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Pre-infusion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164873A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49409" w14:textId="4AFB16CC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8 [19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7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0008E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1EE8D" w14:textId="1407A348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5 [2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4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95C16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E68B2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</w:tr>
      <w:tr w:rsidR="00D02405" w:rsidRPr="00FD5709" w14:paraId="354469E7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6B93824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AB7D71" w14:textId="4222B4FE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0 min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FF83304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9E78F" w14:textId="691E81B2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4 [28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2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54140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50819" w14:textId="784AD0FC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7 [59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6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4645F" w14:textId="60AE83A2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73 (1.5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97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B80AD" w14:textId="77777777" w:rsidR="00D02405" w:rsidRPr="00FD5709" w:rsidRDefault="00D02405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02405" w:rsidRPr="00FD5709" w14:paraId="57765FF2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C9FA2E7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39458B" w14:textId="77777777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 hour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72DC63B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A8C03" w14:textId="2533CAA8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5 [3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67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A5356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BFB03" w14:textId="6197F891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6 [55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1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963CE" w14:textId="1AEC9852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66 (1.50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86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694C6" w14:textId="77777777" w:rsidR="00D02405" w:rsidRPr="00FD5709" w:rsidRDefault="00D02405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02405" w:rsidRPr="00FD5709" w14:paraId="6DDB0AB2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34BB5F4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905930" w14:textId="77777777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 hour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4EBA508A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0B09F" w14:textId="40AEB2B9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5 [39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73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4B296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3CA67" w14:textId="72BEB95F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 [60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89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8CE2D" w14:textId="66E32012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34 (1.2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48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A63FF" w14:textId="77777777" w:rsidR="00D02405" w:rsidRPr="00FD5709" w:rsidRDefault="00D02405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02405" w:rsidRPr="00FD5709" w14:paraId="473A709D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7363F6F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2C4709" w14:textId="77777777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 hour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8AE0994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2160F" w14:textId="1084F7C6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0 [46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79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50622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9012C" w14:textId="48864A11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9 [68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87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EBF04" w14:textId="3127C4C3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20 (1.06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36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2C19D" w14:textId="77777777" w:rsidR="00D02405" w:rsidRPr="00FD5709" w:rsidRDefault="00D02405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 xml:space="preserve">  0.004</w:t>
            </w:r>
          </w:p>
        </w:tc>
      </w:tr>
      <w:tr w:rsidR="00D02405" w:rsidRPr="00FD5709" w14:paraId="5E78ADCF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7FF02F0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208B19" w14:textId="77777777" w:rsidR="00D02405" w:rsidRPr="00FD5709" w:rsidRDefault="00D02405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4 hour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4853D15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54A55" w14:textId="7CEA0711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3 [7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19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19AD0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CE1AC" w14:textId="53344D65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4 [77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9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A6199" w14:textId="008049DE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93 (0.8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04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EE374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0.22</w:t>
            </w:r>
          </w:p>
        </w:tc>
      </w:tr>
      <w:tr w:rsidR="00D02405" w:rsidRPr="00FD5709" w14:paraId="42D3423C" w14:textId="77777777" w:rsidTr="00D02405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7086056" w14:textId="77777777" w:rsidR="00D02405" w:rsidRPr="00FD5709" w:rsidRDefault="00D0240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64A553" w14:textId="77777777" w:rsidR="00D02405" w:rsidRPr="00FD5709" w:rsidRDefault="00D02405">
            <w:pPr>
              <w:rPr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B274913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B5BB5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A07B1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60271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88D87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A6436" w14:textId="77777777" w:rsidR="00D02405" w:rsidRPr="00FD5709" w:rsidRDefault="00D02405">
            <w:pPr>
              <w:jc w:val="center"/>
              <w:rPr>
                <w:sz w:val="22"/>
                <w:szCs w:val="22"/>
              </w:rPr>
            </w:pPr>
          </w:p>
        </w:tc>
      </w:tr>
      <w:tr w:rsidR="00A23D31" w:rsidRPr="00FD5709" w14:paraId="5C5F516F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DD40CCD" w14:textId="77777777" w:rsidR="00A23D31" w:rsidRPr="00FD5709" w:rsidRDefault="00A23D31">
            <w:pPr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Factor X</w:t>
            </w: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FBFE7F" w14:textId="77777777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Pre-infusion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105F28CE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D1212" w14:textId="3CD5178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 [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6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B0EF5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9C5B6" w14:textId="1F43CDF4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 [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5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2C8DB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06F6C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</w:p>
        </w:tc>
      </w:tr>
      <w:tr w:rsidR="00A23D31" w:rsidRPr="00FD5709" w14:paraId="417F2672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FC3E8F0" w14:textId="77777777" w:rsidR="00A23D31" w:rsidRPr="00FD5709" w:rsidRDefault="00A23D31">
            <w:pPr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CC2252" w14:textId="7863D240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0 min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174D632E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2A8D1" w14:textId="68BD952A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8 [1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5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309E2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EE02B" w14:textId="36B685B4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 [7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12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AACE2" w14:textId="5DA06BA8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4.73 (4.03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5.53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73D15" w14:textId="77777777" w:rsidR="00A23D31" w:rsidRPr="00FD5709" w:rsidRDefault="00A23D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A23D31" w:rsidRPr="00FD5709" w14:paraId="3035C670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5F2B8C2" w14:textId="77777777" w:rsidR="00A23D31" w:rsidRPr="00FD5709" w:rsidRDefault="00A23D31">
            <w:pPr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A6C00C" w14:textId="77777777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 hour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17225079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5E9B5" w14:textId="2D62B970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3 [1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2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37DA0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737CC" w14:textId="51F18205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90 [76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9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44A54" w14:textId="7091B02A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.93 (3.43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4.49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43B59" w14:textId="77777777" w:rsidR="00A23D31" w:rsidRPr="00FD5709" w:rsidRDefault="00A23D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A23D31" w:rsidRPr="00FD5709" w14:paraId="332FC930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A0A775A" w14:textId="77777777" w:rsidR="00A23D31" w:rsidRPr="00FD5709" w:rsidRDefault="00A23D31">
            <w:pPr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91882C" w14:textId="77777777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 hour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5021B69B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7421C" w14:textId="63A50EC5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1 [23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40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FF1EE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1156C" w14:textId="15CD210D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9 [7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6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FA1AE" w14:textId="0F45733D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88 (2.5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3.21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A7B10" w14:textId="77777777" w:rsidR="00A23D31" w:rsidRPr="00FD5709" w:rsidRDefault="00A23D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A23D31" w:rsidRPr="00FD5709" w14:paraId="065AA684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B460F01" w14:textId="77777777" w:rsidR="00A23D31" w:rsidRPr="00FD5709" w:rsidRDefault="00A23D31">
            <w:pPr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BA67A9" w14:textId="77777777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6 hour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5F27B77A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6B18B" w14:textId="50014C00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36 [28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46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5DC64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4B953" w14:textId="4B28E52E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7 [71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01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68C8E" w14:textId="560615FB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.38 (2.09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2.70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AF08A" w14:textId="77777777" w:rsidR="00A23D31" w:rsidRPr="00FD5709" w:rsidRDefault="00A23D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A23D31" w:rsidRPr="00FD5709" w14:paraId="560EC65B" w14:textId="77777777" w:rsidTr="00A23D31">
        <w:tc>
          <w:tcPr>
            <w:tcW w:w="709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EB2DB43" w14:textId="77777777" w:rsidR="00A23D31" w:rsidRPr="00FD5709" w:rsidRDefault="00A23D31">
            <w:pPr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273DB" w14:textId="77777777" w:rsidR="00A23D31" w:rsidRPr="00FD5709" w:rsidRDefault="00A23D31">
            <w:pPr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24 hours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  <w:right w:val="nil"/>
            </w:tcBorders>
          </w:tcPr>
          <w:p w14:paraId="23735C39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5AB02" w14:textId="5339B33D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54 [42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72]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9E3D53" w14:textId="77777777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36B92" w14:textId="2BFE5F3E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84 [67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96]</w:t>
            </w:r>
          </w:p>
        </w:tc>
        <w:tc>
          <w:tcPr>
            <w:tcW w:w="8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B8BF" w14:textId="72091B96" w:rsidR="00A23D31" w:rsidRPr="00FD5709" w:rsidRDefault="00A23D31">
            <w:pPr>
              <w:jc w:val="center"/>
              <w:rPr>
                <w:sz w:val="22"/>
                <w:szCs w:val="22"/>
              </w:rPr>
            </w:pPr>
            <w:r w:rsidRPr="00FD5709">
              <w:rPr>
                <w:sz w:val="22"/>
                <w:szCs w:val="22"/>
              </w:rPr>
              <w:t>1.53 (1.36</w:t>
            </w:r>
            <w:r w:rsidR="009501D2"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 w:rsidRPr="00FD5709">
              <w:rPr>
                <w:sz w:val="22"/>
                <w:szCs w:val="22"/>
              </w:rPr>
              <w:t>1.71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6933" w14:textId="77777777" w:rsidR="00A23D31" w:rsidRPr="00FD5709" w:rsidRDefault="00A23D31">
            <w:pPr>
              <w:jc w:val="center"/>
              <w:rPr>
                <w:b/>
                <w:bCs/>
                <w:sz w:val="22"/>
                <w:szCs w:val="22"/>
              </w:rPr>
            </w:pPr>
            <w:r w:rsidRPr="00FD5709">
              <w:rPr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59AA9DEF" w14:textId="5AC5391D" w:rsidR="005C3B7A" w:rsidRPr="00464965" w:rsidRDefault="005C3B7A" w:rsidP="005C3B7A">
      <w:pPr>
        <w:rPr>
          <w:sz w:val="20"/>
        </w:rPr>
      </w:pPr>
      <w:r w:rsidRPr="00464965">
        <w:rPr>
          <w:sz w:val="20"/>
        </w:rPr>
        <w:t xml:space="preserve">*Ratio indicates ratio of values in </w:t>
      </w:r>
      <w:r w:rsidR="00464965">
        <w:rPr>
          <w:sz w:val="20"/>
        </w:rPr>
        <w:t xml:space="preserve">the </w:t>
      </w:r>
      <w:r w:rsidR="00600440" w:rsidRPr="00464965">
        <w:rPr>
          <w:sz w:val="20"/>
        </w:rPr>
        <w:t xml:space="preserve">4F-PCC </w:t>
      </w:r>
      <w:r w:rsidRPr="00464965">
        <w:rPr>
          <w:sz w:val="20"/>
        </w:rPr>
        <w:t>group relative to values</w:t>
      </w:r>
      <w:r w:rsidR="00464965">
        <w:rPr>
          <w:sz w:val="20"/>
        </w:rPr>
        <w:t xml:space="preserve"> in the</w:t>
      </w:r>
      <w:r w:rsidRPr="00464965">
        <w:rPr>
          <w:sz w:val="20"/>
        </w:rPr>
        <w:t xml:space="preserve"> </w:t>
      </w:r>
      <w:r w:rsidR="00464965">
        <w:rPr>
          <w:sz w:val="20"/>
        </w:rPr>
        <w:t>p</w:t>
      </w:r>
      <w:r w:rsidRPr="00464965">
        <w:rPr>
          <w:sz w:val="20"/>
        </w:rPr>
        <w:t>lasma group. Difference adjusted for pre-infusion value (where relevant).</w:t>
      </w:r>
    </w:p>
    <w:p w14:paraId="44988603" w14:textId="26AAA588" w:rsidR="00F06C2A" w:rsidRPr="00FD5709" w:rsidRDefault="00F06C2A" w:rsidP="005C3B7A">
      <w:pPr>
        <w:rPr>
          <w:sz w:val="20"/>
        </w:rPr>
      </w:pPr>
      <w:r w:rsidRPr="00CF0671">
        <w:rPr>
          <w:sz w:val="20"/>
        </w:rPr>
        <w:t>4F-PCC, four-factor prothrombin complex concentrate</w:t>
      </w:r>
      <w:r w:rsidR="005D06C4" w:rsidRPr="00CF0671">
        <w:rPr>
          <w:sz w:val="20"/>
        </w:rPr>
        <w:t xml:space="preserve">; </w:t>
      </w:r>
      <w:r w:rsidRPr="00CF0671">
        <w:rPr>
          <w:sz w:val="20"/>
        </w:rPr>
        <w:t xml:space="preserve">CI, confidence interval; </w:t>
      </w:r>
      <w:r w:rsidRPr="000E1C08">
        <w:rPr>
          <w:sz w:val="20"/>
        </w:rPr>
        <w:t>INR, international normalized ratio</w:t>
      </w:r>
      <w:r w:rsidR="005D06C4" w:rsidRPr="000E1C08">
        <w:rPr>
          <w:sz w:val="20"/>
        </w:rPr>
        <w:t xml:space="preserve">; </w:t>
      </w:r>
      <w:r w:rsidR="005D06C4" w:rsidRPr="00CF0671">
        <w:rPr>
          <w:sz w:val="20"/>
        </w:rPr>
        <w:t>IQR, interquartile range</w:t>
      </w:r>
      <w:r w:rsidR="000E1C08" w:rsidRPr="00CF0671">
        <w:rPr>
          <w:sz w:val="20"/>
        </w:rPr>
        <w:t xml:space="preserve">; VKDF, </w:t>
      </w:r>
      <w:proofErr w:type="gramStart"/>
      <w:r w:rsidR="000E1C08" w:rsidRPr="00CF0671">
        <w:rPr>
          <w:sz w:val="20"/>
        </w:rPr>
        <w:t>vitamin-K</w:t>
      </w:r>
      <w:proofErr w:type="gramEnd"/>
      <w:r w:rsidR="000E1C08" w:rsidRPr="00CF0671">
        <w:rPr>
          <w:sz w:val="20"/>
        </w:rPr>
        <w:t xml:space="preserve"> dependent </w:t>
      </w:r>
      <w:r w:rsidR="00EF3EEC" w:rsidRPr="00CF0671">
        <w:rPr>
          <w:sz w:val="20"/>
        </w:rPr>
        <w:t xml:space="preserve">coagulation </w:t>
      </w:r>
      <w:r w:rsidR="000E1C08" w:rsidRPr="00CF0671">
        <w:rPr>
          <w:sz w:val="20"/>
        </w:rPr>
        <w:t>factor</w:t>
      </w:r>
      <w:r w:rsidR="005D06C4" w:rsidRPr="00CF0671">
        <w:rPr>
          <w:sz w:val="20"/>
        </w:rPr>
        <w:t>.</w:t>
      </w:r>
    </w:p>
    <w:p w14:paraId="71C9BDC6" w14:textId="3CB21CD9" w:rsidR="00416EE1" w:rsidRPr="00FD5709" w:rsidRDefault="00416EE1">
      <w:pPr>
        <w:spacing w:after="160" w:line="259" w:lineRule="auto"/>
        <w:rPr>
          <w:sz w:val="20"/>
        </w:rPr>
      </w:pPr>
      <w:r w:rsidRPr="00FD5709">
        <w:rPr>
          <w:sz w:val="20"/>
        </w:rPr>
        <w:br w:type="page"/>
      </w:r>
    </w:p>
    <w:p w14:paraId="166CEF5E" w14:textId="77777777" w:rsidR="00113915" w:rsidRPr="00FD5709" w:rsidRDefault="00113915" w:rsidP="005C3B7A">
      <w:pPr>
        <w:rPr>
          <w:sz w:val="22"/>
          <w:szCs w:val="28"/>
        </w:rPr>
        <w:sectPr w:rsidR="00113915" w:rsidRPr="00FD5709" w:rsidSect="000A24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27B4D3" w14:textId="1D3FE5CB" w:rsidR="00113915" w:rsidRPr="00FD5709" w:rsidRDefault="00113915" w:rsidP="00113915">
      <w:pPr>
        <w:spacing w:after="160" w:line="259" w:lineRule="auto"/>
        <w:rPr>
          <w:b/>
          <w:bCs/>
          <w:sz w:val="22"/>
          <w:szCs w:val="22"/>
        </w:rPr>
      </w:pPr>
      <w:r w:rsidRPr="00FD5709">
        <w:rPr>
          <w:b/>
          <w:bCs/>
          <w:sz w:val="22"/>
          <w:szCs w:val="22"/>
        </w:rPr>
        <w:lastRenderedPageBreak/>
        <w:t xml:space="preserve">Supplementary Table 3. </w:t>
      </w:r>
      <w:r w:rsidR="002D7849" w:rsidRPr="00FD5709">
        <w:rPr>
          <w:sz w:val="22"/>
          <w:szCs w:val="22"/>
        </w:rPr>
        <w:t>Incidence of thromboembolic events, pulmonary edema</w:t>
      </w:r>
      <w:r w:rsidR="00F72845" w:rsidRPr="00FD5709">
        <w:rPr>
          <w:sz w:val="22"/>
          <w:szCs w:val="22"/>
        </w:rPr>
        <w:t>,</w:t>
      </w:r>
      <w:r w:rsidR="002D7849" w:rsidRPr="00FD5709">
        <w:rPr>
          <w:sz w:val="22"/>
          <w:szCs w:val="22"/>
        </w:rPr>
        <w:t xml:space="preserve"> and </w:t>
      </w:r>
      <w:r w:rsidR="00EC117E" w:rsidRPr="00FD5709">
        <w:rPr>
          <w:sz w:val="22"/>
          <w:szCs w:val="22"/>
        </w:rPr>
        <w:t>congestive heart failure</w:t>
      </w:r>
      <w:r w:rsidRPr="00FD5709">
        <w:rPr>
          <w:b/>
          <w:bCs/>
          <w:sz w:val="22"/>
          <w:szCs w:val="22"/>
        </w:rPr>
        <w:t xml:space="preserve">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483"/>
        <w:gridCol w:w="1735"/>
        <w:gridCol w:w="1736"/>
        <w:gridCol w:w="2069"/>
        <w:gridCol w:w="993"/>
      </w:tblGrid>
      <w:tr w:rsidR="00113915" w:rsidRPr="00FD5709" w14:paraId="1BE29D22" w14:textId="77777777">
        <w:trPr>
          <w:trHeight w:val="852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0EE06" w14:textId="0891FD85" w:rsidR="00113915" w:rsidRPr="00FD5709" w:rsidRDefault="00A800EC">
            <w:pP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Adverse event</w:t>
            </w:r>
            <w:r w:rsidR="0061513C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s</w:t>
            </w:r>
            <w:r w:rsidR="00113915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, </w:t>
            </w:r>
            <w:r w:rsidR="00F046B7" w:rsidRPr="00FD5709">
              <w:rPr>
                <w:rFonts w:eastAsia="Times New Roman"/>
                <w:sz w:val="22"/>
                <w:szCs w:val="22"/>
                <w:lang w:eastAsia="en-GB"/>
              </w:rPr>
              <w:t>n (%)</w:t>
            </w:r>
            <w:r w:rsidR="00F046B7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84143" w14:textId="66398115" w:rsidR="00113915" w:rsidRPr="00FD5709" w:rsidRDefault="0011391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lasma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br/>
              <w:t>(n=</w:t>
            </w:r>
            <w:r w:rsidR="0051602A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8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8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C5C17" w14:textId="66D80BD9" w:rsidR="00113915" w:rsidRPr="00FD5709" w:rsidRDefault="0011391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4F-PCC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br/>
              <w:t>(n=</w:t>
            </w:r>
            <w:r w:rsidR="0051602A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83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5B367" w14:textId="5DC91A83" w:rsidR="00113915" w:rsidRPr="00FD5709" w:rsidRDefault="00B73B92" w:rsidP="00301F94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Odds </w:t>
            </w:r>
            <w:r w:rsidR="00685029"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r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atio</w:t>
            </w:r>
            <w:r w:rsidR="00685029" w:rsidRPr="00FD5709">
              <w:rPr>
                <w:rFonts w:eastAsia="Times New Roman"/>
                <w:sz w:val="22"/>
                <w:szCs w:val="22"/>
                <w:lang w:eastAsia="en-GB"/>
              </w:rPr>
              <w:t>*</w:t>
            </w:r>
            <w:r w:rsidR="00301F94" w:rsidRPr="00FD5709">
              <w:rPr>
                <w:rFonts w:eastAsia="Times New Roman"/>
                <w:sz w:val="22"/>
                <w:szCs w:val="22"/>
                <w:lang w:eastAsia="en-GB"/>
              </w:rPr>
              <w:br/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0301E" w14:textId="77777777" w:rsidR="00113915" w:rsidRPr="00FD5709" w:rsidRDefault="0011391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51602A" w:rsidRPr="00FD5709" w14:paraId="19A32C98" w14:textId="77777777" w:rsidTr="0051602A">
        <w:trPr>
          <w:trHeight w:val="426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D799" w14:textId="37014C86" w:rsidR="0051602A" w:rsidRPr="00FD5709" w:rsidRDefault="0051602A" w:rsidP="0051602A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Thromboembolic even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F5E6" w14:textId="0B89FA01" w:rsidR="0051602A" w:rsidRPr="00FD5709" w:rsidRDefault="0051602A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color w:val="000000"/>
                <w:sz w:val="22"/>
                <w:szCs w:val="22"/>
              </w:rPr>
              <w:t>4 (4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7948" w14:textId="4748BAAD" w:rsidR="0051602A" w:rsidRPr="00FD5709" w:rsidRDefault="00CA6266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sz w:val="22"/>
                <w:szCs w:val="22"/>
              </w:rPr>
              <w:t>5 (6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B65" w14:textId="4C2E4F2C" w:rsidR="0051602A" w:rsidRPr="00FD5709" w:rsidRDefault="00C4280C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sz w:val="22"/>
                <w:szCs w:val="22"/>
              </w:rPr>
              <w:t>1.34 (0.35</w:t>
            </w:r>
            <w:r w:rsidR="006E0ABE" w:rsidRPr="00FD5709">
              <w:rPr>
                <w:sz w:val="22"/>
                <w:szCs w:val="22"/>
              </w:rPr>
              <w:t>–</w:t>
            </w:r>
            <w:r w:rsidRPr="00FD5709">
              <w:rPr>
                <w:sz w:val="22"/>
                <w:szCs w:val="22"/>
              </w:rPr>
              <w:t>5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3C2C" w14:textId="78ADDA73" w:rsidR="0051602A" w:rsidRPr="00FD5709" w:rsidRDefault="00C66AA3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sz w:val="22"/>
                <w:szCs w:val="22"/>
              </w:rPr>
              <w:t>0.67</w:t>
            </w:r>
          </w:p>
        </w:tc>
      </w:tr>
      <w:tr w:rsidR="0051602A" w:rsidRPr="00FD5709" w14:paraId="7CF9DE53" w14:textId="77777777" w:rsidTr="0051602A">
        <w:trPr>
          <w:trHeight w:val="284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7712" w14:textId="475F7300" w:rsidR="0051602A" w:rsidRPr="00FD5709" w:rsidRDefault="001243C1" w:rsidP="0051602A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Pulmonary edem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BBB1" w14:textId="27A01A09" w:rsidR="0051602A" w:rsidRPr="00FD5709" w:rsidRDefault="0051602A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color w:val="404040"/>
                <w:sz w:val="22"/>
                <w:szCs w:val="22"/>
              </w:rPr>
              <w:t>4 (4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3A16" w14:textId="441396F2" w:rsidR="0051602A" w:rsidRPr="00FD5709" w:rsidRDefault="00761E1C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2 (2.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2E17" w14:textId="3E92AD49" w:rsidR="0051602A" w:rsidRPr="00FD5709" w:rsidRDefault="00644DDD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52 (0.09</w:t>
            </w:r>
            <w:r w:rsidR="006E0ABE" w:rsidRPr="00FD5709">
              <w:rPr>
                <w:sz w:val="22"/>
                <w:szCs w:val="22"/>
              </w:rPr>
              <w:t>–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2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08DE" w14:textId="32853942" w:rsidR="0051602A" w:rsidRPr="00FD5709" w:rsidRDefault="0051602A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</w:t>
            </w:r>
            <w:r w:rsidR="00C66AA3" w:rsidRPr="00FD5709">
              <w:rPr>
                <w:rFonts w:eastAsia="Times New Roman"/>
                <w:sz w:val="22"/>
                <w:szCs w:val="22"/>
                <w:lang w:eastAsia="en-GB"/>
              </w:rPr>
              <w:t>46</w:t>
            </w:r>
          </w:p>
        </w:tc>
      </w:tr>
      <w:tr w:rsidR="0051602A" w:rsidRPr="00FD5709" w14:paraId="36D06A30" w14:textId="77777777" w:rsidTr="00FB07F8">
        <w:trPr>
          <w:trHeight w:val="426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0067" w14:textId="1C437910" w:rsidR="0051602A" w:rsidRPr="00FD5709" w:rsidRDefault="003C378E" w:rsidP="0051602A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Congestive heart failure</w:t>
            </w:r>
            <w:r w:rsidR="0051602A"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38C5" w14:textId="1C0EAE86" w:rsidR="0051602A" w:rsidRPr="00FD5709" w:rsidRDefault="0051602A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color w:val="404040"/>
                <w:sz w:val="22"/>
                <w:szCs w:val="22"/>
              </w:rPr>
              <w:t>4 (4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D719" w14:textId="7A4A1ED2" w:rsidR="0051602A" w:rsidRPr="00FD5709" w:rsidRDefault="001243C1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4 (4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CBE7" w14:textId="088D5DD2" w:rsidR="0051602A" w:rsidRPr="00FD5709" w:rsidRDefault="00956E2E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1.06 (0.25</w:t>
            </w:r>
            <w:r w:rsidR="006E0ABE" w:rsidRPr="00FD5709">
              <w:rPr>
                <w:sz w:val="22"/>
                <w:szCs w:val="22"/>
              </w:rPr>
              <w:t>–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4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0D06" w14:textId="4D04F232" w:rsidR="0051602A" w:rsidRPr="00FD5709" w:rsidRDefault="0051602A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</w:t>
            </w:r>
            <w:r w:rsidR="00C66AA3" w:rsidRPr="00FD5709">
              <w:rPr>
                <w:rFonts w:eastAsia="Times New Roman"/>
                <w:sz w:val="22"/>
                <w:szCs w:val="22"/>
                <w:lang w:eastAsia="en-GB"/>
              </w:rPr>
              <w:t>94</w:t>
            </w:r>
          </w:p>
        </w:tc>
      </w:tr>
      <w:tr w:rsidR="00FB07F8" w:rsidRPr="00FD5709" w14:paraId="40AC2677" w14:textId="77777777" w:rsidTr="0051602A">
        <w:trPr>
          <w:trHeight w:val="426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06D48" w14:textId="6BEABF3F" w:rsidR="00FB07F8" w:rsidRPr="0047780B" w:rsidRDefault="00477B0B" w:rsidP="0051602A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47780B">
              <w:rPr>
                <w:rFonts w:eastAsia="Times New Roman"/>
                <w:sz w:val="22"/>
                <w:szCs w:val="22"/>
                <w:lang w:eastAsia="en-GB"/>
              </w:rPr>
              <w:t>Death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D60D0" w14:textId="3254FAC3" w:rsidR="00FB07F8" w:rsidRPr="0047780B" w:rsidRDefault="00477B0B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47780B">
              <w:rPr>
                <w:rFonts w:eastAsia="Times New Roman"/>
                <w:sz w:val="22"/>
                <w:szCs w:val="22"/>
                <w:lang w:eastAsia="en-GB"/>
              </w:rPr>
              <w:t>6 (</w:t>
            </w:r>
            <w:r w:rsidR="007746F7" w:rsidRPr="0047780B">
              <w:rPr>
                <w:rFonts w:eastAsia="Times New Roman"/>
                <w:sz w:val="22"/>
                <w:szCs w:val="22"/>
                <w:lang w:eastAsia="en-GB"/>
              </w:rPr>
              <w:t>6.8</w:t>
            </w:r>
            <w:r w:rsidR="0047780B" w:rsidRPr="0047780B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7D691" w14:textId="0124CA88" w:rsidR="00FB07F8" w:rsidRPr="0047780B" w:rsidRDefault="00477B0B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47780B">
              <w:rPr>
                <w:rFonts w:eastAsia="Times New Roman"/>
                <w:sz w:val="22"/>
                <w:szCs w:val="22"/>
                <w:lang w:eastAsia="en-GB"/>
              </w:rPr>
              <w:t>4 (4.8</w:t>
            </w:r>
            <w:r w:rsidR="0047780B" w:rsidRPr="0047780B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F4BB3" w14:textId="4757B2D6" w:rsidR="00FB07F8" w:rsidRPr="0047780B" w:rsidRDefault="0047780B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47780B">
              <w:rPr>
                <w:rFonts w:eastAsia="Times New Roman"/>
                <w:sz w:val="22"/>
                <w:szCs w:val="22"/>
                <w:lang w:eastAsia="en-GB"/>
              </w:rPr>
              <w:t>0.69 (0.19</w:t>
            </w:r>
            <w:r w:rsidRPr="0047780B">
              <w:rPr>
                <w:sz w:val="22"/>
                <w:szCs w:val="22"/>
              </w:rPr>
              <w:t>–</w:t>
            </w:r>
            <w:r w:rsidRPr="0047780B">
              <w:rPr>
                <w:rFonts w:eastAsia="Times New Roman"/>
                <w:sz w:val="22"/>
                <w:szCs w:val="22"/>
                <w:lang w:eastAsia="en-GB"/>
              </w:rPr>
              <w:t>2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7CF65" w14:textId="2BBA3E3E" w:rsidR="00FB07F8" w:rsidRPr="00405C2D" w:rsidRDefault="0047780B" w:rsidP="0051602A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405C2D">
              <w:rPr>
                <w:rFonts w:eastAsia="Times New Roman"/>
                <w:sz w:val="22"/>
                <w:szCs w:val="22"/>
                <w:lang w:eastAsia="en-GB"/>
              </w:rPr>
              <w:t>0.58</w:t>
            </w:r>
          </w:p>
        </w:tc>
      </w:tr>
    </w:tbl>
    <w:p w14:paraId="74867718" w14:textId="7B7A8604" w:rsidR="00113915" w:rsidRPr="00FD5709" w:rsidRDefault="00113915" w:rsidP="00113915">
      <w:pPr>
        <w:rPr>
          <w:sz w:val="20"/>
          <w:szCs w:val="20"/>
        </w:rPr>
      </w:pPr>
      <w:r w:rsidRPr="00FD5709">
        <w:rPr>
          <w:sz w:val="20"/>
          <w:szCs w:val="20"/>
        </w:rPr>
        <w:t>*</w:t>
      </w:r>
      <w:r w:rsidR="00CE1BB1" w:rsidRPr="00FD5709">
        <w:rPr>
          <w:sz w:val="20"/>
          <w:szCs w:val="20"/>
        </w:rPr>
        <w:t xml:space="preserve">Odds ratio indicates odds of adverse event in </w:t>
      </w:r>
      <w:r w:rsidR="00AE5686" w:rsidRPr="00FD5709">
        <w:rPr>
          <w:sz w:val="20"/>
          <w:szCs w:val="20"/>
        </w:rPr>
        <w:t xml:space="preserve">the </w:t>
      </w:r>
      <w:r w:rsidR="00F72845" w:rsidRPr="00FD5709">
        <w:rPr>
          <w:sz w:val="20"/>
          <w:szCs w:val="20"/>
        </w:rPr>
        <w:t xml:space="preserve">4F-PCC </w:t>
      </w:r>
      <w:r w:rsidR="00CE1BB1" w:rsidRPr="00FD5709">
        <w:rPr>
          <w:sz w:val="20"/>
          <w:szCs w:val="20"/>
        </w:rPr>
        <w:t xml:space="preserve">group relative to odds of </w:t>
      </w:r>
      <w:r w:rsidR="00AE5686" w:rsidRPr="00FD5709">
        <w:rPr>
          <w:sz w:val="20"/>
          <w:szCs w:val="20"/>
        </w:rPr>
        <w:t>adverse event</w:t>
      </w:r>
      <w:r w:rsidR="00CE1BB1" w:rsidRPr="00FD5709">
        <w:rPr>
          <w:sz w:val="20"/>
          <w:szCs w:val="20"/>
        </w:rPr>
        <w:t xml:space="preserve"> in </w:t>
      </w:r>
      <w:r w:rsidRPr="00FD5709">
        <w:rPr>
          <w:sz w:val="20"/>
          <w:szCs w:val="20"/>
        </w:rPr>
        <w:t>the plasma group.</w:t>
      </w:r>
    </w:p>
    <w:p w14:paraId="6593D4BE" w14:textId="55D1A7C8" w:rsidR="00000496" w:rsidRDefault="00113915" w:rsidP="00113915">
      <w:pPr>
        <w:spacing w:after="160" w:line="259" w:lineRule="auto"/>
        <w:rPr>
          <w:sz w:val="20"/>
          <w:szCs w:val="20"/>
        </w:rPr>
      </w:pPr>
      <w:r w:rsidRPr="00FD5709">
        <w:rPr>
          <w:sz w:val="20"/>
          <w:szCs w:val="20"/>
        </w:rPr>
        <w:t>4F-PCC, four-factor prothrombin complex concentrate; CI, confidence interval.</w:t>
      </w:r>
    </w:p>
    <w:p w14:paraId="671E83B6" w14:textId="77777777" w:rsidR="00000496" w:rsidRDefault="00000496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8FAE5C4" w14:textId="2CFEB0C1" w:rsidR="00AA3DE9" w:rsidRPr="00FD5709" w:rsidRDefault="00AA3DE9" w:rsidP="00AA3DE9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FD5709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FD5709">
        <w:rPr>
          <w:b/>
          <w:bCs/>
          <w:sz w:val="22"/>
          <w:szCs w:val="22"/>
        </w:rPr>
        <w:t xml:space="preserve">. </w:t>
      </w:r>
      <w:r w:rsidRPr="00FD5709">
        <w:rPr>
          <w:sz w:val="22"/>
          <w:szCs w:val="22"/>
        </w:rPr>
        <w:t>Health care resource utilization</w:t>
      </w:r>
      <w:r w:rsidRPr="00FD5709">
        <w:rPr>
          <w:b/>
          <w:bCs/>
          <w:sz w:val="22"/>
          <w:szCs w:val="22"/>
        </w:rPr>
        <w:t xml:space="preserve"> </w:t>
      </w:r>
    </w:p>
    <w:tbl>
      <w:tblPr>
        <w:tblW w:w="925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410"/>
        <w:gridCol w:w="496"/>
        <w:gridCol w:w="1631"/>
        <w:gridCol w:w="567"/>
        <w:gridCol w:w="1559"/>
        <w:gridCol w:w="27"/>
        <w:gridCol w:w="1532"/>
        <w:gridCol w:w="27"/>
        <w:gridCol w:w="909"/>
        <w:gridCol w:w="27"/>
        <w:gridCol w:w="68"/>
      </w:tblGrid>
      <w:tr w:rsidR="00AA3DE9" w:rsidRPr="00FD5709" w14:paraId="11C1EC5B" w14:textId="77777777" w:rsidTr="004F6967">
        <w:trPr>
          <w:gridAfter w:val="2"/>
          <w:wAfter w:w="95" w:type="dxa"/>
          <w:trHeight w:val="54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6D1E" w14:textId="77777777" w:rsidR="00AA3DE9" w:rsidRPr="00FD5709" w:rsidRDefault="00AA3DE9" w:rsidP="004F6967">
            <w:pP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Length of stay, hours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br/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FD45E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lasma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br/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2E408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4F-PCC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br/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2BE22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Difference*</w:t>
            </w:r>
            <w:r w:rsidRPr="00FD5709">
              <w:rPr>
                <w:rFonts w:eastAsia="Times New Roman"/>
                <w:b/>
                <w:bCs/>
                <w:sz w:val="22"/>
                <w:szCs w:val="22"/>
                <w:vertAlign w:val="superscript"/>
                <w:lang w:eastAsia="en-GB"/>
              </w:rPr>
              <w:br/>
            </w: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% (95% CI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4CCCF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AA3DE9" w:rsidRPr="00FD5709" w14:paraId="004D767E" w14:textId="77777777" w:rsidTr="004F6967">
        <w:trPr>
          <w:trHeight w:val="39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52527" w14:textId="77777777" w:rsidR="00AA3DE9" w:rsidRPr="00FD5709" w:rsidRDefault="00AA3DE9" w:rsidP="004F6967">
            <w:pP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F334F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0094F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DA6E4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1EA9A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1D3B0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DA6E4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Median</w:t>
            </w: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DA6E4D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(IQR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2D430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319B2" w14:textId="77777777" w:rsidR="00AA3DE9" w:rsidRPr="00FD5709" w:rsidRDefault="00AA3DE9" w:rsidP="004F6967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AA3DE9" w:rsidRPr="00FD5709" w14:paraId="12562677" w14:textId="77777777" w:rsidTr="004F6967">
        <w:trPr>
          <w:gridAfter w:val="1"/>
          <w:wAfter w:w="68" w:type="dxa"/>
          <w:trHeight w:val="4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756C" w14:textId="77777777" w:rsidR="00AA3DE9" w:rsidRPr="00FD5709" w:rsidRDefault="00AA3DE9" w:rsidP="004F6967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Emergency department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8C2D" w14:textId="77777777" w:rsidR="00AA3DE9" w:rsidRPr="00FE21D3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E21D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5757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.0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.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0.6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78E7" w14:textId="77777777" w:rsidR="00AA3DE9" w:rsidRPr="00C66CB7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66CB7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F6A9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7.6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.7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2.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6279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.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-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.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0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3.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94D2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2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</w:t>
            </w:r>
          </w:p>
        </w:tc>
      </w:tr>
      <w:tr w:rsidR="00AA3DE9" w:rsidRPr="00FD5709" w14:paraId="086F371C" w14:textId="77777777" w:rsidTr="004F6967">
        <w:trPr>
          <w:gridAfter w:val="1"/>
          <w:wAfter w:w="68" w:type="dxa"/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6578" w14:textId="77777777" w:rsidR="00AA3DE9" w:rsidRPr="00FD5709" w:rsidRDefault="00AA3DE9" w:rsidP="004F6967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Intensive care unit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75F3" w14:textId="77777777" w:rsidR="00AA3DE9" w:rsidRPr="00FE21D3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E21D3">
              <w:rPr>
                <w:color w:val="404040"/>
                <w:sz w:val="22"/>
                <w:szCs w:val="22"/>
              </w:rPr>
              <w:t>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BE74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93D56">
              <w:rPr>
                <w:rFonts w:eastAsia="Times New Roman"/>
                <w:sz w:val="22"/>
                <w:szCs w:val="22"/>
                <w:lang w:eastAsia="en-GB"/>
              </w:rPr>
              <w:t>6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 w:rsidRPr="00C93D56">
              <w:rPr>
                <w:rFonts w:eastAsia="Times New Roman"/>
                <w:sz w:val="22"/>
                <w:szCs w:val="22"/>
                <w:lang w:eastAsia="en-GB"/>
              </w:rPr>
              <w:t>4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9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0D14" w14:textId="77777777" w:rsidR="00AA3DE9" w:rsidRPr="00C66CB7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66CB7">
              <w:rPr>
                <w:color w:val="404040"/>
                <w:sz w:val="22"/>
                <w:szCs w:val="22"/>
              </w:rPr>
              <w:t>20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A729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5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34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85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325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-28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2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6E5A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69</w:t>
            </w:r>
          </w:p>
        </w:tc>
      </w:tr>
      <w:tr w:rsidR="00AA3DE9" w:rsidRPr="00FD5709" w14:paraId="234223CD" w14:textId="77777777" w:rsidTr="004F6967">
        <w:trPr>
          <w:gridAfter w:val="1"/>
          <w:wAfter w:w="68" w:type="dxa"/>
          <w:trHeight w:val="42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1F16F" w14:textId="77777777" w:rsidR="00AA3DE9" w:rsidRPr="00FD5709" w:rsidRDefault="00AA3DE9" w:rsidP="004F6967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General ward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F502" w14:textId="77777777" w:rsidR="00AA3DE9" w:rsidRPr="00FE21D3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E21D3">
              <w:rPr>
                <w:color w:val="404040"/>
                <w:sz w:val="22"/>
                <w:szCs w:val="22"/>
              </w:rPr>
              <w:t>4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F24B9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8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5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1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07C44" w14:textId="77777777" w:rsidR="00AA3DE9" w:rsidRPr="00C66CB7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C66CB7">
              <w:rPr>
                <w:color w:val="404040"/>
                <w:sz w:val="22"/>
                <w:szCs w:val="22"/>
              </w:rPr>
              <w:t>42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BF2E0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83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7–1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52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61BA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5 (-1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–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46</w:t>
            </w: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FB0E" w14:textId="77777777" w:rsidR="00AA3DE9" w:rsidRPr="00FD5709" w:rsidRDefault="00AA3DE9" w:rsidP="004F6967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FD5709">
              <w:rPr>
                <w:rFonts w:eastAsia="Times New Roman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27</w:t>
            </w:r>
          </w:p>
        </w:tc>
      </w:tr>
    </w:tbl>
    <w:p w14:paraId="3B642F89" w14:textId="77777777" w:rsidR="00AA3DE9" w:rsidRPr="00FD5709" w:rsidRDefault="00AA3DE9" w:rsidP="00AA3DE9">
      <w:pPr>
        <w:rPr>
          <w:sz w:val="20"/>
        </w:rPr>
      </w:pPr>
      <w:r w:rsidRPr="00FD5709">
        <w:rPr>
          <w:sz w:val="20"/>
        </w:rPr>
        <w:t xml:space="preserve">*Median difference expressed as time for </w:t>
      </w:r>
      <w:r>
        <w:rPr>
          <w:sz w:val="20"/>
        </w:rPr>
        <w:t xml:space="preserve">the </w:t>
      </w:r>
      <w:r w:rsidRPr="00FD5709">
        <w:rPr>
          <w:sz w:val="20"/>
        </w:rPr>
        <w:t>4F-PCC group minus time for the plasma group.</w:t>
      </w:r>
    </w:p>
    <w:p w14:paraId="0D80803A" w14:textId="77777777" w:rsidR="00AA3DE9" w:rsidRPr="00FD5709" w:rsidRDefault="00AA3DE9" w:rsidP="00AA3DE9">
      <w:pPr>
        <w:spacing w:after="160" w:line="259" w:lineRule="auto"/>
        <w:rPr>
          <w:b/>
          <w:bCs/>
          <w:sz w:val="20"/>
          <w:szCs w:val="20"/>
        </w:rPr>
      </w:pPr>
      <w:r w:rsidRPr="00FD5709">
        <w:rPr>
          <w:sz w:val="20"/>
          <w:szCs w:val="20"/>
        </w:rPr>
        <w:t>4F-PCC, four-factor prothrombin complex concentrate; CI, confidence interval; IQR, interquartile range.</w:t>
      </w:r>
    </w:p>
    <w:p w14:paraId="004C776E" w14:textId="77777777" w:rsidR="00AA3DE9" w:rsidRPr="00FD5709" w:rsidRDefault="00AA3DE9" w:rsidP="005C3B7A">
      <w:pPr>
        <w:rPr>
          <w:sz w:val="22"/>
          <w:szCs w:val="28"/>
        </w:rPr>
      </w:pPr>
    </w:p>
    <w:sectPr w:rsidR="00AA3DE9" w:rsidRPr="00FD5709" w:rsidSect="000A24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7D441" w14:textId="77777777" w:rsidR="0052106C" w:rsidRPr="00C36B0B" w:rsidRDefault="0052106C" w:rsidP="00863907">
      <w:r w:rsidRPr="00C36B0B">
        <w:separator/>
      </w:r>
    </w:p>
  </w:endnote>
  <w:endnote w:type="continuationSeparator" w:id="0">
    <w:p w14:paraId="651631F1" w14:textId="77777777" w:rsidR="0052106C" w:rsidRPr="00C36B0B" w:rsidRDefault="0052106C" w:rsidP="00863907">
      <w:r w:rsidRPr="00C36B0B">
        <w:continuationSeparator/>
      </w:r>
    </w:p>
  </w:endnote>
  <w:endnote w:type="continuationNotice" w:id="1">
    <w:p w14:paraId="135C3D25" w14:textId="77777777" w:rsidR="0052106C" w:rsidRDefault="005210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7571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D21BB" w14:textId="34C86A93" w:rsidR="00971138" w:rsidRDefault="009711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0A6A48" w14:textId="77777777" w:rsidR="00971138" w:rsidRDefault="00971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BBBBA" w14:textId="77777777" w:rsidR="0052106C" w:rsidRPr="00C36B0B" w:rsidRDefault="0052106C" w:rsidP="00863907">
      <w:r w:rsidRPr="00C36B0B">
        <w:separator/>
      </w:r>
    </w:p>
  </w:footnote>
  <w:footnote w:type="continuationSeparator" w:id="0">
    <w:p w14:paraId="2F6AEEF7" w14:textId="77777777" w:rsidR="0052106C" w:rsidRPr="00C36B0B" w:rsidRDefault="0052106C" w:rsidP="00863907">
      <w:r w:rsidRPr="00C36B0B">
        <w:continuationSeparator/>
      </w:r>
    </w:p>
  </w:footnote>
  <w:footnote w:type="continuationNotice" w:id="1">
    <w:p w14:paraId="1DAB2866" w14:textId="77777777" w:rsidR="0052106C" w:rsidRDefault="005210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8022B"/>
    <w:multiLevelType w:val="hybridMultilevel"/>
    <w:tmpl w:val="956CC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107B4"/>
    <w:multiLevelType w:val="hybridMultilevel"/>
    <w:tmpl w:val="842AD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F5C51"/>
    <w:multiLevelType w:val="hybridMultilevel"/>
    <w:tmpl w:val="8FC4D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2739C"/>
    <w:multiLevelType w:val="hybridMultilevel"/>
    <w:tmpl w:val="FA961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D4D8B"/>
    <w:multiLevelType w:val="hybridMultilevel"/>
    <w:tmpl w:val="2F789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96EB9"/>
    <w:multiLevelType w:val="hybridMultilevel"/>
    <w:tmpl w:val="E2906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690F9B"/>
    <w:multiLevelType w:val="hybridMultilevel"/>
    <w:tmpl w:val="D1FAD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90317C"/>
    <w:multiLevelType w:val="hybridMultilevel"/>
    <w:tmpl w:val="05528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3A3B97"/>
    <w:multiLevelType w:val="hybridMultilevel"/>
    <w:tmpl w:val="A66043CE"/>
    <w:lvl w:ilvl="0" w:tplc="AA24C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E67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D281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BA5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0CC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4C190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E6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C6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8E7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83302D5"/>
    <w:multiLevelType w:val="hybridMultilevel"/>
    <w:tmpl w:val="90B4F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EB3E34"/>
    <w:multiLevelType w:val="hybridMultilevel"/>
    <w:tmpl w:val="299CB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E31DA"/>
    <w:multiLevelType w:val="hybridMultilevel"/>
    <w:tmpl w:val="4DA29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31963"/>
    <w:multiLevelType w:val="hybridMultilevel"/>
    <w:tmpl w:val="2A60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F3477C"/>
    <w:multiLevelType w:val="hybridMultilevel"/>
    <w:tmpl w:val="5E2E9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CF4DAE"/>
    <w:multiLevelType w:val="hybridMultilevel"/>
    <w:tmpl w:val="C2FA9A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A77D1F"/>
    <w:multiLevelType w:val="hybridMultilevel"/>
    <w:tmpl w:val="CA20A8E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6" w15:restartNumberingAfterBreak="0">
    <w:nsid w:val="2B04683C"/>
    <w:multiLevelType w:val="hybridMultilevel"/>
    <w:tmpl w:val="377E37C2"/>
    <w:lvl w:ilvl="0" w:tplc="7B40C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9CC9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9640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12E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6A06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6E8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7009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5FAB8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FB87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D500A31"/>
    <w:multiLevelType w:val="hybridMultilevel"/>
    <w:tmpl w:val="F0DCD6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A2BF3"/>
    <w:multiLevelType w:val="hybridMultilevel"/>
    <w:tmpl w:val="81A624E0"/>
    <w:lvl w:ilvl="0" w:tplc="1DC67D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1405A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D275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7010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78B67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5625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3233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10BA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32F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E28A2"/>
    <w:multiLevelType w:val="hybridMultilevel"/>
    <w:tmpl w:val="F3FCC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46497A"/>
    <w:multiLevelType w:val="hybridMultilevel"/>
    <w:tmpl w:val="38428494"/>
    <w:lvl w:ilvl="0" w:tplc="92122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EC521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629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864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A20A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381C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EE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C53A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22C5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F637E3"/>
    <w:multiLevelType w:val="hybridMultilevel"/>
    <w:tmpl w:val="819CB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962C6"/>
    <w:multiLevelType w:val="hybridMultilevel"/>
    <w:tmpl w:val="41804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A6EF8"/>
    <w:multiLevelType w:val="hybridMultilevel"/>
    <w:tmpl w:val="F4C6F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951B8F"/>
    <w:multiLevelType w:val="hybridMultilevel"/>
    <w:tmpl w:val="8ED0455E"/>
    <w:lvl w:ilvl="0" w:tplc="53F433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806B1"/>
    <w:multiLevelType w:val="hybridMultilevel"/>
    <w:tmpl w:val="E4A89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1431D6"/>
    <w:multiLevelType w:val="hybridMultilevel"/>
    <w:tmpl w:val="170C9368"/>
    <w:lvl w:ilvl="0" w:tplc="A488A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BEC9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C0C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5E0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9E7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FE0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724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5A3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7E0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DCE1BE1"/>
    <w:multiLevelType w:val="hybridMultilevel"/>
    <w:tmpl w:val="84763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263F5D"/>
    <w:multiLevelType w:val="hybridMultilevel"/>
    <w:tmpl w:val="421E07D6"/>
    <w:lvl w:ilvl="0" w:tplc="F0EE68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4C6CA0"/>
    <w:multiLevelType w:val="hybridMultilevel"/>
    <w:tmpl w:val="F79E3520"/>
    <w:lvl w:ilvl="0" w:tplc="6FB88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227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F67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CA0D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2CA2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B6F94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3AB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847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483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0DA0BCA"/>
    <w:multiLevelType w:val="hybridMultilevel"/>
    <w:tmpl w:val="CC86E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602364"/>
    <w:multiLevelType w:val="hybridMultilevel"/>
    <w:tmpl w:val="DFC05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87668B"/>
    <w:multiLevelType w:val="hybridMultilevel"/>
    <w:tmpl w:val="73D4F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9914C8"/>
    <w:multiLevelType w:val="hybridMultilevel"/>
    <w:tmpl w:val="C6AEA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2F4305"/>
    <w:multiLevelType w:val="hybridMultilevel"/>
    <w:tmpl w:val="9F5C397E"/>
    <w:lvl w:ilvl="0" w:tplc="F466A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96BB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408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6E3B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08B1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14DA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A07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8B1D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7C8E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276B6F"/>
    <w:multiLevelType w:val="hybridMultilevel"/>
    <w:tmpl w:val="9716D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0E6F74"/>
    <w:multiLevelType w:val="hybridMultilevel"/>
    <w:tmpl w:val="18E44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5297F66"/>
    <w:multiLevelType w:val="hybridMultilevel"/>
    <w:tmpl w:val="8E421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4B22A4"/>
    <w:multiLevelType w:val="hybridMultilevel"/>
    <w:tmpl w:val="5B705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43ED6"/>
    <w:multiLevelType w:val="hybridMultilevel"/>
    <w:tmpl w:val="4FEC7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7856FDA"/>
    <w:multiLevelType w:val="hybridMultilevel"/>
    <w:tmpl w:val="9F1A1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98173E"/>
    <w:multiLevelType w:val="hybridMultilevel"/>
    <w:tmpl w:val="43FC6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0C5DDE"/>
    <w:multiLevelType w:val="hybridMultilevel"/>
    <w:tmpl w:val="9BAA4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6448191">
    <w:abstractNumId w:val="20"/>
  </w:num>
  <w:num w:numId="2" w16cid:durableId="1853454326">
    <w:abstractNumId w:val="34"/>
  </w:num>
  <w:num w:numId="3" w16cid:durableId="881328226">
    <w:abstractNumId w:val="18"/>
  </w:num>
  <w:num w:numId="4" w16cid:durableId="1160119572">
    <w:abstractNumId w:val="15"/>
  </w:num>
  <w:num w:numId="5" w16cid:durableId="1843466267">
    <w:abstractNumId w:val="33"/>
  </w:num>
  <w:num w:numId="6" w16cid:durableId="1403524110">
    <w:abstractNumId w:val="27"/>
  </w:num>
  <w:num w:numId="7" w16cid:durableId="227109135">
    <w:abstractNumId w:val="22"/>
  </w:num>
  <w:num w:numId="8" w16cid:durableId="1628580861">
    <w:abstractNumId w:val="30"/>
  </w:num>
  <w:num w:numId="9" w16cid:durableId="293368712">
    <w:abstractNumId w:val="19"/>
  </w:num>
  <w:num w:numId="10" w16cid:durableId="432097675">
    <w:abstractNumId w:val="4"/>
  </w:num>
  <w:num w:numId="11" w16cid:durableId="164786596">
    <w:abstractNumId w:val="31"/>
  </w:num>
  <w:num w:numId="12" w16cid:durableId="1433237617">
    <w:abstractNumId w:val="7"/>
  </w:num>
  <w:num w:numId="13" w16cid:durableId="150410431">
    <w:abstractNumId w:val="31"/>
  </w:num>
  <w:num w:numId="14" w16cid:durableId="927731720">
    <w:abstractNumId w:val="4"/>
  </w:num>
  <w:num w:numId="15" w16cid:durableId="1528715504">
    <w:abstractNumId w:val="7"/>
  </w:num>
  <w:num w:numId="16" w16cid:durableId="85426074">
    <w:abstractNumId w:val="38"/>
  </w:num>
  <w:num w:numId="17" w16cid:durableId="1901206436">
    <w:abstractNumId w:val="28"/>
  </w:num>
  <w:num w:numId="18" w16cid:durableId="1731272649">
    <w:abstractNumId w:val="23"/>
  </w:num>
  <w:num w:numId="19" w16cid:durableId="89355786">
    <w:abstractNumId w:val="36"/>
  </w:num>
  <w:num w:numId="20" w16cid:durableId="1249316273">
    <w:abstractNumId w:val="11"/>
  </w:num>
  <w:num w:numId="21" w16cid:durableId="986128519">
    <w:abstractNumId w:val="10"/>
  </w:num>
  <w:num w:numId="22" w16cid:durableId="415706585">
    <w:abstractNumId w:val="0"/>
  </w:num>
  <w:num w:numId="23" w16cid:durableId="441068931">
    <w:abstractNumId w:val="41"/>
  </w:num>
  <w:num w:numId="24" w16cid:durableId="2018649959">
    <w:abstractNumId w:val="2"/>
  </w:num>
  <w:num w:numId="25" w16cid:durableId="1984962662">
    <w:abstractNumId w:val="24"/>
  </w:num>
  <w:num w:numId="26" w16cid:durableId="1589457166">
    <w:abstractNumId w:val="35"/>
  </w:num>
  <w:num w:numId="27" w16cid:durableId="302471828">
    <w:abstractNumId w:val="1"/>
  </w:num>
  <w:num w:numId="28" w16cid:durableId="198855714">
    <w:abstractNumId w:val="13"/>
  </w:num>
  <w:num w:numId="29" w16cid:durableId="1569799700">
    <w:abstractNumId w:val="42"/>
  </w:num>
  <w:num w:numId="30" w16cid:durableId="1328248855">
    <w:abstractNumId w:val="9"/>
  </w:num>
  <w:num w:numId="31" w16cid:durableId="563370115">
    <w:abstractNumId w:val="40"/>
  </w:num>
  <w:num w:numId="32" w16cid:durableId="873269340">
    <w:abstractNumId w:val="12"/>
  </w:num>
  <w:num w:numId="33" w16cid:durableId="522135227">
    <w:abstractNumId w:val="6"/>
  </w:num>
  <w:num w:numId="34" w16cid:durableId="1941134713">
    <w:abstractNumId w:val="5"/>
  </w:num>
  <w:num w:numId="35" w16cid:durableId="487673461">
    <w:abstractNumId w:val="21"/>
  </w:num>
  <w:num w:numId="36" w16cid:durableId="179665933">
    <w:abstractNumId w:val="3"/>
  </w:num>
  <w:num w:numId="37" w16cid:durableId="343022860">
    <w:abstractNumId w:val="29"/>
  </w:num>
  <w:num w:numId="38" w16cid:durableId="1240866638">
    <w:abstractNumId w:val="8"/>
  </w:num>
  <w:num w:numId="39" w16cid:durableId="1937398295">
    <w:abstractNumId w:val="17"/>
  </w:num>
  <w:num w:numId="40" w16cid:durableId="2052612787">
    <w:abstractNumId w:val="39"/>
  </w:num>
  <w:num w:numId="41" w16cid:durableId="929311464">
    <w:abstractNumId w:val="25"/>
  </w:num>
  <w:num w:numId="42" w16cid:durableId="1080131369">
    <w:abstractNumId w:val="37"/>
  </w:num>
  <w:num w:numId="43" w16cid:durableId="827988015">
    <w:abstractNumId w:val="26"/>
  </w:num>
  <w:num w:numId="44" w16cid:durableId="2075928582">
    <w:abstractNumId w:val="16"/>
  </w:num>
  <w:num w:numId="45" w16cid:durableId="1446656898">
    <w:abstractNumId w:val="14"/>
  </w:num>
  <w:num w:numId="46" w16cid:durableId="27356386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2tr2fz5x2aueaaw05pdp4s9dtww0rseve&quot;&gt;26338 - Posthoc analysis GI bleeding MS&lt;record-ids&gt;&lt;item&gt;1&lt;/item&gt;&lt;item&gt;2&lt;/item&gt;&lt;item&gt;4&lt;/item&gt;&lt;item&gt;5&lt;/item&gt;&lt;item&gt;6&lt;/item&gt;&lt;item&gt;7&lt;/item&gt;&lt;item&gt;8&lt;/item&gt;&lt;item&gt;10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5542AB"/>
    <w:rsid w:val="00000317"/>
    <w:rsid w:val="00000496"/>
    <w:rsid w:val="000022F5"/>
    <w:rsid w:val="0000557A"/>
    <w:rsid w:val="00005EE0"/>
    <w:rsid w:val="000060EF"/>
    <w:rsid w:val="00011877"/>
    <w:rsid w:val="00011887"/>
    <w:rsid w:val="00013D43"/>
    <w:rsid w:val="0001574F"/>
    <w:rsid w:val="000161C3"/>
    <w:rsid w:val="000175D8"/>
    <w:rsid w:val="00017BA6"/>
    <w:rsid w:val="00020289"/>
    <w:rsid w:val="000205FF"/>
    <w:rsid w:val="000213B1"/>
    <w:rsid w:val="000213CD"/>
    <w:rsid w:val="00021BE9"/>
    <w:rsid w:val="00022F43"/>
    <w:rsid w:val="00023504"/>
    <w:rsid w:val="0002354E"/>
    <w:rsid w:val="0002401C"/>
    <w:rsid w:val="000255E9"/>
    <w:rsid w:val="00025E35"/>
    <w:rsid w:val="000262B6"/>
    <w:rsid w:val="000304EB"/>
    <w:rsid w:val="0003308D"/>
    <w:rsid w:val="0003311C"/>
    <w:rsid w:val="000354F9"/>
    <w:rsid w:val="000359F3"/>
    <w:rsid w:val="00035B6F"/>
    <w:rsid w:val="00035D6C"/>
    <w:rsid w:val="00040897"/>
    <w:rsid w:val="00040B44"/>
    <w:rsid w:val="00040DB3"/>
    <w:rsid w:val="000420AF"/>
    <w:rsid w:val="00043088"/>
    <w:rsid w:val="0004366F"/>
    <w:rsid w:val="00043986"/>
    <w:rsid w:val="000450BF"/>
    <w:rsid w:val="00045840"/>
    <w:rsid w:val="00045B58"/>
    <w:rsid w:val="00046D11"/>
    <w:rsid w:val="00047F26"/>
    <w:rsid w:val="00051902"/>
    <w:rsid w:val="00051EFC"/>
    <w:rsid w:val="00052A9D"/>
    <w:rsid w:val="00052EAC"/>
    <w:rsid w:val="00054122"/>
    <w:rsid w:val="00054B19"/>
    <w:rsid w:val="00054E8A"/>
    <w:rsid w:val="000557F2"/>
    <w:rsid w:val="00055B71"/>
    <w:rsid w:val="00056C99"/>
    <w:rsid w:val="0005737C"/>
    <w:rsid w:val="000577FD"/>
    <w:rsid w:val="0006092D"/>
    <w:rsid w:val="000628A7"/>
    <w:rsid w:val="00063513"/>
    <w:rsid w:val="000635B6"/>
    <w:rsid w:val="0006482F"/>
    <w:rsid w:val="00064F03"/>
    <w:rsid w:val="00064F9D"/>
    <w:rsid w:val="000660A6"/>
    <w:rsid w:val="000701CC"/>
    <w:rsid w:val="00070BA6"/>
    <w:rsid w:val="00071A14"/>
    <w:rsid w:val="00071FF6"/>
    <w:rsid w:val="00072F2E"/>
    <w:rsid w:val="00073000"/>
    <w:rsid w:val="0007383E"/>
    <w:rsid w:val="0007395B"/>
    <w:rsid w:val="00073B99"/>
    <w:rsid w:val="00073FF3"/>
    <w:rsid w:val="00075EE1"/>
    <w:rsid w:val="00076B7A"/>
    <w:rsid w:val="00077D54"/>
    <w:rsid w:val="0008025C"/>
    <w:rsid w:val="00080409"/>
    <w:rsid w:val="00080CFB"/>
    <w:rsid w:val="000815B1"/>
    <w:rsid w:val="000815E4"/>
    <w:rsid w:val="00082BEF"/>
    <w:rsid w:val="000834E8"/>
    <w:rsid w:val="000839C8"/>
    <w:rsid w:val="00083E85"/>
    <w:rsid w:val="000852A3"/>
    <w:rsid w:val="00085B0B"/>
    <w:rsid w:val="000862DB"/>
    <w:rsid w:val="0008640B"/>
    <w:rsid w:val="00086CB6"/>
    <w:rsid w:val="0008777A"/>
    <w:rsid w:val="00087876"/>
    <w:rsid w:val="00091381"/>
    <w:rsid w:val="00091894"/>
    <w:rsid w:val="00091A6D"/>
    <w:rsid w:val="00092239"/>
    <w:rsid w:val="000922A5"/>
    <w:rsid w:val="00092A6F"/>
    <w:rsid w:val="00092B71"/>
    <w:rsid w:val="00094527"/>
    <w:rsid w:val="00096024"/>
    <w:rsid w:val="0009787E"/>
    <w:rsid w:val="000A1BD2"/>
    <w:rsid w:val="000A2466"/>
    <w:rsid w:val="000A2741"/>
    <w:rsid w:val="000A2B5C"/>
    <w:rsid w:val="000A520B"/>
    <w:rsid w:val="000A538A"/>
    <w:rsid w:val="000A647F"/>
    <w:rsid w:val="000A796F"/>
    <w:rsid w:val="000B29C1"/>
    <w:rsid w:val="000B3976"/>
    <w:rsid w:val="000B58D4"/>
    <w:rsid w:val="000B709C"/>
    <w:rsid w:val="000B783A"/>
    <w:rsid w:val="000C03B8"/>
    <w:rsid w:val="000C076C"/>
    <w:rsid w:val="000C1019"/>
    <w:rsid w:val="000C2B50"/>
    <w:rsid w:val="000C3990"/>
    <w:rsid w:val="000C4258"/>
    <w:rsid w:val="000C5D9C"/>
    <w:rsid w:val="000C6105"/>
    <w:rsid w:val="000D1BBB"/>
    <w:rsid w:val="000D267F"/>
    <w:rsid w:val="000D2704"/>
    <w:rsid w:val="000D2D99"/>
    <w:rsid w:val="000D44DD"/>
    <w:rsid w:val="000D50B8"/>
    <w:rsid w:val="000D58DD"/>
    <w:rsid w:val="000D6871"/>
    <w:rsid w:val="000D6B65"/>
    <w:rsid w:val="000E07C6"/>
    <w:rsid w:val="000E1C08"/>
    <w:rsid w:val="000E31AC"/>
    <w:rsid w:val="000E37A3"/>
    <w:rsid w:val="000E39D4"/>
    <w:rsid w:val="000E3D4D"/>
    <w:rsid w:val="000E3D8F"/>
    <w:rsid w:val="000E488E"/>
    <w:rsid w:val="000E4A64"/>
    <w:rsid w:val="000E61EF"/>
    <w:rsid w:val="000E7840"/>
    <w:rsid w:val="000F0D79"/>
    <w:rsid w:val="000F1747"/>
    <w:rsid w:val="000F34B4"/>
    <w:rsid w:val="000F4B31"/>
    <w:rsid w:val="000F56DE"/>
    <w:rsid w:val="000F589E"/>
    <w:rsid w:val="000F613E"/>
    <w:rsid w:val="000F6F60"/>
    <w:rsid w:val="000F75E8"/>
    <w:rsid w:val="001010E3"/>
    <w:rsid w:val="00101FCD"/>
    <w:rsid w:val="001032E1"/>
    <w:rsid w:val="001054E7"/>
    <w:rsid w:val="001057C4"/>
    <w:rsid w:val="00105A03"/>
    <w:rsid w:val="001064DE"/>
    <w:rsid w:val="0010671D"/>
    <w:rsid w:val="0011015E"/>
    <w:rsid w:val="001102D9"/>
    <w:rsid w:val="0011094F"/>
    <w:rsid w:val="00113915"/>
    <w:rsid w:val="00114619"/>
    <w:rsid w:val="001155F3"/>
    <w:rsid w:val="0011586C"/>
    <w:rsid w:val="001165A0"/>
    <w:rsid w:val="00116E51"/>
    <w:rsid w:val="0011774D"/>
    <w:rsid w:val="00120848"/>
    <w:rsid w:val="0012120D"/>
    <w:rsid w:val="00121AD2"/>
    <w:rsid w:val="00121E55"/>
    <w:rsid w:val="001243C1"/>
    <w:rsid w:val="00124485"/>
    <w:rsid w:val="00125481"/>
    <w:rsid w:val="00125D3B"/>
    <w:rsid w:val="00130135"/>
    <w:rsid w:val="001305FE"/>
    <w:rsid w:val="00131E30"/>
    <w:rsid w:val="0013241B"/>
    <w:rsid w:val="00132B9A"/>
    <w:rsid w:val="001331E3"/>
    <w:rsid w:val="001332F0"/>
    <w:rsid w:val="0013567F"/>
    <w:rsid w:val="001359D4"/>
    <w:rsid w:val="00135E05"/>
    <w:rsid w:val="00136CFA"/>
    <w:rsid w:val="00137FD7"/>
    <w:rsid w:val="00140451"/>
    <w:rsid w:val="00140AA3"/>
    <w:rsid w:val="00140DE2"/>
    <w:rsid w:val="00141543"/>
    <w:rsid w:val="00141EBF"/>
    <w:rsid w:val="001421FF"/>
    <w:rsid w:val="00142765"/>
    <w:rsid w:val="00143C9F"/>
    <w:rsid w:val="00144691"/>
    <w:rsid w:val="00144B87"/>
    <w:rsid w:val="00145313"/>
    <w:rsid w:val="00146C6F"/>
    <w:rsid w:val="00146D3A"/>
    <w:rsid w:val="0014710D"/>
    <w:rsid w:val="00150B1F"/>
    <w:rsid w:val="00151ED6"/>
    <w:rsid w:val="0015289A"/>
    <w:rsid w:val="00152F77"/>
    <w:rsid w:val="001534AC"/>
    <w:rsid w:val="0015635B"/>
    <w:rsid w:val="00156E24"/>
    <w:rsid w:val="0016128D"/>
    <w:rsid w:val="001616A5"/>
    <w:rsid w:val="0016560A"/>
    <w:rsid w:val="00165DE1"/>
    <w:rsid w:val="00165F5A"/>
    <w:rsid w:val="00171FC5"/>
    <w:rsid w:val="00176D89"/>
    <w:rsid w:val="00177A7E"/>
    <w:rsid w:val="00180D94"/>
    <w:rsid w:val="0018157F"/>
    <w:rsid w:val="00181E4F"/>
    <w:rsid w:val="001828AE"/>
    <w:rsid w:val="00182D59"/>
    <w:rsid w:val="0018355B"/>
    <w:rsid w:val="00184744"/>
    <w:rsid w:val="00185202"/>
    <w:rsid w:val="00185E53"/>
    <w:rsid w:val="00190FE9"/>
    <w:rsid w:val="001932AD"/>
    <w:rsid w:val="00193455"/>
    <w:rsid w:val="0019370E"/>
    <w:rsid w:val="00194A99"/>
    <w:rsid w:val="00196C5C"/>
    <w:rsid w:val="001A0B5A"/>
    <w:rsid w:val="001A13B5"/>
    <w:rsid w:val="001A14DC"/>
    <w:rsid w:val="001A15C8"/>
    <w:rsid w:val="001A35BA"/>
    <w:rsid w:val="001A4B0C"/>
    <w:rsid w:val="001A53B5"/>
    <w:rsid w:val="001A5BA9"/>
    <w:rsid w:val="001A71DA"/>
    <w:rsid w:val="001A7BBB"/>
    <w:rsid w:val="001B3663"/>
    <w:rsid w:val="001B48A5"/>
    <w:rsid w:val="001B512A"/>
    <w:rsid w:val="001C0284"/>
    <w:rsid w:val="001C0D46"/>
    <w:rsid w:val="001C135C"/>
    <w:rsid w:val="001C1A54"/>
    <w:rsid w:val="001C3E43"/>
    <w:rsid w:val="001C51A9"/>
    <w:rsid w:val="001C541F"/>
    <w:rsid w:val="001C606A"/>
    <w:rsid w:val="001C6DCF"/>
    <w:rsid w:val="001D0410"/>
    <w:rsid w:val="001D1F49"/>
    <w:rsid w:val="001D2E19"/>
    <w:rsid w:val="001D3FAB"/>
    <w:rsid w:val="001D400D"/>
    <w:rsid w:val="001D4543"/>
    <w:rsid w:val="001D4A54"/>
    <w:rsid w:val="001D4CFE"/>
    <w:rsid w:val="001D4E4E"/>
    <w:rsid w:val="001D555B"/>
    <w:rsid w:val="001D57ED"/>
    <w:rsid w:val="001D6422"/>
    <w:rsid w:val="001D6C3C"/>
    <w:rsid w:val="001E0CE0"/>
    <w:rsid w:val="001E229B"/>
    <w:rsid w:val="001E39C4"/>
    <w:rsid w:val="001E3C07"/>
    <w:rsid w:val="001E3EA1"/>
    <w:rsid w:val="001E4C82"/>
    <w:rsid w:val="001E5760"/>
    <w:rsid w:val="001E6D03"/>
    <w:rsid w:val="001E7E96"/>
    <w:rsid w:val="001F17D8"/>
    <w:rsid w:val="001F256D"/>
    <w:rsid w:val="001F3BF5"/>
    <w:rsid w:val="001F49FC"/>
    <w:rsid w:val="001F4D9A"/>
    <w:rsid w:val="001F5042"/>
    <w:rsid w:val="001F5461"/>
    <w:rsid w:val="001F563F"/>
    <w:rsid w:val="001F6D86"/>
    <w:rsid w:val="001F7374"/>
    <w:rsid w:val="00200483"/>
    <w:rsid w:val="0020417B"/>
    <w:rsid w:val="00204542"/>
    <w:rsid w:val="00204AB4"/>
    <w:rsid w:val="00205D0E"/>
    <w:rsid w:val="00207491"/>
    <w:rsid w:val="0021086C"/>
    <w:rsid w:val="00210FBC"/>
    <w:rsid w:val="00212076"/>
    <w:rsid w:val="00214D87"/>
    <w:rsid w:val="00215257"/>
    <w:rsid w:val="00215EB7"/>
    <w:rsid w:val="002169BA"/>
    <w:rsid w:val="00216F76"/>
    <w:rsid w:val="00217D4D"/>
    <w:rsid w:val="00220E71"/>
    <w:rsid w:val="0022127B"/>
    <w:rsid w:val="00221DBC"/>
    <w:rsid w:val="00224B34"/>
    <w:rsid w:val="00225F8D"/>
    <w:rsid w:val="0023149C"/>
    <w:rsid w:val="002314D0"/>
    <w:rsid w:val="00231640"/>
    <w:rsid w:val="002325AE"/>
    <w:rsid w:val="00233033"/>
    <w:rsid w:val="002335EE"/>
    <w:rsid w:val="002340D6"/>
    <w:rsid w:val="00234D0B"/>
    <w:rsid w:val="00235596"/>
    <w:rsid w:val="00236100"/>
    <w:rsid w:val="00240342"/>
    <w:rsid w:val="00240CBC"/>
    <w:rsid w:val="00240F61"/>
    <w:rsid w:val="002417E3"/>
    <w:rsid w:val="0024250C"/>
    <w:rsid w:val="0024365B"/>
    <w:rsid w:val="00244DAB"/>
    <w:rsid w:val="00245681"/>
    <w:rsid w:val="00245D42"/>
    <w:rsid w:val="002463FA"/>
    <w:rsid w:val="00246697"/>
    <w:rsid w:val="0024744E"/>
    <w:rsid w:val="00247BFF"/>
    <w:rsid w:val="00247FD1"/>
    <w:rsid w:val="0025072A"/>
    <w:rsid w:val="0025208D"/>
    <w:rsid w:val="0025226F"/>
    <w:rsid w:val="00253487"/>
    <w:rsid w:val="00254CDE"/>
    <w:rsid w:val="00255DCE"/>
    <w:rsid w:val="002560C5"/>
    <w:rsid w:val="00256C9E"/>
    <w:rsid w:val="0025731E"/>
    <w:rsid w:val="00261890"/>
    <w:rsid w:val="00261EBB"/>
    <w:rsid w:val="002628C0"/>
    <w:rsid w:val="00262B1F"/>
    <w:rsid w:val="0026593B"/>
    <w:rsid w:val="00265AFB"/>
    <w:rsid w:val="002668AC"/>
    <w:rsid w:val="0027067E"/>
    <w:rsid w:val="00270B06"/>
    <w:rsid w:val="002711BA"/>
    <w:rsid w:val="00272402"/>
    <w:rsid w:val="002724FA"/>
    <w:rsid w:val="00272C05"/>
    <w:rsid w:val="00274AE5"/>
    <w:rsid w:val="0027524A"/>
    <w:rsid w:val="00275E5A"/>
    <w:rsid w:val="00276975"/>
    <w:rsid w:val="00276D03"/>
    <w:rsid w:val="00277C1A"/>
    <w:rsid w:val="002806F0"/>
    <w:rsid w:val="002811BD"/>
    <w:rsid w:val="002817F5"/>
    <w:rsid w:val="00282657"/>
    <w:rsid w:val="002842BE"/>
    <w:rsid w:val="00284F63"/>
    <w:rsid w:val="00285AEE"/>
    <w:rsid w:val="002867A9"/>
    <w:rsid w:val="00287129"/>
    <w:rsid w:val="00290EB3"/>
    <w:rsid w:val="0029162A"/>
    <w:rsid w:val="0029214C"/>
    <w:rsid w:val="00292F28"/>
    <w:rsid w:val="00293010"/>
    <w:rsid w:val="00294449"/>
    <w:rsid w:val="00294812"/>
    <w:rsid w:val="0029518A"/>
    <w:rsid w:val="00295212"/>
    <w:rsid w:val="00295493"/>
    <w:rsid w:val="00296CD2"/>
    <w:rsid w:val="002976E7"/>
    <w:rsid w:val="002A02E2"/>
    <w:rsid w:val="002A10CA"/>
    <w:rsid w:val="002A31B1"/>
    <w:rsid w:val="002A324E"/>
    <w:rsid w:val="002A45A7"/>
    <w:rsid w:val="002A4980"/>
    <w:rsid w:val="002A4A7D"/>
    <w:rsid w:val="002A4D59"/>
    <w:rsid w:val="002A50FA"/>
    <w:rsid w:val="002A5131"/>
    <w:rsid w:val="002A7577"/>
    <w:rsid w:val="002B1216"/>
    <w:rsid w:val="002B2214"/>
    <w:rsid w:val="002B28CD"/>
    <w:rsid w:val="002B2BDE"/>
    <w:rsid w:val="002B2EF1"/>
    <w:rsid w:val="002B3E96"/>
    <w:rsid w:val="002B5BEF"/>
    <w:rsid w:val="002B73BA"/>
    <w:rsid w:val="002B77C4"/>
    <w:rsid w:val="002C0080"/>
    <w:rsid w:val="002C02B7"/>
    <w:rsid w:val="002C1BD1"/>
    <w:rsid w:val="002C1D73"/>
    <w:rsid w:val="002C1EC0"/>
    <w:rsid w:val="002C24BE"/>
    <w:rsid w:val="002C3520"/>
    <w:rsid w:val="002C39A8"/>
    <w:rsid w:val="002C3C7E"/>
    <w:rsid w:val="002C446A"/>
    <w:rsid w:val="002C4654"/>
    <w:rsid w:val="002C4A25"/>
    <w:rsid w:val="002C6512"/>
    <w:rsid w:val="002C69C6"/>
    <w:rsid w:val="002C7173"/>
    <w:rsid w:val="002C72B7"/>
    <w:rsid w:val="002C72FB"/>
    <w:rsid w:val="002C7781"/>
    <w:rsid w:val="002D0110"/>
    <w:rsid w:val="002D065D"/>
    <w:rsid w:val="002D06DB"/>
    <w:rsid w:val="002D107A"/>
    <w:rsid w:val="002D20C7"/>
    <w:rsid w:val="002D23CA"/>
    <w:rsid w:val="002D3B79"/>
    <w:rsid w:val="002D5658"/>
    <w:rsid w:val="002D6167"/>
    <w:rsid w:val="002D630E"/>
    <w:rsid w:val="002D673B"/>
    <w:rsid w:val="002D7557"/>
    <w:rsid w:val="002D7849"/>
    <w:rsid w:val="002E0786"/>
    <w:rsid w:val="002E173A"/>
    <w:rsid w:val="002E2DC5"/>
    <w:rsid w:val="002E3E6F"/>
    <w:rsid w:val="002E411C"/>
    <w:rsid w:val="002E73A8"/>
    <w:rsid w:val="002E76A3"/>
    <w:rsid w:val="002F1086"/>
    <w:rsid w:val="002F135F"/>
    <w:rsid w:val="002F2414"/>
    <w:rsid w:val="002F2788"/>
    <w:rsid w:val="002F28F1"/>
    <w:rsid w:val="002F32F0"/>
    <w:rsid w:val="002F4572"/>
    <w:rsid w:val="002F471D"/>
    <w:rsid w:val="002F5137"/>
    <w:rsid w:val="002F6B35"/>
    <w:rsid w:val="002F6FC2"/>
    <w:rsid w:val="002F7A87"/>
    <w:rsid w:val="003008B1"/>
    <w:rsid w:val="00300F74"/>
    <w:rsid w:val="00301961"/>
    <w:rsid w:val="00301A47"/>
    <w:rsid w:val="00301F94"/>
    <w:rsid w:val="0030289C"/>
    <w:rsid w:val="00302D7A"/>
    <w:rsid w:val="00302DAF"/>
    <w:rsid w:val="0030444A"/>
    <w:rsid w:val="003050B7"/>
    <w:rsid w:val="00305B19"/>
    <w:rsid w:val="00305FF9"/>
    <w:rsid w:val="00306691"/>
    <w:rsid w:val="003070EE"/>
    <w:rsid w:val="00310CEE"/>
    <w:rsid w:val="00310DE4"/>
    <w:rsid w:val="00311277"/>
    <w:rsid w:val="00312328"/>
    <w:rsid w:val="00312D73"/>
    <w:rsid w:val="00313515"/>
    <w:rsid w:val="00313541"/>
    <w:rsid w:val="00313D23"/>
    <w:rsid w:val="00314142"/>
    <w:rsid w:val="003142AB"/>
    <w:rsid w:val="003149A3"/>
    <w:rsid w:val="003168CE"/>
    <w:rsid w:val="0031691B"/>
    <w:rsid w:val="003177CF"/>
    <w:rsid w:val="00317E7C"/>
    <w:rsid w:val="00320BB9"/>
    <w:rsid w:val="00321716"/>
    <w:rsid w:val="00321982"/>
    <w:rsid w:val="003221EA"/>
    <w:rsid w:val="0032283B"/>
    <w:rsid w:val="003233C1"/>
    <w:rsid w:val="00323479"/>
    <w:rsid w:val="00323D34"/>
    <w:rsid w:val="00323E42"/>
    <w:rsid w:val="00324025"/>
    <w:rsid w:val="003251D0"/>
    <w:rsid w:val="00326857"/>
    <w:rsid w:val="00326F54"/>
    <w:rsid w:val="0033080C"/>
    <w:rsid w:val="00330A62"/>
    <w:rsid w:val="003319B1"/>
    <w:rsid w:val="003355CE"/>
    <w:rsid w:val="00336530"/>
    <w:rsid w:val="00336CB8"/>
    <w:rsid w:val="00336D0D"/>
    <w:rsid w:val="00340726"/>
    <w:rsid w:val="003408D3"/>
    <w:rsid w:val="00340E00"/>
    <w:rsid w:val="00341453"/>
    <w:rsid w:val="003429B3"/>
    <w:rsid w:val="00342E65"/>
    <w:rsid w:val="00343985"/>
    <w:rsid w:val="00343ECF"/>
    <w:rsid w:val="003449AD"/>
    <w:rsid w:val="00345106"/>
    <w:rsid w:val="003452ED"/>
    <w:rsid w:val="0034601B"/>
    <w:rsid w:val="00346600"/>
    <w:rsid w:val="00347100"/>
    <w:rsid w:val="00351F4C"/>
    <w:rsid w:val="00352815"/>
    <w:rsid w:val="00352AF7"/>
    <w:rsid w:val="00353991"/>
    <w:rsid w:val="00353D92"/>
    <w:rsid w:val="00354AFE"/>
    <w:rsid w:val="00354E50"/>
    <w:rsid w:val="00355172"/>
    <w:rsid w:val="00357116"/>
    <w:rsid w:val="00357B9A"/>
    <w:rsid w:val="0036060B"/>
    <w:rsid w:val="00360C63"/>
    <w:rsid w:val="00360CF5"/>
    <w:rsid w:val="00360E8C"/>
    <w:rsid w:val="0036222E"/>
    <w:rsid w:val="0036236C"/>
    <w:rsid w:val="003624F5"/>
    <w:rsid w:val="0036283C"/>
    <w:rsid w:val="003637D0"/>
    <w:rsid w:val="00363973"/>
    <w:rsid w:val="00364BFA"/>
    <w:rsid w:val="00365752"/>
    <w:rsid w:val="00365E65"/>
    <w:rsid w:val="00367052"/>
    <w:rsid w:val="00370E7F"/>
    <w:rsid w:val="0037115E"/>
    <w:rsid w:val="00372037"/>
    <w:rsid w:val="00373075"/>
    <w:rsid w:val="003740F4"/>
    <w:rsid w:val="0037446E"/>
    <w:rsid w:val="00374971"/>
    <w:rsid w:val="00375086"/>
    <w:rsid w:val="00375932"/>
    <w:rsid w:val="003808D8"/>
    <w:rsid w:val="003812D7"/>
    <w:rsid w:val="0038204F"/>
    <w:rsid w:val="00382496"/>
    <w:rsid w:val="00382709"/>
    <w:rsid w:val="00383355"/>
    <w:rsid w:val="00383408"/>
    <w:rsid w:val="00383545"/>
    <w:rsid w:val="003836C7"/>
    <w:rsid w:val="00383F2B"/>
    <w:rsid w:val="00385A88"/>
    <w:rsid w:val="003878A6"/>
    <w:rsid w:val="00387D40"/>
    <w:rsid w:val="00387FA7"/>
    <w:rsid w:val="003908EF"/>
    <w:rsid w:val="00390CCD"/>
    <w:rsid w:val="0039157A"/>
    <w:rsid w:val="003917D3"/>
    <w:rsid w:val="00391DF5"/>
    <w:rsid w:val="0039305C"/>
    <w:rsid w:val="0039309B"/>
    <w:rsid w:val="003946B4"/>
    <w:rsid w:val="0039568D"/>
    <w:rsid w:val="003A0A4D"/>
    <w:rsid w:val="003A2A99"/>
    <w:rsid w:val="003A2D9F"/>
    <w:rsid w:val="003A2E61"/>
    <w:rsid w:val="003A32FB"/>
    <w:rsid w:val="003A3735"/>
    <w:rsid w:val="003A47A5"/>
    <w:rsid w:val="003A4F29"/>
    <w:rsid w:val="003B0ABB"/>
    <w:rsid w:val="003B0EEC"/>
    <w:rsid w:val="003B0F17"/>
    <w:rsid w:val="003B2CC3"/>
    <w:rsid w:val="003B313B"/>
    <w:rsid w:val="003B4705"/>
    <w:rsid w:val="003B55C6"/>
    <w:rsid w:val="003B59FE"/>
    <w:rsid w:val="003B7F9E"/>
    <w:rsid w:val="003C15AF"/>
    <w:rsid w:val="003C16C7"/>
    <w:rsid w:val="003C2823"/>
    <w:rsid w:val="003C378E"/>
    <w:rsid w:val="003C5D8F"/>
    <w:rsid w:val="003C6495"/>
    <w:rsid w:val="003C6F55"/>
    <w:rsid w:val="003C795B"/>
    <w:rsid w:val="003D0208"/>
    <w:rsid w:val="003D0948"/>
    <w:rsid w:val="003D3985"/>
    <w:rsid w:val="003D6125"/>
    <w:rsid w:val="003D635D"/>
    <w:rsid w:val="003D652D"/>
    <w:rsid w:val="003E059E"/>
    <w:rsid w:val="003E1064"/>
    <w:rsid w:val="003E16E9"/>
    <w:rsid w:val="003E52A4"/>
    <w:rsid w:val="003E5C1A"/>
    <w:rsid w:val="003F0D41"/>
    <w:rsid w:val="003F0EDA"/>
    <w:rsid w:val="003F1490"/>
    <w:rsid w:val="003F1CEB"/>
    <w:rsid w:val="003F2E61"/>
    <w:rsid w:val="003F3907"/>
    <w:rsid w:val="003F41E3"/>
    <w:rsid w:val="003F5226"/>
    <w:rsid w:val="003F61D5"/>
    <w:rsid w:val="003F672F"/>
    <w:rsid w:val="003F6CF0"/>
    <w:rsid w:val="003F79C3"/>
    <w:rsid w:val="004000C7"/>
    <w:rsid w:val="004003FA"/>
    <w:rsid w:val="0040050D"/>
    <w:rsid w:val="004005E5"/>
    <w:rsid w:val="00402FBD"/>
    <w:rsid w:val="00403B54"/>
    <w:rsid w:val="00404E94"/>
    <w:rsid w:val="00405C2D"/>
    <w:rsid w:val="004061AE"/>
    <w:rsid w:val="00407151"/>
    <w:rsid w:val="00407288"/>
    <w:rsid w:val="004075E7"/>
    <w:rsid w:val="0041067D"/>
    <w:rsid w:val="004111C7"/>
    <w:rsid w:val="004117FB"/>
    <w:rsid w:val="00412361"/>
    <w:rsid w:val="004124B8"/>
    <w:rsid w:val="004125D6"/>
    <w:rsid w:val="00412608"/>
    <w:rsid w:val="00415D3E"/>
    <w:rsid w:val="00415DB2"/>
    <w:rsid w:val="00416EE1"/>
    <w:rsid w:val="004171FE"/>
    <w:rsid w:val="00417BC8"/>
    <w:rsid w:val="004207BE"/>
    <w:rsid w:val="00422BDF"/>
    <w:rsid w:val="0042306B"/>
    <w:rsid w:val="00425698"/>
    <w:rsid w:val="00425C7F"/>
    <w:rsid w:val="00425F14"/>
    <w:rsid w:val="00425F46"/>
    <w:rsid w:val="0042615C"/>
    <w:rsid w:val="0042634E"/>
    <w:rsid w:val="0042708B"/>
    <w:rsid w:val="00430C63"/>
    <w:rsid w:val="00431925"/>
    <w:rsid w:val="00431F50"/>
    <w:rsid w:val="00432939"/>
    <w:rsid w:val="0043320B"/>
    <w:rsid w:val="00433264"/>
    <w:rsid w:val="00433CC4"/>
    <w:rsid w:val="00434997"/>
    <w:rsid w:val="0043515C"/>
    <w:rsid w:val="0043544F"/>
    <w:rsid w:val="00435E40"/>
    <w:rsid w:val="00436B02"/>
    <w:rsid w:val="00436FC5"/>
    <w:rsid w:val="004373E5"/>
    <w:rsid w:val="004414F5"/>
    <w:rsid w:val="00442854"/>
    <w:rsid w:val="00442BFE"/>
    <w:rsid w:val="0044481E"/>
    <w:rsid w:val="00445DD5"/>
    <w:rsid w:val="004462D4"/>
    <w:rsid w:val="00446795"/>
    <w:rsid w:val="00446A10"/>
    <w:rsid w:val="00450AB1"/>
    <w:rsid w:val="0045181C"/>
    <w:rsid w:val="004518AE"/>
    <w:rsid w:val="004526AD"/>
    <w:rsid w:val="00452DFC"/>
    <w:rsid w:val="00454F42"/>
    <w:rsid w:val="00454F84"/>
    <w:rsid w:val="00455E7F"/>
    <w:rsid w:val="004565E5"/>
    <w:rsid w:val="00457536"/>
    <w:rsid w:val="00460198"/>
    <w:rsid w:val="00461212"/>
    <w:rsid w:val="00462796"/>
    <w:rsid w:val="004645AB"/>
    <w:rsid w:val="00464965"/>
    <w:rsid w:val="004650BB"/>
    <w:rsid w:val="00466695"/>
    <w:rsid w:val="00466EDB"/>
    <w:rsid w:val="00467806"/>
    <w:rsid w:val="00467980"/>
    <w:rsid w:val="004701AB"/>
    <w:rsid w:val="00471A48"/>
    <w:rsid w:val="00471F86"/>
    <w:rsid w:val="004731E9"/>
    <w:rsid w:val="004738A0"/>
    <w:rsid w:val="004738C1"/>
    <w:rsid w:val="00473C33"/>
    <w:rsid w:val="004740F2"/>
    <w:rsid w:val="0047548B"/>
    <w:rsid w:val="00475567"/>
    <w:rsid w:val="00475AC8"/>
    <w:rsid w:val="00476AE7"/>
    <w:rsid w:val="00476C3F"/>
    <w:rsid w:val="00476F15"/>
    <w:rsid w:val="0047780B"/>
    <w:rsid w:val="00477B0B"/>
    <w:rsid w:val="00480863"/>
    <w:rsid w:val="00480CCC"/>
    <w:rsid w:val="00481202"/>
    <w:rsid w:val="004821BF"/>
    <w:rsid w:val="00482F12"/>
    <w:rsid w:val="00484468"/>
    <w:rsid w:val="00484551"/>
    <w:rsid w:val="00484868"/>
    <w:rsid w:val="00485AAC"/>
    <w:rsid w:val="0048653C"/>
    <w:rsid w:val="00486784"/>
    <w:rsid w:val="0048692B"/>
    <w:rsid w:val="004872D2"/>
    <w:rsid w:val="004873DB"/>
    <w:rsid w:val="00487CB5"/>
    <w:rsid w:val="00490905"/>
    <w:rsid w:val="0049232C"/>
    <w:rsid w:val="00493F40"/>
    <w:rsid w:val="0049488A"/>
    <w:rsid w:val="004956B6"/>
    <w:rsid w:val="00497495"/>
    <w:rsid w:val="004A0176"/>
    <w:rsid w:val="004A0530"/>
    <w:rsid w:val="004A2228"/>
    <w:rsid w:val="004A2697"/>
    <w:rsid w:val="004A4C10"/>
    <w:rsid w:val="004A575B"/>
    <w:rsid w:val="004A65F2"/>
    <w:rsid w:val="004A6798"/>
    <w:rsid w:val="004A67C7"/>
    <w:rsid w:val="004B06AD"/>
    <w:rsid w:val="004B5683"/>
    <w:rsid w:val="004B7842"/>
    <w:rsid w:val="004C0283"/>
    <w:rsid w:val="004C02B9"/>
    <w:rsid w:val="004C0340"/>
    <w:rsid w:val="004C05CE"/>
    <w:rsid w:val="004C1249"/>
    <w:rsid w:val="004C16DE"/>
    <w:rsid w:val="004C17D8"/>
    <w:rsid w:val="004C1FA1"/>
    <w:rsid w:val="004C4D43"/>
    <w:rsid w:val="004C5E28"/>
    <w:rsid w:val="004C6062"/>
    <w:rsid w:val="004C622C"/>
    <w:rsid w:val="004D0763"/>
    <w:rsid w:val="004D3328"/>
    <w:rsid w:val="004D36E4"/>
    <w:rsid w:val="004D38DC"/>
    <w:rsid w:val="004D3E60"/>
    <w:rsid w:val="004D4524"/>
    <w:rsid w:val="004D618D"/>
    <w:rsid w:val="004D6FDD"/>
    <w:rsid w:val="004D7AE9"/>
    <w:rsid w:val="004D7FD2"/>
    <w:rsid w:val="004E037A"/>
    <w:rsid w:val="004E0B70"/>
    <w:rsid w:val="004E0D82"/>
    <w:rsid w:val="004E20A5"/>
    <w:rsid w:val="004E6676"/>
    <w:rsid w:val="004E7160"/>
    <w:rsid w:val="004E7224"/>
    <w:rsid w:val="004E72AB"/>
    <w:rsid w:val="004E7DCD"/>
    <w:rsid w:val="004F0FDA"/>
    <w:rsid w:val="004F108A"/>
    <w:rsid w:val="004F1138"/>
    <w:rsid w:val="004F1459"/>
    <w:rsid w:val="004F1D3C"/>
    <w:rsid w:val="004F1D70"/>
    <w:rsid w:val="004F2C68"/>
    <w:rsid w:val="004F51B8"/>
    <w:rsid w:val="004F7566"/>
    <w:rsid w:val="004F7D5A"/>
    <w:rsid w:val="004F7ECB"/>
    <w:rsid w:val="004F7F22"/>
    <w:rsid w:val="00500023"/>
    <w:rsid w:val="00500637"/>
    <w:rsid w:val="005011A4"/>
    <w:rsid w:val="00501377"/>
    <w:rsid w:val="00501FED"/>
    <w:rsid w:val="00502146"/>
    <w:rsid w:val="00502259"/>
    <w:rsid w:val="0050246B"/>
    <w:rsid w:val="00502768"/>
    <w:rsid w:val="00503245"/>
    <w:rsid w:val="00503984"/>
    <w:rsid w:val="00503CA4"/>
    <w:rsid w:val="005041E6"/>
    <w:rsid w:val="00504D95"/>
    <w:rsid w:val="00504EF3"/>
    <w:rsid w:val="00506D91"/>
    <w:rsid w:val="00507402"/>
    <w:rsid w:val="0050750A"/>
    <w:rsid w:val="005110D4"/>
    <w:rsid w:val="00511288"/>
    <w:rsid w:val="00513497"/>
    <w:rsid w:val="005140A7"/>
    <w:rsid w:val="00514D90"/>
    <w:rsid w:val="005157E5"/>
    <w:rsid w:val="0051602A"/>
    <w:rsid w:val="005163F4"/>
    <w:rsid w:val="0051775A"/>
    <w:rsid w:val="00517BB3"/>
    <w:rsid w:val="00520967"/>
    <w:rsid w:val="0052106C"/>
    <w:rsid w:val="005246D7"/>
    <w:rsid w:val="0052597B"/>
    <w:rsid w:val="005259DA"/>
    <w:rsid w:val="00527A51"/>
    <w:rsid w:val="00527E87"/>
    <w:rsid w:val="0053097C"/>
    <w:rsid w:val="00530999"/>
    <w:rsid w:val="005310A4"/>
    <w:rsid w:val="00531678"/>
    <w:rsid w:val="00531EA2"/>
    <w:rsid w:val="00532DF9"/>
    <w:rsid w:val="005335E3"/>
    <w:rsid w:val="00534B85"/>
    <w:rsid w:val="0053560B"/>
    <w:rsid w:val="005361F9"/>
    <w:rsid w:val="005376D0"/>
    <w:rsid w:val="00541F8F"/>
    <w:rsid w:val="005421A4"/>
    <w:rsid w:val="00543239"/>
    <w:rsid w:val="00543A1C"/>
    <w:rsid w:val="00543E9C"/>
    <w:rsid w:val="005446A9"/>
    <w:rsid w:val="005450BD"/>
    <w:rsid w:val="005450E9"/>
    <w:rsid w:val="005453FE"/>
    <w:rsid w:val="005455B2"/>
    <w:rsid w:val="00546393"/>
    <w:rsid w:val="00551E75"/>
    <w:rsid w:val="005524C0"/>
    <w:rsid w:val="00552B6B"/>
    <w:rsid w:val="005542AB"/>
    <w:rsid w:val="005557A6"/>
    <w:rsid w:val="00556B00"/>
    <w:rsid w:val="00556EAC"/>
    <w:rsid w:val="00557BE6"/>
    <w:rsid w:val="0056014B"/>
    <w:rsid w:val="00560615"/>
    <w:rsid w:val="00561916"/>
    <w:rsid w:val="0056192C"/>
    <w:rsid w:val="00561B66"/>
    <w:rsid w:val="00561D4B"/>
    <w:rsid w:val="005620B6"/>
    <w:rsid w:val="00564228"/>
    <w:rsid w:val="005648E1"/>
    <w:rsid w:val="00566D86"/>
    <w:rsid w:val="0056776C"/>
    <w:rsid w:val="00574018"/>
    <w:rsid w:val="00576841"/>
    <w:rsid w:val="005772B7"/>
    <w:rsid w:val="00583330"/>
    <w:rsid w:val="00583406"/>
    <w:rsid w:val="00583E5F"/>
    <w:rsid w:val="005847CE"/>
    <w:rsid w:val="0058537F"/>
    <w:rsid w:val="00586A0D"/>
    <w:rsid w:val="00587F83"/>
    <w:rsid w:val="00590BD5"/>
    <w:rsid w:val="00590C7A"/>
    <w:rsid w:val="00592752"/>
    <w:rsid w:val="0059379E"/>
    <w:rsid w:val="005941CC"/>
    <w:rsid w:val="00594609"/>
    <w:rsid w:val="005952F2"/>
    <w:rsid w:val="00596173"/>
    <w:rsid w:val="00596F04"/>
    <w:rsid w:val="005972E2"/>
    <w:rsid w:val="00597A13"/>
    <w:rsid w:val="005A00F6"/>
    <w:rsid w:val="005A0635"/>
    <w:rsid w:val="005A0902"/>
    <w:rsid w:val="005A2751"/>
    <w:rsid w:val="005A3077"/>
    <w:rsid w:val="005A3296"/>
    <w:rsid w:val="005A3B53"/>
    <w:rsid w:val="005A4136"/>
    <w:rsid w:val="005A4225"/>
    <w:rsid w:val="005A4D37"/>
    <w:rsid w:val="005A5000"/>
    <w:rsid w:val="005A5D2A"/>
    <w:rsid w:val="005A62BC"/>
    <w:rsid w:val="005A6A0F"/>
    <w:rsid w:val="005A705E"/>
    <w:rsid w:val="005B1826"/>
    <w:rsid w:val="005B1C53"/>
    <w:rsid w:val="005B1CE9"/>
    <w:rsid w:val="005B24BB"/>
    <w:rsid w:val="005B3772"/>
    <w:rsid w:val="005B3CDF"/>
    <w:rsid w:val="005B3DB0"/>
    <w:rsid w:val="005B4170"/>
    <w:rsid w:val="005B437C"/>
    <w:rsid w:val="005B6081"/>
    <w:rsid w:val="005B6CC4"/>
    <w:rsid w:val="005B7E81"/>
    <w:rsid w:val="005B7F47"/>
    <w:rsid w:val="005B7F70"/>
    <w:rsid w:val="005C17C1"/>
    <w:rsid w:val="005C21AB"/>
    <w:rsid w:val="005C2EAD"/>
    <w:rsid w:val="005C33D9"/>
    <w:rsid w:val="005C3B7A"/>
    <w:rsid w:val="005C3C3A"/>
    <w:rsid w:val="005C4077"/>
    <w:rsid w:val="005C4155"/>
    <w:rsid w:val="005C420F"/>
    <w:rsid w:val="005C439E"/>
    <w:rsid w:val="005C5DCD"/>
    <w:rsid w:val="005C67D6"/>
    <w:rsid w:val="005C6F1D"/>
    <w:rsid w:val="005C74C0"/>
    <w:rsid w:val="005C74F5"/>
    <w:rsid w:val="005D0000"/>
    <w:rsid w:val="005D06C4"/>
    <w:rsid w:val="005D0AA6"/>
    <w:rsid w:val="005D0B48"/>
    <w:rsid w:val="005D2609"/>
    <w:rsid w:val="005D3B52"/>
    <w:rsid w:val="005D58DD"/>
    <w:rsid w:val="005D5C7E"/>
    <w:rsid w:val="005E083F"/>
    <w:rsid w:val="005E26D5"/>
    <w:rsid w:val="005E3F45"/>
    <w:rsid w:val="005E44A1"/>
    <w:rsid w:val="005E5722"/>
    <w:rsid w:val="005E75C9"/>
    <w:rsid w:val="005F0309"/>
    <w:rsid w:val="005F1699"/>
    <w:rsid w:val="005F19BE"/>
    <w:rsid w:val="005F227D"/>
    <w:rsid w:val="005F24E0"/>
    <w:rsid w:val="005F4509"/>
    <w:rsid w:val="005F5683"/>
    <w:rsid w:val="005F5F0C"/>
    <w:rsid w:val="005F62D0"/>
    <w:rsid w:val="005F7236"/>
    <w:rsid w:val="005F7BCC"/>
    <w:rsid w:val="005F7C85"/>
    <w:rsid w:val="00600440"/>
    <w:rsid w:val="006024A0"/>
    <w:rsid w:val="006045E9"/>
    <w:rsid w:val="0060745F"/>
    <w:rsid w:val="00610EF6"/>
    <w:rsid w:val="0061125F"/>
    <w:rsid w:val="00611736"/>
    <w:rsid w:val="0061173B"/>
    <w:rsid w:val="006119EF"/>
    <w:rsid w:val="0061513C"/>
    <w:rsid w:val="00615F5D"/>
    <w:rsid w:val="00620E9F"/>
    <w:rsid w:val="0062176C"/>
    <w:rsid w:val="006217D1"/>
    <w:rsid w:val="00622E8E"/>
    <w:rsid w:val="0062388D"/>
    <w:rsid w:val="0062466A"/>
    <w:rsid w:val="00624DCC"/>
    <w:rsid w:val="00624E18"/>
    <w:rsid w:val="0062674C"/>
    <w:rsid w:val="00626C3F"/>
    <w:rsid w:val="00627D27"/>
    <w:rsid w:val="00630BFD"/>
    <w:rsid w:val="00630E8B"/>
    <w:rsid w:val="00632C9E"/>
    <w:rsid w:val="006338E9"/>
    <w:rsid w:val="006341BA"/>
    <w:rsid w:val="00634685"/>
    <w:rsid w:val="006352FA"/>
    <w:rsid w:val="00636614"/>
    <w:rsid w:val="006367E1"/>
    <w:rsid w:val="00640D7A"/>
    <w:rsid w:val="00640DC0"/>
    <w:rsid w:val="00640E9E"/>
    <w:rsid w:val="00641448"/>
    <w:rsid w:val="00641B61"/>
    <w:rsid w:val="006442E1"/>
    <w:rsid w:val="00644DDD"/>
    <w:rsid w:val="00645049"/>
    <w:rsid w:val="00650BF5"/>
    <w:rsid w:val="00653055"/>
    <w:rsid w:val="0065387E"/>
    <w:rsid w:val="00653AE5"/>
    <w:rsid w:val="006542F6"/>
    <w:rsid w:val="0065463D"/>
    <w:rsid w:val="006548E6"/>
    <w:rsid w:val="00654C06"/>
    <w:rsid w:val="006551BE"/>
    <w:rsid w:val="00657091"/>
    <w:rsid w:val="0065726E"/>
    <w:rsid w:val="00657411"/>
    <w:rsid w:val="00660DFE"/>
    <w:rsid w:val="0066117E"/>
    <w:rsid w:val="006613CB"/>
    <w:rsid w:val="006613FE"/>
    <w:rsid w:val="00661935"/>
    <w:rsid w:val="00661BA7"/>
    <w:rsid w:val="00662FBF"/>
    <w:rsid w:val="00663473"/>
    <w:rsid w:val="00663AB7"/>
    <w:rsid w:val="006648D9"/>
    <w:rsid w:val="00665391"/>
    <w:rsid w:val="006655ED"/>
    <w:rsid w:val="00666D73"/>
    <w:rsid w:val="00667C76"/>
    <w:rsid w:val="00670799"/>
    <w:rsid w:val="006726CC"/>
    <w:rsid w:val="00672F16"/>
    <w:rsid w:val="0067322D"/>
    <w:rsid w:val="0067386D"/>
    <w:rsid w:val="00673BD4"/>
    <w:rsid w:val="00673C32"/>
    <w:rsid w:val="00673DAB"/>
    <w:rsid w:val="00675A72"/>
    <w:rsid w:val="0067692A"/>
    <w:rsid w:val="00676C21"/>
    <w:rsid w:val="00677244"/>
    <w:rsid w:val="0067799C"/>
    <w:rsid w:val="00680395"/>
    <w:rsid w:val="006809F0"/>
    <w:rsid w:val="00681E16"/>
    <w:rsid w:val="0068346D"/>
    <w:rsid w:val="0068347D"/>
    <w:rsid w:val="00684CFD"/>
    <w:rsid w:val="00685029"/>
    <w:rsid w:val="0068567B"/>
    <w:rsid w:val="00685D88"/>
    <w:rsid w:val="0068611C"/>
    <w:rsid w:val="00686D22"/>
    <w:rsid w:val="00686DB9"/>
    <w:rsid w:val="006871FB"/>
    <w:rsid w:val="00687873"/>
    <w:rsid w:val="006906D7"/>
    <w:rsid w:val="0069074F"/>
    <w:rsid w:val="0069104F"/>
    <w:rsid w:val="006913C9"/>
    <w:rsid w:val="0069366A"/>
    <w:rsid w:val="00693B79"/>
    <w:rsid w:val="00694243"/>
    <w:rsid w:val="00694342"/>
    <w:rsid w:val="006946E1"/>
    <w:rsid w:val="006950E2"/>
    <w:rsid w:val="006959F6"/>
    <w:rsid w:val="00696F10"/>
    <w:rsid w:val="00697E16"/>
    <w:rsid w:val="006A0168"/>
    <w:rsid w:val="006A0B14"/>
    <w:rsid w:val="006A2227"/>
    <w:rsid w:val="006A2B87"/>
    <w:rsid w:val="006A2D37"/>
    <w:rsid w:val="006A34CC"/>
    <w:rsid w:val="006A3C28"/>
    <w:rsid w:val="006A4458"/>
    <w:rsid w:val="006A46E3"/>
    <w:rsid w:val="006A52BE"/>
    <w:rsid w:val="006A5ACF"/>
    <w:rsid w:val="006A5E66"/>
    <w:rsid w:val="006A76E7"/>
    <w:rsid w:val="006A7707"/>
    <w:rsid w:val="006B029C"/>
    <w:rsid w:val="006B0A74"/>
    <w:rsid w:val="006B1D9B"/>
    <w:rsid w:val="006B40E6"/>
    <w:rsid w:val="006B4CB9"/>
    <w:rsid w:val="006B6730"/>
    <w:rsid w:val="006B6849"/>
    <w:rsid w:val="006B7FF4"/>
    <w:rsid w:val="006C08AC"/>
    <w:rsid w:val="006C18AE"/>
    <w:rsid w:val="006C23A7"/>
    <w:rsid w:val="006C26D7"/>
    <w:rsid w:val="006C4235"/>
    <w:rsid w:val="006C4BF7"/>
    <w:rsid w:val="006C5A6F"/>
    <w:rsid w:val="006C5ABA"/>
    <w:rsid w:val="006C6E34"/>
    <w:rsid w:val="006C76A0"/>
    <w:rsid w:val="006D18A5"/>
    <w:rsid w:val="006D1FB9"/>
    <w:rsid w:val="006D3064"/>
    <w:rsid w:val="006D3715"/>
    <w:rsid w:val="006D38B3"/>
    <w:rsid w:val="006D4556"/>
    <w:rsid w:val="006D48F5"/>
    <w:rsid w:val="006D5C47"/>
    <w:rsid w:val="006D6FC9"/>
    <w:rsid w:val="006D7740"/>
    <w:rsid w:val="006E0ABE"/>
    <w:rsid w:val="006E0E3C"/>
    <w:rsid w:val="006E12D0"/>
    <w:rsid w:val="006E1F9F"/>
    <w:rsid w:val="006E23A2"/>
    <w:rsid w:val="006E3153"/>
    <w:rsid w:val="006E5265"/>
    <w:rsid w:val="006E58C8"/>
    <w:rsid w:val="006E76A2"/>
    <w:rsid w:val="006E7B10"/>
    <w:rsid w:val="006F028C"/>
    <w:rsid w:val="006F0FCF"/>
    <w:rsid w:val="006F1EDF"/>
    <w:rsid w:val="006F2CEC"/>
    <w:rsid w:val="006F36CD"/>
    <w:rsid w:val="006F3905"/>
    <w:rsid w:val="006F4A78"/>
    <w:rsid w:val="006F703F"/>
    <w:rsid w:val="006F7519"/>
    <w:rsid w:val="006F753F"/>
    <w:rsid w:val="006F7A14"/>
    <w:rsid w:val="0070149C"/>
    <w:rsid w:val="007019A2"/>
    <w:rsid w:val="007023BF"/>
    <w:rsid w:val="007035DF"/>
    <w:rsid w:val="007038C2"/>
    <w:rsid w:val="00703DEE"/>
    <w:rsid w:val="007046F9"/>
    <w:rsid w:val="00705531"/>
    <w:rsid w:val="0070553B"/>
    <w:rsid w:val="007073CB"/>
    <w:rsid w:val="00707485"/>
    <w:rsid w:val="0070790A"/>
    <w:rsid w:val="007117B4"/>
    <w:rsid w:val="0071188A"/>
    <w:rsid w:val="007127AF"/>
    <w:rsid w:val="007130C1"/>
    <w:rsid w:val="00713684"/>
    <w:rsid w:val="00713ECE"/>
    <w:rsid w:val="00715295"/>
    <w:rsid w:val="00715C1A"/>
    <w:rsid w:val="00716BDA"/>
    <w:rsid w:val="00717BCD"/>
    <w:rsid w:val="007203E2"/>
    <w:rsid w:val="00721039"/>
    <w:rsid w:val="00721CEE"/>
    <w:rsid w:val="0072210D"/>
    <w:rsid w:val="007223B2"/>
    <w:rsid w:val="00723910"/>
    <w:rsid w:val="0072532F"/>
    <w:rsid w:val="00726441"/>
    <w:rsid w:val="00726CCA"/>
    <w:rsid w:val="00727D47"/>
    <w:rsid w:val="00727E42"/>
    <w:rsid w:val="00730192"/>
    <w:rsid w:val="00730504"/>
    <w:rsid w:val="00732C5F"/>
    <w:rsid w:val="00733A00"/>
    <w:rsid w:val="00734805"/>
    <w:rsid w:val="00734FBC"/>
    <w:rsid w:val="00735193"/>
    <w:rsid w:val="0073570F"/>
    <w:rsid w:val="00736B84"/>
    <w:rsid w:val="00737A41"/>
    <w:rsid w:val="00737B72"/>
    <w:rsid w:val="00740DB4"/>
    <w:rsid w:val="007414A4"/>
    <w:rsid w:val="007423EE"/>
    <w:rsid w:val="00743C22"/>
    <w:rsid w:val="007456A2"/>
    <w:rsid w:val="00745B06"/>
    <w:rsid w:val="00746CC3"/>
    <w:rsid w:val="00747902"/>
    <w:rsid w:val="00750561"/>
    <w:rsid w:val="007508E2"/>
    <w:rsid w:val="00750D68"/>
    <w:rsid w:val="00751310"/>
    <w:rsid w:val="007541FE"/>
    <w:rsid w:val="007543D9"/>
    <w:rsid w:val="0075472E"/>
    <w:rsid w:val="00754EEF"/>
    <w:rsid w:val="007560C0"/>
    <w:rsid w:val="007566F0"/>
    <w:rsid w:val="00757AA8"/>
    <w:rsid w:val="0076022A"/>
    <w:rsid w:val="00760E5E"/>
    <w:rsid w:val="0076150E"/>
    <w:rsid w:val="0076196A"/>
    <w:rsid w:val="00761BF1"/>
    <w:rsid w:val="00761E1C"/>
    <w:rsid w:val="007635FE"/>
    <w:rsid w:val="00763744"/>
    <w:rsid w:val="007639D4"/>
    <w:rsid w:val="00763A0A"/>
    <w:rsid w:val="00763D91"/>
    <w:rsid w:val="00764B3B"/>
    <w:rsid w:val="00765877"/>
    <w:rsid w:val="00766B9B"/>
    <w:rsid w:val="007678F7"/>
    <w:rsid w:val="007719BB"/>
    <w:rsid w:val="00772D55"/>
    <w:rsid w:val="00772FBE"/>
    <w:rsid w:val="007730EA"/>
    <w:rsid w:val="007730EE"/>
    <w:rsid w:val="007733BF"/>
    <w:rsid w:val="007746F7"/>
    <w:rsid w:val="0077594B"/>
    <w:rsid w:val="0077652A"/>
    <w:rsid w:val="0077737C"/>
    <w:rsid w:val="00777A5D"/>
    <w:rsid w:val="0078107C"/>
    <w:rsid w:val="00781AFD"/>
    <w:rsid w:val="00782889"/>
    <w:rsid w:val="00783079"/>
    <w:rsid w:val="007842F1"/>
    <w:rsid w:val="0078483E"/>
    <w:rsid w:val="00785EE5"/>
    <w:rsid w:val="00785F31"/>
    <w:rsid w:val="0078755D"/>
    <w:rsid w:val="00790988"/>
    <w:rsid w:val="00790F05"/>
    <w:rsid w:val="00790F92"/>
    <w:rsid w:val="00792459"/>
    <w:rsid w:val="00794756"/>
    <w:rsid w:val="00794BAE"/>
    <w:rsid w:val="007952F5"/>
    <w:rsid w:val="0079556B"/>
    <w:rsid w:val="007959B7"/>
    <w:rsid w:val="007962BB"/>
    <w:rsid w:val="007A09B7"/>
    <w:rsid w:val="007A0EA4"/>
    <w:rsid w:val="007A1424"/>
    <w:rsid w:val="007A241D"/>
    <w:rsid w:val="007A28BC"/>
    <w:rsid w:val="007A4B9C"/>
    <w:rsid w:val="007A5737"/>
    <w:rsid w:val="007A60EA"/>
    <w:rsid w:val="007B03DD"/>
    <w:rsid w:val="007B07C2"/>
    <w:rsid w:val="007B1624"/>
    <w:rsid w:val="007B2D12"/>
    <w:rsid w:val="007B3ADA"/>
    <w:rsid w:val="007B622B"/>
    <w:rsid w:val="007C3534"/>
    <w:rsid w:val="007C46A9"/>
    <w:rsid w:val="007C4EF1"/>
    <w:rsid w:val="007C66AF"/>
    <w:rsid w:val="007D1C8F"/>
    <w:rsid w:val="007D2E7E"/>
    <w:rsid w:val="007D37B7"/>
    <w:rsid w:val="007D48B2"/>
    <w:rsid w:val="007D53DC"/>
    <w:rsid w:val="007D623D"/>
    <w:rsid w:val="007D6E01"/>
    <w:rsid w:val="007E02A9"/>
    <w:rsid w:val="007E02C6"/>
    <w:rsid w:val="007E182B"/>
    <w:rsid w:val="007E2119"/>
    <w:rsid w:val="007E321C"/>
    <w:rsid w:val="007E35FE"/>
    <w:rsid w:val="007E3661"/>
    <w:rsid w:val="007E3D85"/>
    <w:rsid w:val="007E4B84"/>
    <w:rsid w:val="007E5DCD"/>
    <w:rsid w:val="007E646F"/>
    <w:rsid w:val="007E7621"/>
    <w:rsid w:val="007F173F"/>
    <w:rsid w:val="007F1C2C"/>
    <w:rsid w:val="007F21C8"/>
    <w:rsid w:val="007F3AA1"/>
    <w:rsid w:val="007F4FF0"/>
    <w:rsid w:val="007F5271"/>
    <w:rsid w:val="007F57B2"/>
    <w:rsid w:val="007F657E"/>
    <w:rsid w:val="007F7ED0"/>
    <w:rsid w:val="00800557"/>
    <w:rsid w:val="008020D9"/>
    <w:rsid w:val="0080262F"/>
    <w:rsid w:val="00802E39"/>
    <w:rsid w:val="00803425"/>
    <w:rsid w:val="0080536E"/>
    <w:rsid w:val="00805BCC"/>
    <w:rsid w:val="00806C0A"/>
    <w:rsid w:val="00807B64"/>
    <w:rsid w:val="00813807"/>
    <w:rsid w:val="008145F7"/>
    <w:rsid w:val="00815CDE"/>
    <w:rsid w:val="00816516"/>
    <w:rsid w:val="00816991"/>
    <w:rsid w:val="00817695"/>
    <w:rsid w:val="00817EC7"/>
    <w:rsid w:val="00817FC1"/>
    <w:rsid w:val="00820256"/>
    <w:rsid w:val="00820C36"/>
    <w:rsid w:val="00821BFF"/>
    <w:rsid w:val="00822B7C"/>
    <w:rsid w:val="00822BD8"/>
    <w:rsid w:val="00823BA0"/>
    <w:rsid w:val="008247F3"/>
    <w:rsid w:val="00825595"/>
    <w:rsid w:val="00825D99"/>
    <w:rsid w:val="00827E02"/>
    <w:rsid w:val="00827F15"/>
    <w:rsid w:val="008301FE"/>
    <w:rsid w:val="00830F20"/>
    <w:rsid w:val="00831EFC"/>
    <w:rsid w:val="00831F02"/>
    <w:rsid w:val="00832539"/>
    <w:rsid w:val="0083341C"/>
    <w:rsid w:val="00833B8B"/>
    <w:rsid w:val="0083433B"/>
    <w:rsid w:val="0083473C"/>
    <w:rsid w:val="0083505F"/>
    <w:rsid w:val="00836EB4"/>
    <w:rsid w:val="00837D1F"/>
    <w:rsid w:val="0084157E"/>
    <w:rsid w:val="00841A1A"/>
    <w:rsid w:val="00841ADD"/>
    <w:rsid w:val="00842540"/>
    <w:rsid w:val="00844691"/>
    <w:rsid w:val="00844F73"/>
    <w:rsid w:val="008460EF"/>
    <w:rsid w:val="00846E1E"/>
    <w:rsid w:val="00846EB7"/>
    <w:rsid w:val="00846F4A"/>
    <w:rsid w:val="00847CC2"/>
    <w:rsid w:val="00850B3D"/>
    <w:rsid w:val="00850CFF"/>
    <w:rsid w:val="008541A8"/>
    <w:rsid w:val="0085589D"/>
    <w:rsid w:val="00855A24"/>
    <w:rsid w:val="00855A70"/>
    <w:rsid w:val="00855D08"/>
    <w:rsid w:val="008560ED"/>
    <w:rsid w:val="008560F5"/>
    <w:rsid w:val="0085652E"/>
    <w:rsid w:val="0085704F"/>
    <w:rsid w:val="00857293"/>
    <w:rsid w:val="0086035F"/>
    <w:rsid w:val="0086042B"/>
    <w:rsid w:val="0086053C"/>
    <w:rsid w:val="008608FD"/>
    <w:rsid w:val="00860918"/>
    <w:rsid w:val="00861044"/>
    <w:rsid w:val="0086176F"/>
    <w:rsid w:val="00862954"/>
    <w:rsid w:val="00863907"/>
    <w:rsid w:val="00864A3A"/>
    <w:rsid w:val="00864AFA"/>
    <w:rsid w:val="00864E70"/>
    <w:rsid w:val="008652D1"/>
    <w:rsid w:val="00865366"/>
    <w:rsid w:val="008677F9"/>
    <w:rsid w:val="00871E9F"/>
    <w:rsid w:val="008737DA"/>
    <w:rsid w:val="00877540"/>
    <w:rsid w:val="00877656"/>
    <w:rsid w:val="0088029B"/>
    <w:rsid w:val="00882213"/>
    <w:rsid w:val="00882A70"/>
    <w:rsid w:val="00882B1C"/>
    <w:rsid w:val="00882CDE"/>
    <w:rsid w:val="00883AC8"/>
    <w:rsid w:val="00884617"/>
    <w:rsid w:val="00884BF7"/>
    <w:rsid w:val="0088556C"/>
    <w:rsid w:val="0088734E"/>
    <w:rsid w:val="00890DB6"/>
    <w:rsid w:val="008917FD"/>
    <w:rsid w:val="00891800"/>
    <w:rsid w:val="00891D5D"/>
    <w:rsid w:val="00891F7D"/>
    <w:rsid w:val="00893A3F"/>
    <w:rsid w:val="00894597"/>
    <w:rsid w:val="00895B17"/>
    <w:rsid w:val="00895F86"/>
    <w:rsid w:val="008961CC"/>
    <w:rsid w:val="0089635D"/>
    <w:rsid w:val="008A0930"/>
    <w:rsid w:val="008A0E4D"/>
    <w:rsid w:val="008A3C41"/>
    <w:rsid w:val="008A4024"/>
    <w:rsid w:val="008A43B4"/>
    <w:rsid w:val="008A495C"/>
    <w:rsid w:val="008A50D7"/>
    <w:rsid w:val="008A529B"/>
    <w:rsid w:val="008A553E"/>
    <w:rsid w:val="008A5D64"/>
    <w:rsid w:val="008A6D6E"/>
    <w:rsid w:val="008A6F15"/>
    <w:rsid w:val="008B090E"/>
    <w:rsid w:val="008B107E"/>
    <w:rsid w:val="008B13A9"/>
    <w:rsid w:val="008B1618"/>
    <w:rsid w:val="008B4E3B"/>
    <w:rsid w:val="008B519D"/>
    <w:rsid w:val="008B5DBE"/>
    <w:rsid w:val="008B73C0"/>
    <w:rsid w:val="008B7DE7"/>
    <w:rsid w:val="008C0250"/>
    <w:rsid w:val="008C05C5"/>
    <w:rsid w:val="008C0AB7"/>
    <w:rsid w:val="008C13EA"/>
    <w:rsid w:val="008C1501"/>
    <w:rsid w:val="008C262A"/>
    <w:rsid w:val="008C2790"/>
    <w:rsid w:val="008C62E2"/>
    <w:rsid w:val="008C669B"/>
    <w:rsid w:val="008C6A8F"/>
    <w:rsid w:val="008D0344"/>
    <w:rsid w:val="008D1ECB"/>
    <w:rsid w:val="008D427B"/>
    <w:rsid w:val="008D42EA"/>
    <w:rsid w:val="008D4438"/>
    <w:rsid w:val="008D5398"/>
    <w:rsid w:val="008D5A3B"/>
    <w:rsid w:val="008D5CAA"/>
    <w:rsid w:val="008D6115"/>
    <w:rsid w:val="008D7388"/>
    <w:rsid w:val="008D7502"/>
    <w:rsid w:val="008E14D8"/>
    <w:rsid w:val="008E19F0"/>
    <w:rsid w:val="008E27F8"/>
    <w:rsid w:val="008E4C02"/>
    <w:rsid w:val="008E5EE8"/>
    <w:rsid w:val="008E6C93"/>
    <w:rsid w:val="008E70D3"/>
    <w:rsid w:val="008E7C71"/>
    <w:rsid w:val="008F0233"/>
    <w:rsid w:val="008F0967"/>
    <w:rsid w:val="008F11A4"/>
    <w:rsid w:val="008F3723"/>
    <w:rsid w:val="008F392E"/>
    <w:rsid w:val="008F43F0"/>
    <w:rsid w:val="008F55C1"/>
    <w:rsid w:val="008F5861"/>
    <w:rsid w:val="008F6FA2"/>
    <w:rsid w:val="008F7F84"/>
    <w:rsid w:val="009002FC"/>
    <w:rsid w:val="00900AD2"/>
    <w:rsid w:val="0090240E"/>
    <w:rsid w:val="009027D2"/>
    <w:rsid w:val="00903393"/>
    <w:rsid w:val="00903BE1"/>
    <w:rsid w:val="00903BF2"/>
    <w:rsid w:val="00904586"/>
    <w:rsid w:val="0090494C"/>
    <w:rsid w:val="0090777B"/>
    <w:rsid w:val="00912270"/>
    <w:rsid w:val="00912E9E"/>
    <w:rsid w:val="009132BC"/>
    <w:rsid w:val="00913469"/>
    <w:rsid w:val="00913C28"/>
    <w:rsid w:val="009152BA"/>
    <w:rsid w:val="00915E96"/>
    <w:rsid w:val="00916C53"/>
    <w:rsid w:val="00916D3C"/>
    <w:rsid w:val="00920D72"/>
    <w:rsid w:val="009228FE"/>
    <w:rsid w:val="00923659"/>
    <w:rsid w:val="0092495E"/>
    <w:rsid w:val="00924973"/>
    <w:rsid w:val="009249FE"/>
    <w:rsid w:val="00924D65"/>
    <w:rsid w:val="0092518F"/>
    <w:rsid w:val="00926831"/>
    <w:rsid w:val="00926A90"/>
    <w:rsid w:val="0092745E"/>
    <w:rsid w:val="009301FA"/>
    <w:rsid w:val="0093089C"/>
    <w:rsid w:val="009321E7"/>
    <w:rsid w:val="009339CE"/>
    <w:rsid w:val="00933D9C"/>
    <w:rsid w:val="00934765"/>
    <w:rsid w:val="00934837"/>
    <w:rsid w:val="00934869"/>
    <w:rsid w:val="009359BF"/>
    <w:rsid w:val="00935B3D"/>
    <w:rsid w:val="00936EEF"/>
    <w:rsid w:val="0094037E"/>
    <w:rsid w:val="00940464"/>
    <w:rsid w:val="009408ED"/>
    <w:rsid w:val="00940B30"/>
    <w:rsid w:val="00941AE6"/>
    <w:rsid w:val="009427D1"/>
    <w:rsid w:val="00942EF8"/>
    <w:rsid w:val="00943F7A"/>
    <w:rsid w:val="00944238"/>
    <w:rsid w:val="009444FA"/>
    <w:rsid w:val="00945676"/>
    <w:rsid w:val="009464D1"/>
    <w:rsid w:val="00946552"/>
    <w:rsid w:val="00947B2C"/>
    <w:rsid w:val="00947D22"/>
    <w:rsid w:val="009501D2"/>
    <w:rsid w:val="009511E0"/>
    <w:rsid w:val="009511E8"/>
    <w:rsid w:val="009523C9"/>
    <w:rsid w:val="00953BD5"/>
    <w:rsid w:val="009540F1"/>
    <w:rsid w:val="00954338"/>
    <w:rsid w:val="00955B09"/>
    <w:rsid w:val="00956E2E"/>
    <w:rsid w:val="0096016E"/>
    <w:rsid w:val="00960680"/>
    <w:rsid w:val="009614E7"/>
    <w:rsid w:val="00962867"/>
    <w:rsid w:val="00962873"/>
    <w:rsid w:val="00963FA2"/>
    <w:rsid w:val="00964E4A"/>
    <w:rsid w:val="009658C2"/>
    <w:rsid w:val="009665A4"/>
    <w:rsid w:val="00966D6B"/>
    <w:rsid w:val="00970BC7"/>
    <w:rsid w:val="00971138"/>
    <w:rsid w:val="0097158F"/>
    <w:rsid w:val="00973AA9"/>
    <w:rsid w:val="00973AEC"/>
    <w:rsid w:val="0097462C"/>
    <w:rsid w:val="00974F47"/>
    <w:rsid w:val="00975A1F"/>
    <w:rsid w:val="00975FEB"/>
    <w:rsid w:val="009769B4"/>
    <w:rsid w:val="00977527"/>
    <w:rsid w:val="0097797D"/>
    <w:rsid w:val="00980150"/>
    <w:rsid w:val="009821EB"/>
    <w:rsid w:val="00983D89"/>
    <w:rsid w:val="00985D65"/>
    <w:rsid w:val="00986CC2"/>
    <w:rsid w:val="00991841"/>
    <w:rsid w:val="00992068"/>
    <w:rsid w:val="00992A86"/>
    <w:rsid w:val="009934C1"/>
    <w:rsid w:val="00993620"/>
    <w:rsid w:val="0099386D"/>
    <w:rsid w:val="00993904"/>
    <w:rsid w:val="00993D2B"/>
    <w:rsid w:val="00994784"/>
    <w:rsid w:val="0099696C"/>
    <w:rsid w:val="00997FD7"/>
    <w:rsid w:val="009A019A"/>
    <w:rsid w:val="009A2805"/>
    <w:rsid w:val="009A2BB9"/>
    <w:rsid w:val="009A3252"/>
    <w:rsid w:val="009A37EA"/>
    <w:rsid w:val="009A3E17"/>
    <w:rsid w:val="009A4AED"/>
    <w:rsid w:val="009A4FCC"/>
    <w:rsid w:val="009A5CB3"/>
    <w:rsid w:val="009A650B"/>
    <w:rsid w:val="009B0579"/>
    <w:rsid w:val="009B0BAA"/>
    <w:rsid w:val="009B0CEC"/>
    <w:rsid w:val="009B199B"/>
    <w:rsid w:val="009B2558"/>
    <w:rsid w:val="009B405E"/>
    <w:rsid w:val="009B41C9"/>
    <w:rsid w:val="009B4FC9"/>
    <w:rsid w:val="009B5131"/>
    <w:rsid w:val="009B6E2B"/>
    <w:rsid w:val="009B7A34"/>
    <w:rsid w:val="009B7E9A"/>
    <w:rsid w:val="009C1328"/>
    <w:rsid w:val="009C2264"/>
    <w:rsid w:val="009C2B33"/>
    <w:rsid w:val="009C2FAA"/>
    <w:rsid w:val="009C3233"/>
    <w:rsid w:val="009C3BBA"/>
    <w:rsid w:val="009C3DBC"/>
    <w:rsid w:val="009C43AE"/>
    <w:rsid w:val="009C49ED"/>
    <w:rsid w:val="009C5271"/>
    <w:rsid w:val="009C5702"/>
    <w:rsid w:val="009C5811"/>
    <w:rsid w:val="009C5A25"/>
    <w:rsid w:val="009C6484"/>
    <w:rsid w:val="009C7074"/>
    <w:rsid w:val="009C7B02"/>
    <w:rsid w:val="009D07A2"/>
    <w:rsid w:val="009D0897"/>
    <w:rsid w:val="009D23DA"/>
    <w:rsid w:val="009D2F82"/>
    <w:rsid w:val="009D3BD0"/>
    <w:rsid w:val="009D4670"/>
    <w:rsid w:val="009D4950"/>
    <w:rsid w:val="009D613C"/>
    <w:rsid w:val="009D712C"/>
    <w:rsid w:val="009D7B07"/>
    <w:rsid w:val="009D7C3C"/>
    <w:rsid w:val="009E0090"/>
    <w:rsid w:val="009E0975"/>
    <w:rsid w:val="009E101F"/>
    <w:rsid w:val="009E1CCC"/>
    <w:rsid w:val="009E22EE"/>
    <w:rsid w:val="009E3556"/>
    <w:rsid w:val="009E50F4"/>
    <w:rsid w:val="009E579D"/>
    <w:rsid w:val="009E5D3F"/>
    <w:rsid w:val="009E6113"/>
    <w:rsid w:val="009E62BB"/>
    <w:rsid w:val="009E71A7"/>
    <w:rsid w:val="009E7B0A"/>
    <w:rsid w:val="009F0910"/>
    <w:rsid w:val="009F235F"/>
    <w:rsid w:val="009F2B05"/>
    <w:rsid w:val="009F2E2E"/>
    <w:rsid w:val="009F3C64"/>
    <w:rsid w:val="009F46F5"/>
    <w:rsid w:val="009F5AA5"/>
    <w:rsid w:val="009F5F04"/>
    <w:rsid w:val="009F632F"/>
    <w:rsid w:val="009F7BA4"/>
    <w:rsid w:val="009F7CD9"/>
    <w:rsid w:val="00A0024E"/>
    <w:rsid w:val="00A002E1"/>
    <w:rsid w:val="00A02404"/>
    <w:rsid w:val="00A05B9A"/>
    <w:rsid w:val="00A066B6"/>
    <w:rsid w:val="00A11348"/>
    <w:rsid w:val="00A1185D"/>
    <w:rsid w:val="00A11C63"/>
    <w:rsid w:val="00A1203F"/>
    <w:rsid w:val="00A12295"/>
    <w:rsid w:val="00A12663"/>
    <w:rsid w:val="00A13274"/>
    <w:rsid w:val="00A135B3"/>
    <w:rsid w:val="00A14FC7"/>
    <w:rsid w:val="00A150F2"/>
    <w:rsid w:val="00A1672B"/>
    <w:rsid w:val="00A17490"/>
    <w:rsid w:val="00A1760A"/>
    <w:rsid w:val="00A17779"/>
    <w:rsid w:val="00A20DCB"/>
    <w:rsid w:val="00A21AC8"/>
    <w:rsid w:val="00A23CE9"/>
    <w:rsid w:val="00A23D31"/>
    <w:rsid w:val="00A23F29"/>
    <w:rsid w:val="00A24096"/>
    <w:rsid w:val="00A2492C"/>
    <w:rsid w:val="00A25613"/>
    <w:rsid w:val="00A25E1B"/>
    <w:rsid w:val="00A26CDD"/>
    <w:rsid w:val="00A27E5F"/>
    <w:rsid w:val="00A30033"/>
    <w:rsid w:val="00A3247A"/>
    <w:rsid w:val="00A335E3"/>
    <w:rsid w:val="00A341D7"/>
    <w:rsid w:val="00A34E6C"/>
    <w:rsid w:val="00A35736"/>
    <w:rsid w:val="00A35DE6"/>
    <w:rsid w:val="00A35DFB"/>
    <w:rsid w:val="00A36ED4"/>
    <w:rsid w:val="00A37B12"/>
    <w:rsid w:val="00A40B97"/>
    <w:rsid w:val="00A41342"/>
    <w:rsid w:val="00A41E13"/>
    <w:rsid w:val="00A42652"/>
    <w:rsid w:val="00A42821"/>
    <w:rsid w:val="00A42D20"/>
    <w:rsid w:val="00A45601"/>
    <w:rsid w:val="00A4579E"/>
    <w:rsid w:val="00A45ADA"/>
    <w:rsid w:val="00A50138"/>
    <w:rsid w:val="00A52013"/>
    <w:rsid w:val="00A52332"/>
    <w:rsid w:val="00A53202"/>
    <w:rsid w:val="00A55CC5"/>
    <w:rsid w:val="00A564D0"/>
    <w:rsid w:val="00A56B8C"/>
    <w:rsid w:val="00A56CA9"/>
    <w:rsid w:val="00A628D0"/>
    <w:rsid w:val="00A628E5"/>
    <w:rsid w:val="00A62953"/>
    <w:rsid w:val="00A639DD"/>
    <w:rsid w:val="00A63E86"/>
    <w:rsid w:val="00A644B2"/>
    <w:rsid w:val="00A64718"/>
    <w:rsid w:val="00A6544D"/>
    <w:rsid w:val="00A66DC0"/>
    <w:rsid w:val="00A67E22"/>
    <w:rsid w:val="00A718C4"/>
    <w:rsid w:val="00A7192D"/>
    <w:rsid w:val="00A7294F"/>
    <w:rsid w:val="00A73F30"/>
    <w:rsid w:val="00A747CD"/>
    <w:rsid w:val="00A7487B"/>
    <w:rsid w:val="00A753EC"/>
    <w:rsid w:val="00A7751E"/>
    <w:rsid w:val="00A800EC"/>
    <w:rsid w:val="00A80CD5"/>
    <w:rsid w:val="00A81245"/>
    <w:rsid w:val="00A81BF7"/>
    <w:rsid w:val="00A832CE"/>
    <w:rsid w:val="00A83B61"/>
    <w:rsid w:val="00A859A1"/>
    <w:rsid w:val="00A85B2F"/>
    <w:rsid w:val="00A866E3"/>
    <w:rsid w:val="00A87091"/>
    <w:rsid w:val="00A87672"/>
    <w:rsid w:val="00A92974"/>
    <w:rsid w:val="00A929A5"/>
    <w:rsid w:val="00A9488A"/>
    <w:rsid w:val="00A94E4A"/>
    <w:rsid w:val="00A965E2"/>
    <w:rsid w:val="00A974B4"/>
    <w:rsid w:val="00A97788"/>
    <w:rsid w:val="00A97C77"/>
    <w:rsid w:val="00AA11FC"/>
    <w:rsid w:val="00AA3421"/>
    <w:rsid w:val="00AA3DE9"/>
    <w:rsid w:val="00AA419B"/>
    <w:rsid w:val="00AA431E"/>
    <w:rsid w:val="00AA4F77"/>
    <w:rsid w:val="00AA550B"/>
    <w:rsid w:val="00AA57A9"/>
    <w:rsid w:val="00AB06D6"/>
    <w:rsid w:val="00AB0EA2"/>
    <w:rsid w:val="00AB15A8"/>
    <w:rsid w:val="00AB4BC2"/>
    <w:rsid w:val="00AB5C86"/>
    <w:rsid w:val="00AB6297"/>
    <w:rsid w:val="00AB7D06"/>
    <w:rsid w:val="00AC2E25"/>
    <w:rsid w:val="00AC52C2"/>
    <w:rsid w:val="00AC7213"/>
    <w:rsid w:val="00AC7222"/>
    <w:rsid w:val="00AC7383"/>
    <w:rsid w:val="00AC740D"/>
    <w:rsid w:val="00AC7CC0"/>
    <w:rsid w:val="00AD1A5A"/>
    <w:rsid w:val="00AD29A7"/>
    <w:rsid w:val="00AD2DA5"/>
    <w:rsid w:val="00AD4413"/>
    <w:rsid w:val="00AD4D9D"/>
    <w:rsid w:val="00AD5187"/>
    <w:rsid w:val="00AD5AE8"/>
    <w:rsid w:val="00AD5E7D"/>
    <w:rsid w:val="00AD6B03"/>
    <w:rsid w:val="00AD71D1"/>
    <w:rsid w:val="00AE0472"/>
    <w:rsid w:val="00AE0DE0"/>
    <w:rsid w:val="00AE19B8"/>
    <w:rsid w:val="00AE1F48"/>
    <w:rsid w:val="00AE27ED"/>
    <w:rsid w:val="00AE5686"/>
    <w:rsid w:val="00AE68C6"/>
    <w:rsid w:val="00AE77E5"/>
    <w:rsid w:val="00AF0F3F"/>
    <w:rsid w:val="00AF1D3A"/>
    <w:rsid w:val="00AF2AE5"/>
    <w:rsid w:val="00AF33F6"/>
    <w:rsid w:val="00AF636A"/>
    <w:rsid w:val="00AF6FFB"/>
    <w:rsid w:val="00AF784E"/>
    <w:rsid w:val="00B00393"/>
    <w:rsid w:val="00B00FF9"/>
    <w:rsid w:val="00B0166F"/>
    <w:rsid w:val="00B02A2C"/>
    <w:rsid w:val="00B0333B"/>
    <w:rsid w:val="00B03CA1"/>
    <w:rsid w:val="00B047C9"/>
    <w:rsid w:val="00B04A79"/>
    <w:rsid w:val="00B05FD7"/>
    <w:rsid w:val="00B06E85"/>
    <w:rsid w:val="00B07606"/>
    <w:rsid w:val="00B07BBD"/>
    <w:rsid w:val="00B07C79"/>
    <w:rsid w:val="00B10943"/>
    <w:rsid w:val="00B10E1D"/>
    <w:rsid w:val="00B10FA8"/>
    <w:rsid w:val="00B110E2"/>
    <w:rsid w:val="00B119DB"/>
    <w:rsid w:val="00B11E97"/>
    <w:rsid w:val="00B132DC"/>
    <w:rsid w:val="00B13EFF"/>
    <w:rsid w:val="00B14483"/>
    <w:rsid w:val="00B14B59"/>
    <w:rsid w:val="00B15D06"/>
    <w:rsid w:val="00B1770E"/>
    <w:rsid w:val="00B17762"/>
    <w:rsid w:val="00B17BF4"/>
    <w:rsid w:val="00B17FF3"/>
    <w:rsid w:val="00B22E1F"/>
    <w:rsid w:val="00B24B02"/>
    <w:rsid w:val="00B2509E"/>
    <w:rsid w:val="00B2553B"/>
    <w:rsid w:val="00B27B5D"/>
    <w:rsid w:val="00B306DE"/>
    <w:rsid w:val="00B310A4"/>
    <w:rsid w:val="00B31882"/>
    <w:rsid w:val="00B32E08"/>
    <w:rsid w:val="00B338E1"/>
    <w:rsid w:val="00B33B33"/>
    <w:rsid w:val="00B34067"/>
    <w:rsid w:val="00B35EEB"/>
    <w:rsid w:val="00B3629D"/>
    <w:rsid w:val="00B36515"/>
    <w:rsid w:val="00B410C0"/>
    <w:rsid w:val="00B4144C"/>
    <w:rsid w:val="00B41FF6"/>
    <w:rsid w:val="00B4225D"/>
    <w:rsid w:val="00B426D8"/>
    <w:rsid w:val="00B42D69"/>
    <w:rsid w:val="00B435B8"/>
    <w:rsid w:val="00B437D0"/>
    <w:rsid w:val="00B4386B"/>
    <w:rsid w:val="00B43B37"/>
    <w:rsid w:val="00B455DE"/>
    <w:rsid w:val="00B466D5"/>
    <w:rsid w:val="00B46793"/>
    <w:rsid w:val="00B46C42"/>
    <w:rsid w:val="00B4727F"/>
    <w:rsid w:val="00B477F9"/>
    <w:rsid w:val="00B510EB"/>
    <w:rsid w:val="00B5123D"/>
    <w:rsid w:val="00B51EA1"/>
    <w:rsid w:val="00B5238B"/>
    <w:rsid w:val="00B5298D"/>
    <w:rsid w:val="00B53176"/>
    <w:rsid w:val="00B53B37"/>
    <w:rsid w:val="00B54888"/>
    <w:rsid w:val="00B5497D"/>
    <w:rsid w:val="00B5507C"/>
    <w:rsid w:val="00B56222"/>
    <w:rsid w:val="00B57A88"/>
    <w:rsid w:val="00B612D7"/>
    <w:rsid w:val="00B616A5"/>
    <w:rsid w:val="00B62355"/>
    <w:rsid w:val="00B62EED"/>
    <w:rsid w:val="00B6310F"/>
    <w:rsid w:val="00B63160"/>
    <w:rsid w:val="00B63F11"/>
    <w:rsid w:val="00B640F6"/>
    <w:rsid w:val="00B65DC5"/>
    <w:rsid w:val="00B67BE7"/>
    <w:rsid w:val="00B70070"/>
    <w:rsid w:val="00B70D54"/>
    <w:rsid w:val="00B71AF3"/>
    <w:rsid w:val="00B71B9D"/>
    <w:rsid w:val="00B72069"/>
    <w:rsid w:val="00B72863"/>
    <w:rsid w:val="00B72AFD"/>
    <w:rsid w:val="00B7346C"/>
    <w:rsid w:val="00B734B9"/>
    <w:rsid w:val="00B73B24"/>
    <w:rsid w:val="00B73B92"/>
    <w:rsid w:val="00B7421C"/>
    <w:rsid w:val="00B75DEF"/>
    <w:rsid w:val="00B80BDF"/>
    <w:rsid w:val="00B81A7F"/>
    <w:rsid w:val="00B82ACD"/>
    <w:rsid w:val="00B837EC"/>
    <w:rsid w:val="00B83E4A"/>
    <w:rsid w:val="00B8481A"/>
    <w:rsid w:val="00B851A3"/>
    <w:rsid w:val="00B853A0"/>
    <w:rsid w:val="00B85B36"/>
    <w:rsid w:val="00B86E44"/>
    <w:rsid w:val="00B9058C"/>
    <w:rsid w:val="00B908B8"/>
    <w:rsid w:val="00B91C4E"/>
    <w:rsid w:val="00B93769"/>
    <w:rsid w:val="00B94254"/>
    <w:rsid w:val="00B944F8"/>
    <w:rsid w:val="00B95546"/>
    <w:rsid w:val="00B9556B"/>
    <w:rsid w:val="00B961BB"/>
    <w:rsid w:val="00B968E4"/>
    <w:rsid w:val="00B97B46"/>
    <w:rsid w:val="00BA36C1"/>
    <w:rsid w:val="00BA3818"/>
    <w:rsid w:val="00BA3C15"/>
    <w:rsid w:val="00BA5B50"/>
    <w:rsid w:val="00BA5CD2"/>
    <w:rsid w:val="00BA6DFC"/>
    <w:rsid w:val="00BB0818"/>
    <w:rsid w:val="00BB0977"/>
    <w:rsid w:val="00BB12EB"/>
    <w:rsid w:val="00BB1777"/>
    <w:rsid w:val="00BB209B"/>
    <w:rsid w:val="00BB35EC"/>
    <w:rsid w:val="00BB3BA7"/>
    <w:rsid w:val="00BB5633"/>
    <w:rsid w:val="00BB56F4"/>
    <w:rsid w:val="00BB5C41"/>
    <w:rsid w:val="00BB633A"/>
    <w:rsid w:val="00BC00A6"/>
    <w:rsid w:val="00BC1299"/>
    <w:rsid w:val="00BC1F86"/>
    <w:rsid w:val="00BC27F6"/>
    <w:rsid w:val="00BC31DF"/>
    <w:rsid w:val="00BC35FE"/>
    <w:rsid w:val="00BC46A9"/>
    <w:rsid w:val="00BC4D3E"/>
    <w:rsid w:val="00BC4E2A"/>
    <w:rsid w:val="00BC5F74"/>
    <w:rsid w:val="00BC68E5"/>
    <w:rsid w:val="00BC7E31"/>
    <w:rsid w:val="00BD100E"/>
    <w:rsid w:val="00BD2DCA"/>
    <w:rsid w:val="00BD3EC2"/>
    <w:rsid w:val="00BD59FD"/>
    <w:rsid w:val="00BD6881"/>
    <w:rsid w:val="00BD69DD"/>
    <w:rsid w:val="00BD7E4F"/>
    <w:rsid w:val="00BE0A13"/>
    <w:rsid w:val="00BE2AE8"/>
    <w:rsid w:val="00BE34AA"/>
    <w:rsid w:val="00BE476F"/>
    <w:rsid w:val="00BE59C4"/>
    <w:rsid w:val="00BE5F87"/>
    <w:rsid w:val="00BE6AEB"/>
    <w:rsid w:val="00BF045C"/>
    <w:rsid w:val="00BF160A"/>
    <w:rsid w:val="00BF1BBC"/>
    <w:rsid w:val="00BF2538"/>
    <w:rsid w:val="00BF285A"/>
    <w:rsid w:val="00BF291E"/>
    <w:rsid w:val="00BF3441"/>
    <w:rsid w:val="00BF3EB6"/>
    <w:rsid w:val="00BF4B91"/>
    <w:rsid w:val="00BF56CE"/>
    <w:rsid w:val="00BF5B66"/>
    <w:rsid w:val="00BF5CEF"/>
    <w:rsid w:val="00BF5D23"/>
    <w:rsid w:val="00BF6032"/>
    <w:rsid w:val="00BF656E"/>
    <w:rsid w:val="00C00279"/>
    <w:rsid w:val="00C0027D"/>
    <w:rsid w:val="00C009DE"/>
    <w:rsid w:val="00C00DD9"/>
    <w:rsid w:val="00C01EE6"/>
    <w:rsid w:val="00C02A75"/>
    <w:rsid w:val="00C02C1D"/>
    <w:rsid w:val="00C02C66"/>
    <w:rsid w:val="00C031C5"/>
    <w:rsid w:val="00C03400"/>
    <w:rsid w:val="00C0420B"/>
    <w:rsid w:val="00C047EA"/>
    <w:rsid w:val="00C04977"/>
    <w:rsid w:val="00C04EC4"/>
    <w:rsid w:val="00C06D87"/>
    <w:rsid w:val="00C11E7C"/>
    <w:rsid w:val="00C13537"/>
    <w:rsid w:val="00C1356B"/>
    <w:rsid w:val="00C1456D"/>
    <w:rsid w:val="00C15EB9"/>
    <w:rsid w:val="00C162BE"/>
    <w:rsid w:val="00C168D4"/>
    <w:rsid w:val="00C16D99"/>
    <w:rsid w:val="00C17893"/>
    <w:rsid w:val="00C17A85"/>
    <w:rsid w:val="00C21666"/>
    <w:rsid w:val="00C223B1"/>
    <w:rsid w:val="00C23509"/>
    <w:rsid w:val="00C25EBE"/>
    <w:rsid w:val="00C265FA"/>
    <w:rsid w:val="00C27089"/>
    <w:rsid w:val="00C279B7"/>
    <w:rsid w:val="00C27C29"/>
    <w:rsid w:val="00C31E8B"/>
    <w:rsid w:val="00C32650"/>
    <w:rsid w:val="00C32B13"/>
    <w:rsid w:val="00C32BE5"/>
    <w:rsid w:val="00C3370F"/>
    <w:rsid w:val="00C33F3C"/>
    <w:rsid w:val="00C34295"/>
    <w:rsid w:val="00C344B7"/>
    <w:rsid w:val="00C36B0B"/>
    <w:rsid w:val="00C36D3B"/>
    <w:rsid w:val="00C376AD"/>
    <w:rsid w:val="00C37A16"/>
    <w:rsid w:val="00C37CD6"/>
    <w:rsid w:val="00C4180B"/>
    <w:rsid w:val="00C4280C"/>
    <w:rsid w:val="00C43035"/>
    <w:rsid w:val="00C4374F"/>
    <w:rsid w:val="00C45C55"/>
    <w:rsid w:val="00C45DDE"/>
    <w:rsid w:val="00C47F74"/>
    <w:rsid w:val="00C5250B"/>
    <w:rsid w:val="00C55827"/>
    <w:rsid w:val="00C56432"/>
    <w:rsid w:val="00C572A4"/>
    <w:rsid w:val="00C57D89"/>
    <w:rsid w:val="00C60FF9"/>
    <w:rsid w:val="00C62110"/>
    <w:rsid w:val="00C622D6"/>
    <w:rsid w:val="00C62F67"/>
    <w:rsid w:val="00C632B4"/>
    <w:rsid w:val="00C6333C"/>
    <w:rsid w:val="00C64CFD"/>
    <w:rsid w:val="00C64D5E"/>
    <w:rsid w:val="00C6510F"/>
    <w:rsid w:val="00C652DF"/>
    <w:rsid w:val="00C65315"/>
    <w:rsid w:val="00C653EF"/>
    <w:rsid w:val="00C65811"/>
    <w:rsid w:val="00C65CFB"/>
    <w:rsid w:val="00C6630D"/>
    <w:rsid w:val="00C66AA3"/>
    <w:rsid w:val="00C66CB7"/>
    <w:rsid w:val="00C6716E"/>
    <w:rsid w:val="00C712AA"/>
    <w:rsid w:val="00C71615"/>
    <w:rsid w:val="00C71D1B"/>
    <w:rsid w:val="00C72873"/>
    <w:rsid w:val="00C74D6E"/>
    <w:rsid w:val="00C75AE2"/>
    <w:rsid w:val="00C77015"/>
    <w:rsid w:val="00C813B3"/>
    <w:rsid w:val="00C8249D"/>
    <w:rsid w:val="00C82774"/>
    <w:rsid w:val="00C83AAD"/>
    <w:rsid w:val="00C83C98"/>
    <w:rsid w:val="00C83F66"/>
    <w:rsid w:val="00C845E5"/>
    <w:rsid w:val="00C84C37"/>
    <w:rsid w:val="00C84CEE"/>
    <w:rsid w:val="00C8520F"/>
    <w:rsid w:val="00C86C9A"/>
    <w:rsid w:val="00C86D8F"/>
    <w:rsid w:val="00C90EB5"/>
    <w:rsid w:val="00C90F14"/>
    <w:rsid w:val="00C9133F"/>
    <w:rsid w:val="00C914C0"/>
    <w:rsid w:val="00C9172C"/>
    <w:rsid w:val="00C921BA"/>
    <w:rsid w:val="00C93D01"/>
    <w:rsid w:val="00C93D56"/>
    <w:rsid w:val="00C94565"/>
    <w:rsid w:val="00C950EE"/>
    <w:rsid w:val="00C95852"/>
    <w:rsid w:val="00C95912"/>
    <w:rsid w:val="00C96001"/>
    <w:rsid w:val="00C972FE"/>
    <w:rsid w:val="00CA2305"/>
    <w:rsid w:val="00CA3A2B"/>
    <w:rsid w:val="00CA3B59"/>
    <w:rsid w:val="00CA3DCB"/>
    <w:rsid w:val="00CA4447"/>
    <w:rsid w:val="00CA4ECB"/>
    <w:rsid w:val="00CA5E71"/>
    <w:rsid w:val="00CA5EFB"/>
    <w:rsid w:val="00CA6266"/>
    <w:rsid w:val="00CA68A9"/>
    <w:rsid w:val="00CB051A"/>
    <w:rsid w:val="00CB14B4"/>
    <w:rsid w:val="00CB6089"/>
    <w:rsid w:val="00CB616E"/>
    <w:rsid w:val="00CB631B"/>
    <w:rsid w:val="00CB634B"/>
    <w:rsid w:val="00CB646C"/>
    <w:rsid w:val="00CB7419"/>
    <w:rsid w:val="00CC0D1F"/>
    <w:rsid w:val="00CC19BB"/>
    <w:rsid w:val="00CC1C7E"/>
    <w:rsid w:val="00CC1DD3"/>
    <w:rsid w:val="00CC1FE6"/>
    <w:rsid w:val="00CC264E"/>
    <w:rsid w:val="00CC3531"/>
    <w:rsid w:val="00CC407B"/>
    <w:rsid w:val="00CC51D5"/>
    <w:rsid w:val="00CC768B"/>
    <w:rsid w:val="00CC7E37"/>
    <w:rsid w:val="00CD236E"/>
    <w:rsid w:val="00CD27F6"/>
    <w:rsid w:val="00CD3274"/>
    <w:rsid w:val="00CD3441"/>
    <w:rsid w:val="00CD3C13"/>
    <w:rsid w:val="00CD43C8"/>
    <w:rsid w:val="00CD444A"/>
    <w:rsid w:val="00CD52E4"/>
    <w:rsid w:val="00CD786D"/>
    <w:rsid w:val="00CD7926"/>
    <w:rsid w:val="00CE0E1F"/>
    <w:rsid w:val="00CE125A"/>
    <w:rsid w:val="00CE1BB1"/>
    <w:rsid w:val="00CE2389"/>
    <w:rsid w:val="00CE23E7"/>
    <w:rsid w:val="00CE2ADB"/>
    <w:rsid w:val="00CE315A"/>
    <w:rsid w:val="00CE69EF"/>
    <w:rsid w:val="00CF0671"/>
    <w:rsid w:val="00CF081C"/>
    <w:rsid w:val="00CF0EF3"/>
    <w:rsid w:val="00CF399E"/>
    <w:rsid w:val="00CF3B0E"/>
    <w:rsid w:val="00CF3B9B"/>
    <w:rsid w:val="00CF64D5"/>
    <w:rsid w:val="00CF732D"/>
    <w:rsid w:val="00D005F7"/>
    <w:rsid w:val="00D01AB3"/>
    <w:rsid w:val="00D01DB2"/>
    <w:rsid w:val="00D020A7"/>
    <w:rsid w:val="00D02405"/>
    <w:rsid w:val="00D0364E"/>
    <w:rsid w:val="00D04DF3"/>
    <w:rsid w:val="00D05744"/>
    <w:rsid w:val="00D06C2A"/>
    <w:rsid w:val="00D07C31"/>
    <w:rsid w:val="00D10BB1"/>
    <w:rsid w:val="00D134F0"/>
    <w:rsid w:val="00D14042"/>
    <w:rsid w:val="00D14614"/>
    <w:rsid w:val="00D15BE8"/>
    <w:rsid w:val="00D178AD"/>
    <w:rsid w:val="00D17DA6"/>
    <w:rsid w:val="00D212EB"/>
    <w:rsid w:val="00D237D8"/>
    <w:rsid w:val="00D30D69"/>
    <w:rsid w:val="00D326A2"/>
    <w:rsid w:val="00D32808"/>
    <w:rsid w:val="00D32813"/>
    <w:rsid w:val="00D328FB"/>
    <w:rsid w:val="00D32B08"/>
    <w:rsid w:val="00D3354D"/>
    <w:rsid w:val="00D33DD9"/>
    <w:rsid w:val="00D34629"/>
    <w:rsid w:val="00D34D28"/>
    <w:rsid w:val="00D35C28"/>
    <w:rsid w:val="00D36217"/>
    <w:rsid w:val="00D364BF"/>
    <w:rsid w:val="00D40268"/>
    <w:rsid w:val="00D40A14"/>
    <w:rsid w:val="00D43210"/>
    <w:rsid w:val="00D4345E"/>
    <w:rsid w:val="00D43E60"/>
    <w:rsid w:val="00D45CC0"/>
    <w:rsid w:val="00D46666"/>
    <w:rsid w:val="00D4796C"/>
    <w:rsid w:val="00D50092"/>
    <w:rsid w:val="00D504CE"/>
    <w:rsid w:val="00D50D43"/>
    <w:rsid w:val="00D517AC"/>
    <w:rsid w:val="00D52BF6"/>
    <w:rsid w:val="00D55D72"/>
    <w:rsid w:val="00D568FE"/>
    <w:rsid w:val="00D56C36"/>
    <w:rsid w:val="00D572F2"/>
    <w:rsid w:val="00D60CE7"/>
    <w:rsid w:val="00D60D24"/>
    <w:rsid w:val="00D60F24"/>
    <w:rsid w:val="00D61C4D"/>
    <w:rsid w:val="00D6222A"/>
    <w:rsid w:val="00D6268D"/>
    <w:rsid w:val="00D65EBB"/>
    <w:rsid w:val="00D65F3E"/>
    <w:rsid w:val="00D663B9"/>
    <w:rsid w:val="00D66478"/>
    <w:rsid w:val="00D6742A"/>
    <w:rsid w:val="00D7064C"/>
    <w:rsid w:val="00D70FB3"/>
    <w:rsid w:val="00D7197B"/>
    <w:rsid w:val="00D73A00"/>
    <w:rsid w:val="00D74AF4"/>
    <w:rsid w:val="00D74BBD"/>
    <w:rsid w:val="00D77517"/>
    <w:rsid w:val="00D77697"/>
    <w:rsid w:val="00D7774F"/>
    <w:rsid w:val="00D779EA"/>
    <w:rsid w:val="00D80E54"/>
    <w:rsid w:val="00D8151B"/>
    <w:rsid w:val="00D8209A"/>
    <w:rsid w:val="00D8416F"/>
    <w:rsid w:val="00D84351"/>
    <w:rsid w:val="00D848AC"/>
    <w:rsid w:val="00D84B54"/>
    <w:rsid w:val="00D84CBD"/>
    <w:rsid w:val="00D85575"/>
    <w:rsid w:val="00D8576E"/>
    <w:rsid w:val="00D85A19"/>
    <w:rsid w:val="00D91420"/>
    <w:rsid w:val="00D919E7"/>
    <w:rsid w:val="00D947CB"/>
    <w:rsid w:val="00D963F6"/>
    <w:rsid w:val="00D96F2D"/>
    <w:rsid w:val="00DA0710"/>
    <w:rsid w:val="00DA150F"/>
    <w:rsid w:val="00DA1C7E"/>
    <w:rsid w:val="00DA1D3A"/>
    <w:rsid w:val="00DA1E1D"/>
    <w:rsid w:val="00DA260E"/>
    <w:rsid w:val="00DA2888"/>
    <w:rsid w:val="00DA3C39"/>
    <w:rsid w:val="00DA3D9A"/>
    <w:rsid w:val="00DA3F81"/>
    <w:rsid w:val="00DA431B"/>
    <w:rsid w:val="00DA6E4D"/>
    <w:rsid w:val="00DA721D"/>
    <w:rsid w:val="00DA77B1"/>
    <w:rsid w:val="00DB05F6"/>
    <w:rsid w:val="00DB067F"/>
    <w:rsid w:val="00DB4EC1"/>
    <w:rsid w:val="00DB65A1"/>
    <w:rsid w:val="00DB6D54"/>
    <w:rsid w:val="00DB76AB"/>
    <w:rsid w:val="00DB7928"/>
    <w:rsid w:val="00DB7A2A"/>
    <w:rsid w:val="00DB7ECC"/>
    <w:rsid w:val="00DC0084"/>
    <w:rsid w:val="00DC172B"/>
    <w:rsid w:val="00DC1D44"/>
    <w:rsid w:val="00DC1E88"/>
    <w:rsid w:val="00DC2786"/>
    <w:rsid w:val="00DC2B73"/>
    <w:rsid w:val="00DC34A3"/>
    <w:rsid w:val="00DC3518"/>
    <w:rsid w:val="00DC451A"/>
    <w:rsid w:val="00DC4934"/>
    <w:rsid w:val="00DC5D8C"/>
    <w:rsid w:val="00DD0EE5"/>
    <w:rsid w:val="00DD100D"/>
    <w:rsid w:val="00DD2810"/>
    <w:rsid w:val="00DD29AB"/>
    <w:rsid w:val="00DD2C02"/>
    <w:rsid w:val="00DD3F16"/>
    <w:rsid w:val="00DD51F9"/>
    <w:rsid w:val="00DD5A8F"/>
    <w:rsid w:val="00DD689A"/>
    <w:rsid w:val="00DD7297"/>
    <w:rsid w:val="00DD7EB4"/>
    <w:rsid w:val="00DE0E31"/>
    <w:rsid w:val="00DE10D4"/>
    <w:rsid w:val="00DE16ED"/>
    <w:rsid w:val="00DE2418"/>
    <w:rsid w:val="00DE2E27"/>
    <w:rsid w:val="00DE3885"/>
    <w:rsid w:val="00DE436F"/>
    <w:rsid w:val="00DE59D7"/>
    <w:rsid w:val="00DE6916"/>
    <w:rsid w:val="00DE73FA"/>
    <w:rsid w:val="00DE765E"/>
    <w:rsid w:val="00DE7C9C"/>
    <w:rsid w:val="00DF0D8D"/>
    <w:rsid w:val="00DF1BF5"/>
    <w:rsid w:val="00DF2EC3"/>
    <w:rsid w:val="00DF3163"/>
    <w:rsid w:val="00DF318D"/>
    <w:rsid w:val="00DF389B"/>
    <w:rsid w:val="00DF4C73"/>
    <w:rsid w:val="00DF6DA1"/>
    <w:rsid w:val="00E01449"/>
    <w:rsid w:val="00E017F8"/>
    <w:rsid w:val="00E0226C"/>
    <w:rsid w:val="00E02C30"/>
    <w:rsid w:val="00E04AD7"/>
    <w:rsid w:val="00E04CD0"/>
    <w:rsid w:val="00E060C0"/>
    <w:rsid w:val="00E071E5"/>
    <w:rsid w:val="00E072D5"/>
    <w:rsid w:val="00E07309"/>
    <w:rsid w:val="00E07633"/>
    <w:rsid w:val="00E07716"/>
    <w:rsid w:val="00E1111A"/>
    <w:rsid w:val="00E11560"/>
    <w:rsid w:val="00E121FE"/>
    <w:rsid w:val="00E14E59"/>
    <w:rsid w:val="00E1617B"/>
    <w:rsid w:val="00E16DF2"/>
    <w:rsid w:val="00E171EE"/>
    <w:rsid w:val="00E221C3"/>
    <w:rsid w:val="00E22551"/>
    <w:rsid w:val="00E25788"/>
    <w:rsid w:val="00E25F3B"/>
    <w:rsid w:val="00E26D91"/>
    <w:rsid w:val="00E26EEA"/>
    <w:rsid w:val="00E310D8"/>
    <w:rsid w:val="00E31227"/>
    <w:rsid w:val="00E31BE5"/>
    <w:rsid w:val="00E330BF"/>
    <w:rsid w:val="00E337E9"/>
    <w:rsid w:val="00E33A2A"/>
    <w:rsid w:val="00E3481A"/>
    <w:rsid w:val="00E35654"/>
    <w:rsid w:val="00E35FA7"/>
    <w:rsid w:val="00E37356"/>
    <w:rsid w:val="00E3799E"/>
    <w:rsid w:val="00E40876"/>
    <w:rsid w:val="00E4151C"/>
    <w:rsid w:val="00E41520"/>
    <w:rsid w:val="00E41D86"/>
    <w:rsid w:val="00E4242E"/>
    <w:rsid w:val="00E45F21"/>
    <w:rsid w:val="00E45F8D"/>
    <w:rsid w:val="00E469E0"/>
    <w:rsid w:val="00E47E3D"/>
    <w:rsid w:val="00E51660"/>
    <w:rsid w:val="00E5225D"/>
    <w:rsid w:val="00E5272A"/>
    <w:rsid w:val="00E52E35"/>
    <w:rsid w:val="00E53794"/>
    <w:rsid w:val="00E53F70"/>
    <w:rsid w:val="00E54368"/>
    <w:rsid w:val="00E54848"/>
    <w:rsid w:val="00E54DCD"/>
    <w:rsid w:val="00E55D68"/>
    <w:rsid w:val="00E563CE"/>
    <w:rsid w:val="00E5643F"/>
    <w:rsid w:val="00E56C46"/>
    <w:rsid w:val="00E60F97"/>
    <w:rsid w:val="00E64D2A"/>
    <w:rsid w:val="00E664FE"/>
    <w:rsid w:val="00E678B2"/>
    <w:rsid w:val="00E6792B"/>
    <w:rsid w:val="00E72464"/>
    <w:rsid w:val="00E73099"/>
    <w:rsid w:val="00E73EE0"/>
    <w:rsid w:val="00E76139"/>
    <w:rsid w:val="00E77840"/>
    <w:rsid w:val="00E77E3F"/>
    <w:rsid w:val="00E8022A"/>
    <w:rsid w:val="00E80E88"/>
    <w:rsid w:val="00E819EC"/>
    <w:rsid w:val="00E82223"/>
    <w:rsid w:val="00E82727"/>
    <w:rsid w:val="00E86F0E"/>
    <w:rsid w:val="00E87D0A"/>
    <w:rsid w:val="00E92A8B"/>
    <w:rsid w:val="00E93610"/>
    <w:rsid w:val="00E94F21"/>
    <w:rsid w:val="00E955D6"/>
    <w:rsid w:val="00E957C6"/>
    <w:rsid w:val="00E95B2A"/>
    <w:rsid w:val="00E973BB"/>
    <w:rsid w:val="00EA07C9"/>
    <w:rsid w:val="00EA0AB2"/>
    <w:rsid w:val="00EA1015"/>
    <w:rsid w:val="00EA43DA"/>
    <w:rsid w:val="00EA53C0"/>
    <w:rsid w:val="00EA6756"/>
    <w:rsid w:val="00EA6871"/>
    <w:rsid w:val="00EA6C4A"/>
    <w:rsid w:val="00EB2B82"/>
    <w:rsid w:val="00EB2CC9"/>
    <w:rsid w:val="00EB2EEB"/>
    <w:rsid w:val="00EB38EE"/>
    <w:rsid w:val="00EB3E1D"/>
    <w:rsid w:val="00EB3E76"/>
    <w:rsid w:val="00EC01FC"/>
    <w:rsid w:val="00EC09CC"/>
    <w:rsid w:val="00EC117E"/>
    <w:rsid w:val="00EC1F3D"/>
    <w:rsid w:val="00EC3CF4"/>
    <w:rsid w:val="00EC447C"/>
    <w:rsid w:val="00EC61FF"/>
    <w:rsid w:val="00EC6276"/>
    <w:rsid w:val="00EC6B2E"/>
    <w:rsid w:val="00EC7743"/>
    <w:rsid w:val="00ED033D"/>
    <w:rsid w:val="00ED06E5"/>
    <w:rsid w:val="00ED0E79"/>
    <w:rsid w:val="00ED1407"/>
    <w:rsid w:val="00ED1F0F"/>
    <w:rsid w:val="00ED2641"/>
    <w:rsid w:val="00ED2C09"/>
    <w:rsid w:val="00ED2CDE"/>
    <w:rsid w:val="00ED3412"/>
    <w:rsid w:val="00ED40DA"/>
    <w:rsid w:val="00ED46E3"/>
    <w:rsid w:val="00ED66F4"/>
    <w:rsid w:val="00ED6C3D"/>
    <w:rsid w:val="00ED6C40"/>
    <w:rsid w:val="00ED7980"/>
    <w:rsid w:val="00ED7E77"/>
    <w:rsid w:val="00EE1D66"/>
    <w:rsid w:val="00EE23F8"/>
    <w:rsid w:val="00EE279B"/>
    <w:rsid w:val="00EE4BA0"/>
    <w:rsid w:val="00EE52FF"/>
    <w:rsid w:val="00EE53A3"/>
    <w:rsid w:val="00EE70F7"/>
    <w:rsid w:val="00EE710B"/>
    <w:rsid w:val="00EE71CA"/>
    <w:rsid w:val="00EE71E6"/>
    <w:rsid w:val="00EE740C"/>
    <w:rsid w:val="00EE7BD6"/>
    <w:rsid w:val="00EF0B4B"/>
    <w:rsid w:val="00EF1323"/>
    <w:rsid w:val="00EF1C33"/>
    <w:rsid w:val="00EF1CCC"/>
    <w:rsid w:val="00EF2300"/>
    <w:rsid w:val="00EF24D4"/>
    <w:rsid w:val="00EF2D95"/>
    <w:rsid w:val="00EF3AD1"/>
    <w:rsid w:val="00EF3B36"/>
    <w:rsid w:val="00EF3EEC"/>
    <w:rsid w:val="00EF523B"/>
    <w:rsid w:val="00EF70B8"/>
    <w:rsid w:val="00EF73FF"/>
    <w:rsid w:val="00F00EBB"/>
    <w:rsid w:val="00F01D8F"/>
    <w:rsid w:val="00F03593"/>
    <w:rsid w:val="00F03DC0"/>
    <w:rsid w:val="00F04438"/>
    <w:rsid w:val="00F046B7"/>
    <w:rsid w:val="00F05AED"/>
    <w:rsid w:val="00F06C2A"/>
    <w:rsid w:val="00F06FB2"/>
    <w:rsid w:val="00F073D0"/>
    <w:rsid w:val="00F1104D"/>
    <w:rsid w:val="00F11A41"/>
    <w:rsid w:val="00F126D7"/>
    <w:rsid w:val="00F12B78"/>
    <w:rsid w:val="00F13599"/>
    <w:rsid w:val="00F15A00"/>
    <w:rsid w:val="00F15ED8"/>
    <w:rsid w:val="00F17BBD"/>
    <w:rsid w:val="00F2051C"/>
    <w:rsid w:val="00F20AA7"/>
    <w:rsid w:val="00F20EC0"/>
    <w:rsid w:val="00F22A64"/>
    <w:rsid w:val="00F22B5B"/>
    <w:rsid w:val="00F235EE"/>
    <w:rsid w:val="00F23972"/>
    <w:rsid w:val="00F248DF"/>
    <w:rsid w:val="00F24E57"/>
    <w:rsid w:val="00F2577C"/>
    <w:rsid w:val="00F25FD2"/>
    <w:rsid w:val="00F26413"/>
    <w:rsid w:val="00F274D8"/>
    <w:rsid w:val="00F31146"/>
    <w:rsid w:val="00F32F26"/>
    <w:rsid w:val="00F33B5E"/>
    <w:rsid w:val="00F3431A"/>
    <w:rsid w:val="00F3526A"/>
    <w:rsid w:val="00F36543"/>
    <w:rsid w:val="00F40A6F"/>
    <w:rsid w:val="00F40E06"/>
    <w:rsid w:val="00F42CD6"/>
    <w:rsid w:val="00F432CA"/>
    <w:rsid w:val="00F45197"/>
    <w:rsid w:val="00F45247"/>
    <w:rsid w:val="00F45366"/>
    <w:rsid w:val="00F4549B"/>
    <w:rsid w:val="00F45AC8"/>
    <w:rsid w:val="00F45FC6"/>
    <w:rsid w:val="00F46D11"/>
    <w:rsid w:val="00F472CD"/>
    <w:rsid w:val="00F50410"/>
    <w:rsid w:val="00F52278"/>
    <w:rsid w:val="00F5298F"/>
    <w:rsid w:val="00F53308"/>
    <w:rsid w:val="00F55652"/>
    <w:rsid w:val="00F55749"/>
    <w:rsid w:val="00F55830"/>
    <w:rsid w:val="00F605F4"/>
    <w:rsid w:val="00F611F8"/>
    <w:rsid w:val="00F62C23"/>
    <w:rsid w:val="00F635BB"/>
    <w:rsid w:val="00F64CA7"/>
    <w:rsid w:val="00F65398"/>
    <w:rsid w:val="00F66BFF"/>
    <w:rsid w:val="00F67347"/>
    <w:rsid w:val="00F708EC"/>
    <w:rsid w:val="00F71AB5"/>
    <w:rsid w:val="00F72845"/>
    <w:rsid w:val="00F72CDC"/>
    <w:rsid w:val="00F7360D"/>
    <w:rsid w:val="00F76344"/>
    <w:rsid w:val="00F769F3"/>
    <w:rsid w:val="00F77E74"/>
    <w:rsid w:val="00F81D51"/>
    <w:rsid w:val="00F831D8"/>
    <w:rsid w:val="00F83A23"/>
    <w:rsid w:val="00F84166"/>
    <w:rsid w:val="00F84632"/>
    <w:rsid w:val="00F84F8E"/>
    <w:rsid w:val="00F84F94"/>
    <w:rsid w:val="00F86C32"/>
    <w:rsid w:val="00F8755B"/>
    <w:rsid w:val="00F87AE3"/>
    <w:rsid w:val="00F91C65"/>
    <w:rsid w:val="00F92526"/>
    <w:rsid w:val="00F926FF"/>
    <w:rsid w:val="00F9377A"/>
    <w:rsid w:val="00F946A4"/>
    <w:rsid w:val="00F9773A"/>
    <w:rsid w:val="00FA092B"/>
    <w:rsid w:val="00FA0961"/>
    <w:rsid w:val="00FA3AEC"/>
    <w:rsid w:val="00FA49F3"/>
    <w:rsid w:val="00FA5480"/>
    <w:rsid w:val="00FA599B"/>
    <w:rsid w:val="00FA5ECC"/>
    <w:rsid w:val="00FA603F"/>
    <w:rsid w:val="00FA6363"/>
    <w:rsid w:val="00FA7046"/>
    <w:rsid w:val="00FA71A5"/>
    <w:rsid w:val="00FA7E85"/>
    <w:rsid w:val="00FB07F8"/>
    <w:rsid w:val="00FB0FCA"/>
    <w:rsid w:val="00FB211E"/>
    <w:rsid w:val="00FB432F"/>
    <w:rsid w:val="00FB4C6F"/>
    <w:rsid w:val="00FB5AF4"/>
    <w:rsid w:val="00FB6157"/>
    <w:rsid w:val="00FB7A1E"/>
    <w:rsid w:val="00FB7E55"/>
    <w:rsid w:val="00FC13CD"/>
    <w:rsid w:val="00FC1638"/>
    <w:rsid w:val="00FC17F8"/>
    <w:rsid w:val="00FC1A44"/>
    <w:rsid w:val="00FC27F5"/>
    <w:rsid w:val="00FC2AB9"/>
    <w:rsid w:val="00FC3047"/>
    <w:rsid w:val="00FC35DE"/>
    <w:rsid w:val="00FC3878"/>
    <w:rsid w:val="00FC5458"/>
    <w:rsid w:val="00FC6891"/>
    <w:rsid w:val="00FC6A4B"/>
    <w:rsid w:val="00FC6ECE"/>
    <w:rsid w:val="00FC705C"/>
    <w:rsid w:val="00FC71BE"/>
    <w:rsid w:val="00FD1203"/>
    <w:rsid w:val="00FD2E1D"/>
    <w:rsid w:val="00FD33CC"/>
    <w:rsid w:val="00FD387B"/>
    <w:rsid w:val="00FD4E1B"/>
    <w:rsid w:val="00FD5709"/>
    <w:rsid w:val="00FD578F"/>
    <w:rsid w:val="00FE04CF"/>
    <w:rsid w:val="00FE0950"/>
    <w:rsid w:val="00FE1E7F"/>
    <w:rsid w:val="00FE21D3"/>
    <w:rsid w:val="00FE3409"/>
    <w:rsid w:val="00FE40AD"/>
    <w:rsid w:val="00FE4E2C"/>
    <w:rsid w:val="00FE623D"/>
    <w:rsid w:val="00FE689C"/>
    <w:rsid w:val="00FE7B53"/>
    <w:rsid w:val="00FE7CC1"/>
    <w:rsid w:val="00FE7DA6"/>
    <w:rsid w:val="00FF02CD"/>
    <w:rsid w:val="00FF0A92"/>
    <w:rsid w:val="00FF1448"/>
    <w:rsid w:val="00FF147A"/>
    <w:rsid w:val="00FF3887"/>
    <w:rsid w:val="00FF395B"/>
    <w:rsid w:val="00FF3DE7"/>
    <w:rsid w:val="00FF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2F54F"/>
  <w15:chartTrackingRefBased/>
  <w15:docId w15:val="{A57D0BEF-CDF9-4A5C-BB4B-C8A235525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07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07"/>
    <w:pPr>
      <w:keepNext/>
      <w:keepLines/>
      <w:spacing w:before="240" w:after="120"/>
      <w:outlineLvl w:val="0"/>
    </w:pPr>
    <w:rPr>
      <w:rFonts w:eastAsia="Calibri Light" w:cs="Calibri Light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A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4C1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907"/>
    <w:rPr>
      <w:rFonts w:ascii="Calibri" w:eastAsia="Calibri Light" w:hAnsi="Calibri" w:cs="Calibri Light"/>
      <w:b/>
      <w:sz w:val="32"/>
      <w:szCs w:val="32"/>
      <w:lang w:val="en-US"/>
    </w:rPr>
  </w:style>
  <w:style w:type="table" w:customStyle="1" w:styleId="BorderedLined-Accent">
    <w:name w:val="Bordered &amp; Lined - Accent"/>
    <w:basedOn w:val="TableNormal"/>
    <w:uiPriority w:val="99"/>
    <w:rsid w:val="00863907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3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907"/>
    <w:rPr>
      <w:rFonts w:ascii="Calibri" w:eastAsia="Calibri" w:hAnsi="Calibri" w:cs="Calibri"/>
      <w:sz w:val="20"/>
      <w:szCs w:val="20"/>
      <w:lang w:val="en-US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863907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863907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3AA1"/>
    <w:pPr>
      <w:ind w:left="720" w:hanging="720"/>
    </w:pPr>
    <w:rPr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7F3AA1"/>
    <w:rPr>
      <w:rFonts w:ascii="Calibri" w:eastAsia="Calibri" w:hAnsi="Calibri" w:cs="Calibri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39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907"/>
    <w:rPr>
      <w:rFonts w:ascii="Calibri" w:eastAsia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39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907"/>
    <w:rPr>
      <w:rFonts w:ascii="Calibri" w:eastAsia="Calibri" w:hAnsi="Calibri" w:cs="Calibri"/>
      <w:sz w:val="24"/>
      <w:szCs w:val="24"/>
      <w:lang w:val="en-US"/>
    </w:rPr>
  </w:style>
  <w:style w:type="table" w:styleId="GridTable2">
    <w:name w:val="Grid Table 2"/>
    <w:basedOn w:val="TableNormal"/>
    <w:uiPriority w:val="47"/>
    <w:rsid w:val="0043544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90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34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4-Accent1">
    <w:name w:val="Grid Table 4 Accent 1"/>
    <w:basedOn w:val="TableNormal"/>
    <w:uiPriority w:val="49"/>
    <w:rsid w:val="009934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8F09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0541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054122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A4980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2F5496" w:themeColor="accent1" w:themeShade="BF"/>
      <w:sz w:val="16"/>
      <w:szCs w:val="16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8D5CAA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D5CAA"/>
    <w:rPr>
      <w:rFonts w:ascii="Calibri" w:eastAsia="Calibri" w:hAnsi="Calibri" w:cs="Calibri"/>
      <w:noProof/>
      <w:szCs w:val="24"/>
      <w:lang w:val="en-US"/>
    </w:rPr>
  </w:style>
  <w:style w:type="table" w:styleId="GridTable4">
    <w:name w:val="Grid Table 4"/>
    <w:basedOn w:val="TableNormal"/>
    <w:uiPriority w:val="49"/>
    <w:rsid w:val="00DF31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F318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DF318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3">
    <w:name w:val="Plain Table 3"/>
    <w:basedOn w:val="TableNormal"/>
    <w:uiPriority w:val="43"/>
    <w:rsid w:val="00DF31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14E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01F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837EC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95B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B1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A34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83AA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normaltextrun">
    <w:name w:val="normaltextrun"/>
    <w:basedOn w:val="DefaultParagraphFont"/>
    <w:rsid w:val="008301FE"/>
  </w:style>
  <w:style w:type="paragraph" w:customStyle="1" w:styleId="pf0">
    <w:name w:val="pf0"/>
    <w:basedOn w:val="Normal"/>
    <w:rsid w:val="0088221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f01">
    <w:name w:val="cf01"/>
    <w:basedOn w:val="DefaultParagraphFont"/>
    <w:rsid w:val="0088221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8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8DF"/>
    <w:rPr>
      <w:rFonts w:ascii="Segoe UI" w:eastAsia="Calibr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94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4162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699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2371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7703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0288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9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233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  <Included xmlns="37f2f237-a865-421f-86a3-5f2741ee6026">true</Included>
    <Incinrefpack_x003f_ xmlns="37f2f237-a865-421f-86a3-5f2741ee6026">true</Incinrefpack_x003f_>
    <Date xmlns="37f2f237-a865-421f-86a3-5f2741ee602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8" ma:contentTypeDescription="Create a new document." ma:contentTypeScope="" ma:versionID="00520b7bb80d5b33d927d2501452f8f8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325a32acb050c7f394331e706e705d7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Included" minOccurs="0"/>
                <xsd:element ref="ns2:Incinrefpack_x003f_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d" ma:index="23" nillable="true" ma:displayName="Included " ma:default="1" ma:format="Dropdown" ma:internalName="Included">
      <xsd:simpleType>
        <xsd:restriction base="dms:Boolean"/>
      </xsd:simpleType>
    </xsd:element>
    <xsd:element name="Incinrefpack_x003f_" ma:index="24" nillable="true" ma:displayName="Inc in ref pack?" ma:default="1" ma:format="Dropdown" ma:internalName="Incinrefpack_x003f_">
      <xsd:simpleType>
        <xsd:restriction base="dms:Boolean"/>
      </xsd:simpleType>
    </xsd:element>
    <xsd:element name="Date" ma:index="25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40410B-90F9-4073-B024-A23B9583D3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CBF039-CE39-4B0B-B544-1DC3F211F8ED}">
  <ds:schemaRefs>
    <ds:schemaRef ds:uri="http://purl.org/dc/dcmitype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37f2f237-a865-421f-86a3-5f2741ee6026"/>
    <ds:schemaRef ds:uri="http://www.w3.org/XML/1998/namespace"/>
    <ds:schemaRef ds:uri="http://schemas.openxmlformats.org/package/2006/metadata/core-properties"/>
    <ds:schemaRef ds:uri="76aac337-73dc-4b95-b89b-e96aac086adc"/>
  </ds:schemaRefs>
</ds:datastoreItem>
</file>

<file path=customXml/itemProps3.xml><?xml version="1.0" encoding="utf-8"?>
<ds:datastoreItem xmlns:ds="http://schemas.openxmlformats.org/officeDocument/2006/customXml" ds:itemID="{974CEF0E-FFC3-436D-9A6B-A66B03A7CC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A06F3FB-63F7-4E24-8353-D685A06C15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Links>
    <vt:vector size="18" baseType="variant">
      <vt:variant>
        <vt:i4>7733362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21203/rs.3.rs-3325806/v1</vt:lpwstr>
      </vt:variant>
      <vt:variant>
        <vt:lpwstr/>
      </vt:variant>
      <vt:variant>
        <vt:i4>4325381</vt:i4>
      </vt:variant>
      <vt:variant>
        <vt:i4>118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  <vt:variant>
        <vt:i4>4653073</vt:i4>
      </vt:variant>
      <vt:variant>
        <vt:i4>0</vt:i4>
      </vt:variant>
      <vt:variant>
        <vt:i4>0</vt:i4>
      </vt:variant>
      <vt:variant>
        <vt:i4>5</vt:i4>
      </vt:variant>
      <vt:variant>
        <vt:lpwstr>mailto:Majed_Refaai@URMC.Rochester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ridian</cp:lastModifiedBy>
  <cp:revision>7</cp:revision>
  <dcterms:created xsi:type="dcterms:W3CDTF">2024-10-10T14:47:00Z</dcterms:created>
  <dcterms:modified xsi:type="dcterms:W3CDTF">2024-11-1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Order">
    <vt:r8>39366600</vt:r8>
  </property>
  <property fmtid="{D5CDD505-2E9C-101B-9397-08002B2CF9AE}" pid="4" name="MediaServiceImageTags">
    <vt:lpwstr/>
  </property>
</Properties>
</file>